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A898F" w14:textId="77777777" w:rsidR="005F3038" w:rsidRDefault="005F3038" w:rsidP="005F3038">
      <w:pPr>
        <w:spacing w:line="480" w:lineRule="auto"/>
        <w:rPr>
          <w:sz w:val="32"/>
          <w:szCs w:val="32"/>
          <w:lang w:val="en-GB"/>
        </w:rPr>
      </w:pPr>
      <w:r w:rsidRPr="00CF3866">
        <w:rPr>
          <w:sz w:val="32"/>
          <w:szCs w:val="32"/>
          <w:lang w:val="en-GB"/>
        </w:rPr>
        <w:t xml:space="preserve">Habitat degradation </w:t>
      </w:r>
      <w:r>
        <w:rPr>
          <w:sz w:val="32"/>
          <w:szCs w:val="32"/>
          <w:lang w:val="en-GB"/>
        </w:rPr>
        <w:t>relates to reduced immune function in</w:t>
      </w:r>
      <w:r w:rsidRPr="00CF3866">
        <w:rPr>
          <w:sz w:val="32"/>
          <w:szCs w:val="32"/>
          <w:lang w:val="en-GB"/>
        </w:rPr>
        <w:t xml:space="preserve"> nestling</w:t>
      </w:r>
      <w:r>
        <w:rPr>
          <w:sz w:val="32"/>
          <w:szCs w:val="32"/>
          <w:lang w:val="en-GB"/>
        </w:rPr>
        <w:t>s</w:t>
      </w:r>
      <w:r w:rsidRPr="00CF3866">
        <w:rPr>
          <w:sz w:val="32"/>
          <w:szCs w:val="32"/>
          <w:lang w:val="en-GB"/>
        </w:rPr>
        <w:t>, but not adult</w:t>
      </w:r>
      <w:r>
        <w:rPr>
          <w:sz w:val="32"/>
          <w:szCs w:val="32"/>
          <w:lang w:val="en-GB"/>
        </w:rPr>
        <w:t>s</w:t>
      </w:r>
      <w:r w:rsidRPr="00CF3866">
        <w:rPr>
          <w:sz w:val="32"/>
          <w:szCs w:val="32"/>
          <w:lang w:val="en-GB"/>
        </w:rPr>
        <w:t xml:space="preserve">, </w:t>
      </w:r>
      <w:r>
        <w:rPr>
          <w:sz w:val="32"/>
          <w:szCs w:val="32"/>
          <w:lang w:val="en-GB"/>
        </w:rPr>
        <w:t>of</w:t>
      </w:r>
      <w:r w:rsidRPr="00CF3866">
        <w:rPr>
          <w:sz w:val="32"/>
          <w:szCs w:val="32"/>
          <w:lang w:val="en-GB"/>
        </w:rPr>
        <w:t xml:space="preserve"> a tropical forest bird </w:t>
      </w:r>
    </w:p>
    <w:p w14:paraId="1ED65234" w14:textId="0BFA8207" w:rsidR="00221DFF" w:rsidRPr="00336A84" w:rsidRDefault="00221DFF" w:rsidP="005F3038">
      <w:pPr>
        <w:spacing w:line="480" w:lineRule="auto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The Science of Nature</w:t>
      </w:r>
    </w:p>
    <w:p w14:paraId="547D3656" w14:textId="0EEEE123" w:rsidR="00FF1D3B" w:rsidRPr="00EA7D47" w:rsidRDefault="00FF1D3B" w:rsidP="00FF1D3B">
      <w:pPr>
        <w:spacing w:line="480" w:lineRule="auto"/>
        <w:rPr>
          <w:lang w:val="en-GB"/>
        </w:rPr>
      </w:pPr>
      <w:r w:rsidRPr="00EA7D47">
        <w:rPr>
          <w:lang w:val="en-GB"/>
        </w:rPr>
        <w:t>Tamara</w:t>
      </w:r>
      <w:r>
        <w:rPr>
          <w:lang w:val="en-GB"/>
        </w:rPr>
        <w:t xml:space="preserve"> Isabelle </w:t>
      </w:r>
      <w:r w:rsidRPr="00EA7D47">
        <w:rPr>
          <w:lang w:val="en-GB"/>
        </w:rPr>
        <w:t xml:space="preserve">Sorg </w:t>
      </w:r>
      <w:r w:rsidRPr="00EA7D47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2,3</w:t>
      </w:r>
      <w:r w:rsidRPr="00EA7D47">
        <w:rPr>
          <w:lang w:val="en-GB"/>
        </w:rPr>
        <w:t>, Arne</w:t>
      </w:r>
      <w:r>
        <w:rPr>
          <w:lang w:val="en-GB"/>
        </w:rPr>
        <w:t xml:space="preserve"> </w:t>
      </w:r>
      <w:r w:rsidRPr="00EA7D47">
        <w:rPr>
          <w:lang w:val="en-GB"/>
        </w:rPr>
        <w:t xml:space="preserve">Hegemann </w:t>
      </w:r>
      <w:r>
        <w:rPr>
          <w:vertAlign w:val="superscript"/>
          <w:lang w:val="en-GB"/>
        </w:rPr>
        <w:t>4</w:t>
      </w:r>
      <w:r w:rsidR="000F740E">
        <w:rPr>
          <w:vertAlign w:val="superscript"/>
          <w:lang w:val="en-GB"/>
        </w:rPr>
        <w:t>,12</w:t>
      </w:r>
      <w:r w:rsidRPr="00725310">
        <w:rPr>
          <w:lang w:val="en-GB"/>
        </w:rPr>
        <w:t xml:space="preserve">, </w:t>
      </w:r>
      <w:r w:rsidRPr="00EA7D47">
        <w:rPr>
          <w:lang w:val="en-GB"/>
        </w:rPr>
        <w:t>Laurence Cousseau</w:t>
      </w:r>
      <w:r>
        <w:rPr>
          <w:vertAlign w:val="superscript"/>
          <w:lang w:val="en-GB"/>
        </w:rPr>
        <w:t>5</w:t>
      </w:r>
      <w:r w:rsidRPr="00EA7D47">
        <w:rPr>
          <w:vertAlign w:val="superscript"/>
          <w:lang w:val="en-GB"/>
        </w:rPr>
        <w:t>,</w:t>
      </w:r>
      <w:r>
        <w:rPr>
          <w:vertAlign w:val="superscript"/>
          <w:lang w:val="en-GB"/>
        </w:rPr>
        <w:t>8</w:t>
      </w:r>
      <w:r w:rsidRPr="00EA7D47">
        <w:rPr>
          <w:lang w:val="en-GB"/>
        </w:rPr>
        <w:t>, Gladys Nyakeru Kung’u</w:t>
      </w:r>
      <w:r w:rsidRPr="00EA7D47">
        <w:rPr>
          <w:vertAlign w:val="superscript"/>
          <w:lang w:val="en-GB"/>
        </w:rPr>
        <w:t>1,</w:t>
      </w:r>
      <w:r>
        <w:rPr>
          <w:vertAlign w:val="superscript"/>
          <w:lang w:val="en-GB"/>
        </w:rPr>
        <w:t>8</w:t>
      </w:r>
      <w:r w:rsidRPr="00EA7D47">
        <w:rPr>
          <w:lang w:val="en-GB"/>
        </w:rPr>
        <w:t>, Janne Heiskanen</w:t>
      </w:r>
      <w:r>
        <w:rPr>
          <w:vertAlign w:val="superscript"/>
          <w:lang w:val="en-GB"/>
        </w:rPr>
        <w:t>6,9</w:t>
      </w:r>
      <w:r w:rsidRPr="00EA7D47">
        <w:rPr>
          <w:lang w:val="en-GB"/>
        </w:rPr>
        <w:t>, Petri Pellikka</w:t>
      </w:r>
      <w:r>
        <w:rPr>
          <w:vertAlign w:val="superscript"/>
          <w:lang w:val="en-GB"/>
        </w:rPr>
        <w:t>6,10,11</w:t>
      </w:r>
      <w:r w:rsidRPr="00EA7D47">
        <w:rPr>
          <w:lang w:val="en-GB"/>
        </w:rPr>
        <w:t>, Mwangi Githiru</w:t>
      </w:r>
      <w:r>
        <w:rPr>
          <w:vertAlign w:val="superscript"/>
          <w:lang w:val="en-GB"/>
        </w:rPr>
        <w:t>7</w:t>
      </w:r>
      <w:r w:rsidRPr="00EA7D47">
        <w:rPr>
          <w:vertAlign w:val="superscript"/>
          <w:lang w:val="en-GB"/>
        </w:rPr>
        <w:t>,</w:t>
      </w:r>
      <w:r>
        <w:rPr>
          <w:vertAlign w:val="superscript"/>
          <w:lang w:val="en-GB"/>
        </w:rPr>
        <w:t>8</w:t>
      </w:r>
      <w:r w:rsidRPr="00EA7D47">
        <w:rPr>
          <w:lang w:val="en-GB"/>
        </w:rPr>
        <w:t>, Luc Lens</w:t>
      </w:r>
      <w:r>
        <w:rPr>
          <w:vertAlign w:val="superscript"/>
          <w:lang w:val="en-GB"/>
        </w:rPr>
        <w:t>5</w:t>
      </w:r>
      <w:r w:rsidRPr="00EA7D47">
        <w:rPr>
          <w:lang w:val="en-GB"/>
        </w:rPr>
        <w:t>, Beate Apfelbeck</w:t>
      </w:r>
      <w:r w:rsidRPr="00EA7D47">
        <w:rPr>
          <w:vertAlign w:val="superscript"/>
          <w:lang w:val="en-GB"/>
        </w:rPr>
        <w:t>1,</w:t>
      </w:r>
      <w:r>
        <w:rPr>
          <w:vertAlign w:val="superscript"/>
          <w:lang w:val="en-GB"/>
        </w:rPr>
        <w:t>8*</w:t>
      </w:r>
      <w:r w:rsidRPr="00CC7694">
        <w:rPr>
          <w:rStyle w:val="Funotenzeichen"/>
          <w:lang w:val="en-GB"/>
        </w:rPr>
        <w:footnoteReference w:customMarkFollows="1" w:id="1"/>
        <w:sym w:font="Symbol" w:char="F023"/>
      </w:r>
    </w:p>
    <w:p w14:paraId="629A6DD0" w14:textId="77777777" w:rsidR="00FF1D3B" w:rsidRPr="00EA7D47" w:rsidRDefault="00FF1D3B" w:rsidP="00FF1D3B">
      <w:pPr>
        <w:spacing w:line="480" w:lineRule="auto"/>
        <w:rPr>
          <w:lang w:val="en-GB"/>
        </w:rPr>
      </w:pPr>
      <w:r w:rsidRPr="00EA7D47">
        <w:rPr>
          <w:vertAlign w:val="superscript"/>
          <w:lang w:val="en-GB"/>
        </w:rPr>
        <w:t>1</w:t>
      </w:r>
      <w:r w:rsidRPr="00EA7D47">
        <w:rPr>
          <w:lang w:val="en-GB"/>
        </w:rPr>
        <w:t>Department of Environment and Biodiversity, University of Salzburg, 5020 Salzburg, Austria</w:t>
      </w:r>
    </w:p>
    <w:p w14:paraId="5973A5F8" w14:textId="77777777" w:rsidR="00FF1D3B" w:rsidRDefault="00FF1D3B" w:rsidP="00FF1D3B">
      <w:pPr>
        <w:spacing w:line="480" w:lineRule="auto"/>
        <w:rPr>
          <w:rFonts w:cstheme="minorHAnsi"/>
          <w:lang w:val="en-GB"/>
        </w:rPr>
      </w:pPr>
      <w:r w:rsidRPr="00CF5576">
        <w:rPr>
          <w:rFonts w:cstheme="minorHAnsi"/>
          <w:vertAlign w:val="superscript"/>
          <w:lang w:val="en-GB"/>
        </w:rPr>
        <w:t>2</w:t>
      </w:r>
      <w:r>
        <w:rPr>
          <w:rFonts w:cstheme="minorHAnsi"/>
          <w:lang w:val="en-GB"/>
        </w:rPr>
        <w:t xml:space="preserve">Behavioral Ecology and Sociobiology Unit, German Primate Center, </w:t>
      </w:r>
      <w:r w:rsidRPr="00CF5576">
        <w:rPr>
          <w:rFonts w:cstheme="minorHAnsi"/>
          <w:lang w:val="en-GB"/>
        </w:rPr>
        <w:t>37077 Göttingen</w:t>
      </w:r>
      <w:r>
        <w:rPr>
          <w:rFonts w:cstheme="minorHAnsi"/>
          <w:lang w:val="en-GB"/>
        </w:rPr>
        <w:t>, Germany</w:t>
      </w:r>
    </w:p>
    <w:p w14:paraId="44B2FA07" w14:textId="77777777" w:rsidR="00FF1D3B" w:rsidRDefault="00FF1D3B" w:rsidP="00FF1D3B">
      <w:pPr>
        <w:spacing w:line="480" w:lineRule="auto"/>
        <w:rPr>
          <w:rFonts w:cstheme="minorHAnsi"/>
          <w:lang w:val="en-GB"/>
        </w:rPr>
      </w:pPr>
      <w:r w:rsidRPr="002A3C2B">
        <w:rPr>
          <w:rFonts w:cstheme="minorHAnsi"/>
          <w:vertAlign w:val="superscript"/>
          <w:lang w:val="en-GB"/>
        </w:rPr>
        <w:t>3</w:t>
      </w:r>
      <w:r w:rsidRPr="00AD276F">
        <w:rPr>
          <w:rFonts w:cstheme="minorHAnsi"/>
          <w:lang w:val="en-GB"/>
        </w:rPr>
        <w:t xml:space="preserve">Department of Sociobiology/Anthropology, Johann-Friedrich-Blumenbach Institute of Zoology and Anthropology, Georg-August-University Göttingen, </w:t>
      </w:r>
      <w:r>
        <w:rPr>
          <w:rFonts w:cstheme="minorHAnsi"/>
          <w:lang w:val="en-GB"/>
        </w:rPr>
        <w:t xml:space="preserve">37077 </w:t>
      </w:r>
      <w:r w:rsidRPr="00AD276F">
        <w:rPr>
          <w:rFonts w:cstheme="minorHAnsi"/>
          <w:lang w:val="en-GB"/>
        </w:rPr>
        <w:t>Göttingen, Germany</w:t>
      </w:r>
    </w:p>
    <w:p w14:paraId="212EBDB4" w14:textId="77777777" w:rsidR="00FF1D3B" w:rsidRPr="0027674B" w:rsidRDefault="00FF1D3B" w:rsidP="00FF1D3B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4</w:t>
      </w:r>
      <w:r w:rsidRPr="00EA7D47">
        <w:rPr>
          <w:lang w:val="en-GB"/>
        </w:rPr>
        <w:t>Department of Biology, Lund University, 223 62 Lund, Sweden</w:t>
      </w:r>
    </w:p>
    <w:p w14:paraId="19307018" w14:textId="77777777" w:rsidR="00FF1D3B" w:rsidRPr="00B4274A" w:rsidRDefault="00FF1D3B" w:rsidP="00FF1D3B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vertAlign w:val="superscript"/>
          <w:lang w:val="en-GB"/>
        </w:rPr>
        <w:t>5</w:t>
      </w:r>
      <w:r w:rsidRPr="00A230D0">
        <w:rPr>
          <w:rStyle w:val="fontstyle01"/>
          <w:rFonts w:asciiTheme="minorHAnsi" w:hAnsiTheme="minorHAnsi" w:cstheme="minorHAnsi"/>
          <w:lang w:val="en-GB"/>
        </w:rPr>
        <w:t>Centre for Research on Ecology, Cognition and Behaviour of Birds</w:t>
      </w:r>
      <w:r w:rsidRPr="00B4274A">
        <w:rPr>
          <w:rFonts w:cstheme="minorHAnsi"/>
          <w:lang w:val="en-GB"/>
        </w:rPr>
        <w:t>, Ghent University, 9000 Ghent, Belgium</w:t>
      </w:r>
    </w:p>
    <w:p w14:paraId="72490A0E" w14:textId="77777777" w:rsidR="00FF1D3B" w:rsidRPr="00EA7D47" w:rsidRDefault="00FF1D3B" w:rsidP="00FF1D3B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6</w:t>
      </w:r>
      <w:r w:rsidRPr="00EA7D47">
        <w:rPr>
          <w:lang w:val="en-GB"/>
        </w:rPr>
        <w:t>Department of Geosciences and Geography, University of Helsinki, 00014</w:t>
      </w:r>
      <w:r>
        <w:rPr>
          <w:lang w:val="en-GB"/>
        </w:rPr>
        <w:t>,</w:t>
      </w:r>
      <w:r w:rsidRPr="00EA7D47">
        <w:rPr>
          <w:lang w:val="en-GB"/>
        </w:rPr>
        <w:t xml:space="preserve"> Finland</w:t>
      </w:r>
    </w:p>
    <w:p w14:paraId="7713A3E8" w14:textId="77777777" w:rsidR="00FF1D3B" w:rsidRPr="00EA7D47" w:rsidRDefault="00FF1D3B" w:rsidP="00FF1D3B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7</w:t>
      </w:r>
      <w:r w:rsidRPr="00EA7D47">
        <w:rPr>
          <w:lang w:val="en-GB"/>
        </w:rPr>
        <w:t>Wildlife Works, P.O. Box 310-80300, Voi, Kenya</w:t>
      </w:r>
    </w:p>
    <w:p w14:paraId="4783FFFB" w14:textId="77777777" w:rsidR="00FF1D3B" w:rsidRDefault="00FF1D3B" w:rsidP="00FF1D3B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8</w:t>
      </w:r>
      <w:r w:rsidRPr="00EA7D47">
        <w:rPr>
          <w:lang w:val="en-GB"/>
        </w:rPr>
        <w:t>Zoology Department, National Museums of Kenya, P.O. Box 40658 – 00100, Nairobi, Kenya</w:t>
      </w:r>
    </w:p>
    <w:p w14:paraId="2E000E09" w14:textId="77777777" w:rsidR="00FF1D3B" w:rsidRDefault="00FF1D3B" w:rsidP="00FF1D3B">
      <w:pPr>
        <w:spacing w:line="480" w:lineRule="auto"/>
        <w:rPr>
          <w:lang w:val="en-GB"/>
        </w:rPr>
      </w:pPr>
      <w:r>
        <w:rPr>
          <w:rFonts w:eastAsia="Times New Roman" w:cstheme="minorHAnsi"/>
          <w:vertAlign w:val="superscript"/>
          <w:lang w:val="en-US"/>
        </w:rPr>
        <w:t>9</w:t>
      </w:r>
      <w:r w:rsidRPr="00195D03">
        <w:rPr>
          <w:lang w:val="en-GB"/>
        </w:rPr>
        <w:t>Finnish Meteorological Institute, P.O. Box 503, 00101 Helsinki, Finland</w:t>
      </w:r>
    </w:p>
    <w:p w14:paraId="53273E8B" w14:textId="78D55B37" w:rsidR="00FF1D3B" w:rsidRPr="00977619" w:rsidRDefault="00FF1D3B" w:rsidP="00FF1D3B">
      <w:pPr>
        <w:spacing w:line="480" w:lineRule="auto"/>
        <w:rPr>
          <w:lang w:val="sv-SE"/>
        </w:rPr>
      </w:pPr>
      <w:r>
        <w:rPr>
          <w:rFonts w:eastAsia="Times New Roman" w:cstheme="minorHAnsi"/>
          <w:vertAlign w:val="superscript"/>
          <w:lang w:val="en-US"/>
        </w:rPr>
        <w:t>10</w:t>
      </w:r>
      <w:r w:rsidR="00977619" w:rsidRPr="00352C3A">
        <w:rPr>
          <w:lang w:val="sv-SE"/>
        </w:rPr>
        <w:t>Finnish Southern Africa Cooperation Institute, 10 Schwabe</w:t>
      </w:r>
      <w:r w:rsidR="00977619">
        <w:rPr>
          <w:lang w:val="sv-SE"/>
        </w:rPr>
        <w:t xml:space="preserve"> </w:t>
      </w:r>
      <w:r w:rsidR="00977619" w:rsidRPr="00352C3A">
        <w:rPr>
          <w:lang w:val="sv-SE"/>
        </w:rPr>
        <w:t>Street, Windhoek, Namibia</w:t>
      </w:r>
    </w:p>
    <w:p w14:paraId="23973B15" w14:textId="77777777" w:rsidR="00FF1D3B" w:rsidRDefault="00FF1D3B" w:rsidP="00FF1D3B">
      <w:pPr>
        <w:spacing w:after="0" w:line="480" w:lineRule="auto"/>
        <w:rPr>
          <w:rFonts w:eastAsia="Times New Roman" w:cstheme="minorHAnsi"/>
          <w:lang w:val="en-US"/>
        </w:rPr>
      </w:pPr>
      <w:r>
        <w:rPr>
          <w:rFonts w:eastAsia="Times New Roman" w:cstheme="minorHAnsi"/>
          <w:vertAlign w:val="superscript"/>
          <w:lang w:val="en-US"/>
        </w:rPr>
        <w:t>11</w:t>
      </w:r>
      <w:r w:rsidRPr="00036FB2">
        <w:rPr>
          <w:rFonts w:eastAsia="Times New Roman" w:cstheme="minorHAnsi"/>
          <w:lang w:val="en-US"/>
        </w:rPr>
        <w:t>State Key Laboratory for Information Engineering in Surveying, Mapping and Remote Sensing, Wuhan University, Wuhan 430079, China</w:t>
      </w:r>
    </w:p>
    <w:p w14:paraId="478435A0" w14:textId="20AA8642" w:rsidR="000F740E" w:rsidRDefault="000F740E" w:rsidP="000F740E">
      <w:pPr>
        <w:spacing w:line="480" w:lineRule="auto"/>
        <w:rPr>
          <w:lang w:val="en-GB"/>
        </w:rPr>
      </w:pPr>
      <w:r w:rsidRPr="00FD591D">
        <w:rPr>
          <w:vertAlign w:val="superscript"/>
          <w:lang w:val="en-GB"/>
        </w:rPr>
        <w:lastRenderedPageBreak/>
        <w:t>12</w:t>
      </w:r>
      <w:r w:rsidRPr="00FD591D">
        <w:rPr>
          <w:lang w:val="en-GB"/>
        </w:rPr>
        <w:t>currrent address: Institute of International Animal Health / One Health, Friedrich-Loeffler-Institute, Federal Research Institute for Animal Health, Südufer 10, 17493 Greifswald - Insel Riems, Germany</w:t>
      </w:r>
    </w:p>
    <w:p w14:paraId="7BC24D45" w14:textId="77777777" w:rsidR="00FF1D3B" w:rsidRDefault="00FF1D3B" w:rsidP="00FF1D3B">
      <w:pPr>
        <w:spacing w:line="480" w:lineRule="auto"/>
        <w:rPr>
          <w:lang w:val="en-GB"/>
        </w:rPr>
      </w:pPr>
      <w:r w:rsidRPr="00EA7D47">
        <w:rPr>
          <w:lang w:val="en-GB"/>
        </w:rPr>
        <w:t xml:space="preserve">*Corresponding author: </w:t>
      </w:r>
      <w:r>
        <w:fldChar w:fldCharType="begin"/>
      </w:r>
      <w:r w:rsidRPr="0037780A">
        <w:rPr>
          <w:lang w:val="en-GB"/>
          <w:rPrChange w:id="0" w:author="Beate Apfelbeck" w:date="2025-10-21T08:24:00Z" w16du:dateUtc="2025-10-21T06:24:00Z">
            <w:rPr/>
          </w:rPrChange>
        </w:rPr>
        <w:instrText>HYPERLINK "mailto:beateanna.apfelbeck@plus.ac.at"</w:instrText>
      </w:r>
      <w:r>
        <w:fldChar w:fldCharType="separate"/>
      </w:r>
      <w:r w:rsidRPr="00A03B33">
        <w:rPr>
          <w:rStyle w:val="Hyperlink"/>
          <w:lang w:val="en-GB"/>
        </w:rPr>
        <w:t>beateanna.apfelbeck@plus.ac.at</w:t>
      </w:r>
      <w:r>
        <w:fldChar w:fldCharType="end"/>
      </w:r>
      <w:r>
        <w:rPr>
          <w:lang w:val="en-GB"/>
        </w:rPr>
        <w:t>, +4366280445512</w:t>
      </w:r>
    </w:p>
    <w:p w14:paraId="6464C132" w14:textId="1722C3E8" w:rsidR="003C1B3F" w:rsidRPr="00D66CB7" w:rsidRDefault="00113938" w:rsidP="00D66CB7">
      <w:pPr>
        <w:pStyle w:val="Beschriftung"/>
        <w:keepNext/>
        <w:rPr>
          <w:i w:val="0"/>
          <w:iCs w:val="0"/>
          <w:color w:val="auto"/>
          <w:sz w:val="22"/>
          <w:szCs w:val="22"/>
          <w:lang w:val="en-GB"/>
        </w:rPr>
      </w:pPr>
      <w:bookmarkStart w:id="1" w:name="_Ref151985057"/>
      <w:r w:rsidRPr="00A738BE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Appendix </w:t>
      </w:r>
      <w:r w:rsidRPr="00A738BE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738BE">
        <w:rPr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Appendix \* ARABIC </w:instrText>
      </w:r>
      <w:r w:rsidRPr="00A738BE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2F3037">
        <w:rPr>
          <w:b/>
          <w:bCs/>
          <w:i w:val="0"/>
          <w:iCs w:val="0"/>
          <w:noProof/>
          <w:color w:val="auto"/>
          <w:sz w:val="22"/>
          <w:szCs w:val="22"/>
          <w:lang w:val="en-GB"/>
        </w:rPr>
        <w:t>1</w:t>
      </w:r>
      <w:r w:rsidRPr="00A738BE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1"/>
      <w:r w:rsidRPr="00A738BE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972DD7" w:rsidRPr="00972DD7">
        <w:rPr>
          <w:i w:val="0"/>
          <w:iCs w:val="0"/>
          <w:color w:val="auto"/>
          <w:sz w:val="22"/>
          <w:szCs w:val="22"/>
          <w:lang w:val="en-GB"/>
        </w:rPr>
        <w:t xml:space="preserve">Summary of statistics and coefficients for linear mixed-effects models </w:t>
      </w:r>
      <w:r w:rsidR="00992560">
        <w:rPr>
          <w:i w:val="0"/>
          <w:iCs w:val="0"/>
          <w:color w:val="auto"/>
          <w:sz w:val="22"/>
          <w:szCs w:val="22"/>
          <w:lang w:val="en-GB"/>
        </w:rPr>
        <w:t>determining</w:t>
      </w:r>
      <w:r w:rsidR="00E5688A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992560">
        <w:rPr>
          <w:i w:val="0"/>
          <w:iCs w:val="0"/>
          <w:color w:val="auto"/>
          <w:sz w:val="22"/>
          <w:szCs w:val="22"/>
          <w:lang w:val="en-GB"/>
        </w:rPr>
        <w:t>relationship</w:t>
      </w:r>
      <w:r w:rsidR="00E5688A">
        <w:rPr>
          <w:i w:val="0"/>
          <w:iCs w:val="0"/>
          <w:color w:val="auto"/>
          <w:sz w:val="22"/>
          <w:szCs w:val="22"/>
          <w:lang w:val="en-GB"/>
        </w:rPr>
        <w:t>s</w:t>
      </w:r>
      <w:r w:rsidR="00992560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BE3BA3">
        <w:rPr>
          <w:i w:val="0"/>
          <w:iCs w:val="0"/>
          <w:color w:val="auto"/>
          <w:sz w:val="22"/>
          <w:szCs w:val="22"/>
          <w:lang w:val="en-GB"/>
        </w:rPr>
        <w:t xml:space="preserve">between </w:t>
      </w:r>
      <w:r w:rsidR="005A7187">
        <w:rPr>
          <w:i w:val="0"/>
          <w:iCs w:val="0"/>
          <w:color w:val="auto"/>
          <w:sz w:val="22"/>
          <w:szCs w:val="22"/>
          <w:lang w:val="en-GB"/>
        </w:rPr>
        <w:t>variation in</w:t>
      </w:r>
      <w:r w:rsidR="00992560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972DD7" w:rsidRPr="00972DD7">
        <w:rPr>
          <w:i w:val="0"/>
          <w:iCs w:val="0"/>
          <w:color w:val="auto"/>
          <w:sz w:val="22"/>
          <w:szCs w:val="22"/>
          <w:lang w:val="en-GB"/>
        </w:rPr>
        <w:t xml:space="preserve">carrying capacities of E. coli grown in blood plasma as a measure of the strength of the innate immune function </w:t>
      </w:r>
      <w:r w:rsidR="00595757">
        <w:rPr>
          <w:i w:val="0"/>
          <w:iCs w:val="0"/>
          <w:color w:val="auto"/>
          <w:sz w:val="22"/>
          <w:szCs w:val="22"/>
          <w:lang w:val="en-GB"/>
        </w:rPr>
        <w:t>and different measures of territory quality</w:t>
      </w:r>
      <w:r w:rsidR="00595757" w:rsidRPr="00972DD7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972DD7" w:rsidRPr="00972DD7">
        <w:rPr>
          <w:i w:val="0"/>
          <w:iCs w:val="0"/>
          <w:color w:val="auto"/>
          <w:sz w:val="22"/>
          <w:szCs w:val="22"/>
          <w:lang w:val="en-GB"/>
        </w:rPr>
        <w:t>of nestling placid greenbuls hatched in differently sized groups in cloud-forest fragments of the Kenyan Taita Hills. P-values &lt; 0</w:t>
      </w:r>
      <w:r w:rsidR="0002163C">
        <w:rPr>
          <w:i w:val="0"/>
          <w:iCs w:val="0"/>
          <w:color w:val="auto"/>
          <w:sz w:val="22"/>
          <w:szCs w:val="22"/>
          <w:lang w:val="en-GB"/>
        </w:rPr>
        <w:t>,</w:t>
      </w:r>
      <w:r w:rsidR="00972DD7" w:rsidRPr="00972DD7">
        <w:rPr>
          <w:i w:val="0"/>
          <w:iCs w:val="0"/>
          <w:color w:val="auto"/>
          <w:sz w:val="22"/>
          <w:szCs w:val="22"/>
          <w:lang w:val="en-GB"/>
        </w:rPr>
        <w:t>05 are in bol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497"/>
        <w:gridCol w:w="1134"/>
        <w:gridCol w:w="728"/>
        <w:gridCol w:w="831"/>
      </w:tblGrid>
      <w:tr w:rsidR="003B72F6" w:rsidRPr="00156013" w14:paraId="24604341" w14:textId="77777777" w:rsidTr="00611C41">
        <w:trPr>
          <w:trHeight w:val="288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D96D4D" w14:textId="77777777" w:rsidR="003B72F6" w:rsidRPr="002F3037" w:rsidRDefault="003B72F6" w:rsidP="008674F6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4324E6" w14:textId="77777777" w:rsidR="003B72F6" w:rsidRPr="00156013" w:rsidRDefault="003B72F6" w:rsidP="008674F6">
            <w:r w:rsidRPr="00156013">
              <w:t>Estimate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EB6432" w14:textId="0B83FF39" w:rsidR="003B72F6" w:rsidRPr="00156013" w:rsidRDefault="003B72F6" w:rsidP="00536D73">
            <w:r>
              <w:t>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E6FA76F" w14:textId="08C5B2B0" w:rsidR="003B72F6" w:rsidRPr="00156013" w:rsidRDefault="003B72F6" w:rsidP="008674F6">
            <w:r>
              <w:t>DenDF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C771BED" w14:textId="41FA8853" w:rsidR="003B72F6" w:rsidRPr="00156013" w:rsidRDefault="003B72F6" w:rsidP="008674F6">
            <w:r>
              <w:t>F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771B53" w14:textId="02AA9B22" w:rsidR="003B72F6" w:rsidRPr="00156013" w:rsidRDefault="003B72F6" w:rsidP="008674F6">
            <w:r w:rsidRPr="00156013">
              <w:t>P</w:t>
            </w:r>
          </w:p>
        </w:tc>
      </w:tr>
      <w:tr w:rsidR="003B72F6" w:rsidRPr="00156013" w14:paraId="04265508" w14:textId="77777777" w:rsidTr="00611C41">
        <w:trPr>
          <w:trHeight w:val="288"/>
        </w:trPr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1C00D115" w14:textId="77777777" w:rsidR="003B72F6" w:rsidRPr="00156013" w:rsidRDefault="003B72F6" w:rsidP="008674F6">
            <w:r w:rsidRPr="00156013">
              <w:t>(Intercept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14:paraId="6661DC82" w14:textId="5B9B9462" w:rsidR="003B72F6" w:rsidRPr="00156013" w:rsidRDefault="003B72F6" w:rsidP="008674F6">
            <w:pPr>
              <w:jc w:val="right"/>
            </w:pPr>
            <w:r>
              <w:t>1</w:t>
            </w:r>
            <w:r w:rsidR="0002163C">
              <w:t>,</w:t>
            </w:r>
            <w:r>
              <w:t>19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noWrap/>
          </w:tcPr>
          <w:p w14:paraId="535544D0" w14:textId="523547A8" w:rsidR="003B72F6" w:rsidRPr="00156013" w:rsidRDefault="003B72F6" w:rsidP="00CD0006">
            <w:pPr>
              <w:jc w:val="right"/>
            </w:pPr>
            <w:r w:rsidRPr="00594121">
              <w:t>1</w:t>
            </w:r>
            <w:r w:rsidR="0002163C">
              <w:t>,</w:t>
            </w:r>
            <w:r w:rsidRPr="00594121">
              <w:t>06 – 1</w:t>
            </w:r>
            <w:r w:rsidR="0002163C">
              <w:t>,</w:t>
            </w:r>
            <w:r w:rsidRPr="00594121">
              <w:t>3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093DB463" w14:textId="76CD960F" w:rsidR="003B72F6" w:rsidRPr="00156013" w:rsidRDefault="003B72F6" w:rsidP="008674F6">
            <w:pPr>
              <w:jc w:val="right"/>
            </w:pPr>
            <w:r w:rsidRPr="00156013">
              <w:t>45</w:t>
            </w:r>
          </w:p>
        </w:tc>
        <w:tc>
          <w:tcPr>
            <w:tcW w:w="728" w:type="dxa"/>
            <w:tcBorders>
              <w:top w:val="single" w:sz="12" w:space="0" w:color="auto"/>
            </w:tcBorders>
            <w:noWrap/>
            <w:hideMark/>
          </w:tcPr>
          <w:p w14:paraId="1F3DDEC2" w14:textId="4426C059" w:rsidR="003B72F6" w:rsidRPr="00156013" w:rsidRDefault="003B72F6" w:rsidP="008674F6">
            <w:pPr>
              <w:jc w:val="right"/>
            </w:pPr>
          </w:p>
        </w:tc>
        <w:tc>
          <w:tcPr>
            <w:tcW w:w="831" w:type="dxa"/>
            <w:tcBorders>
              <w:top w:val="single" w:sz="12" w:space="0" w:color="auto"/>
            </w:tcBorders>
            <w:noWrap/>
            <w:hideMark/>
          </w:tcPr>
          <w:p w14:paraId="23977313" w14:textId="071786F3" w:rsidR="003B72F6" w:rsidRPr="007A3207" w:rsidRDefault="003B72F6" w:rsidP="008674F6">
            <w:pPr>
              <w:jc w:val="right"/>
            </w:pPr>
            <w:r w:rsidRPr="007A3207">
              <w:t>&lt;0</w:t>
            </w:r>
            <w:r w:rsidR="0002163C">
              <w:t>,</w:t>
            </w:r>
            <w:r w:rsidRPr="007A3207">
              <w:t>001</w:t>
            </w:r>
          </w:p>
        </w:tc>
      </w:tr>
      <w:tr w:rsidR="003B72F6" w:rsidRPr="00156013" w14:paraId="38417014" w14:textId="77777777" w:rsidTr="00611C41">
        <w:trPr>
          <w:trHeight w:val="288"/>
        </w:trPr>
        <w:tc>
          <w:tcPr>
            <w:tcW w:w="1701" w:type="dxa"/>
            <w:noWrap/>
            <w:hideMark/>
          </w:tcPr>
          <w:p w14:paraId="4D98BF10" w14:textId="64F58231" w:rsidR="003B72F6" w:rsidRPr="00156013" w:rsidRDefault="003B72F6" w:rsidP="008674F6">
            <w:r>
              <w:rPr>
                <w:lang w:val="en-GB"/>
              </w:rPr>
              <w:t>Residual Body Mass</w:t>
            </w:r>
          </w:p>
        </w:tc>
        <w:tc>
          <w:tcPr>
            <w:tcW w:w="1134" w:type="dxa"/>
            <w:noWrap/>
          </w:tcPr>
          <w:p w14:paraId="77E6BAA0" w14:textId="4371D099" w:rsidR="003B72F6" w:rsidRPr="00156013" w:rsidRDefault="003B72F6" w:rsidP="008674F6">
            <w:pPr>
              <w:jc w:val="right"/>
            </w:pPr>
            <w:r>
              <w:t>-0</w:t>
            </w:r>
            <w:r w:rsidR="0002163C">
              <w:t>,</w:t>
            </w:r>
            <w:r>
              <w:t>01</w:t>
            </w:r>
          </w:p>
        </w:tc>
        <w:tc>
          <w:tcPr>
            <w:tcW w:w="1497" w:type="dxa"/>
            <w:noWrap/>
          </w:tcPr>
          <w:p w14:paraId="699288F4" w14:textId="7346EE7F" w:rsidR="003B72F6" w:rsidRPr="00156013" w:rsidRDefault="003B72F6" w:rsidP="008674F6">
            <w:pPr>
              <w:jc w:val="right"/>
            </w:pPr>
            <w:r w:rsidRPr="00611C41">
              <w:t>-0</w:t>
            </w:r>
            <w:r w:rsidR="0002163C">
              <w:t>,</w:t>
            </w:r>
            <w:r w:rsidRPr="00611C41">
              <w:t>04 – 0</w:t>
            </w:r>
            <w:r w:rsidR="0002163C">
              <w:t>,</w:t>
            </w:r>
            <w:r w:rsidRPr="00611C41">
              <w:t>01</w:t>
            </w:r>
          </w:p>
        </w:tc>
        <w:tc>
          <w:tcPr>
            <w:tcW w:w="1134" w:type="dxa"/>
            <w:noWrap/>
            <w:hideMark/>
          </w:tcPr>
          <w:p w14:paraId="359CEA28" w14:textId="2A2758F4" w:rsidR="003B72F6" w:rsidRPr="00156013" w:rsidRDefault="003B72F6" w:rsidP="008674F6">
            <w:pPr>
              <w:jc w:val="right"/>
            </w:pPr>
            <w:r w:rsidRPr="00156013">
              <w:t>45</w:t>
            </w:r>
          </w:p>
        </w:tc>
        <w:tc>
          <w:tcPr>
            <w:tcW w:w="728" w:type="dxa"/>
            <w:noWrap/>
            <w:hideMark/>
          </w:tcPr>
          <w:p w14:paraId="5FCFE17D" w14:textId="79A60CB6" w:rsidR="003B72F6" w:rsidRPr="00156013" w:rsidRDefault="003B72F6" w:rsidP="008674F6">
            <w:pPr>
              <w:jc w:val="right"/>
            </w:pPr>
            <w:r>
              <w:t>0</w:t>
            </w:r>
            <w:r w:rsidR="0002163C">
              <w:t>,</w:t>
            </w:r>
            <w:r>
              <w:t>99</w:t>
            </w:r>
          </w:p>
        </w:tc>
        <w:tc>
          <w:tcPr>
            <w:tcW w:w="831" w:type="dxa"/>
            <w:noWrap/>
            <w:hideMark/>
          </w:tcPr>
          <w:p w14:paraId="450A53E6" w14:textId="72662D57" w:rsidR="003B72F6" w:rsidRPr="00156013" w:rsidRDefault="003B72F6" w:rsidP="008674F6">
            <w:pPr>
              <w:jc w:val="right"/>
            </w:pPr>
            <w:r w:rsidRPr="00156013">
              <w:t>0</w:t>
            </w:r>
            <w:r w:rsidR="0002163C">
              <w:t>,</w:t>
            </w:r>
            <w:r w:rsidR="005921F8">
              <w:t>28</w:t>
            </w:r>
          </w:p>
        </w:tc>
      </w:tr>
      <w:tr w:rsidR="003B72F6" w:rsidRPr="00156013" w14:paraId="7F2A3E39" w14:textId="77777777" w:rsidTr="00611C41">
        <w:trPr>
          <w:trHeight w:val="288"/>
        </w:trPr>
        <w:tc>
          <w:tcPr>
            <w:tcW w:w="1701" w:type="dxa"/>
            <w:noWrap/>
            <w:hideMark/>
          </w:tcPr>
          <w:p w14:paraId="41757AB8" w14:textId="16803334" w:rsidR="003B72F6" w:rsidRPr="00156013" w:rsidRDefault="003B72F6" w:rsidP="008674F6">
            <w:r>
              <w:rPr>
                <w:lang w:val="en-GB"/>
              </w:rPr>
              <w:t>Number of Helpers</w:t>
            </w:r>
          </w:p>
        </w:tc>
        <w:tc>
          <w:tcPr>
            <w:tcW w:w="1134" w:type="dxa"/>
            <w:noWrap/>
          </w:tcPr>
          <w:p w14:paraId="52F1BB4F" w14:textId="7095A749" w:rsidR="003B72F6" w:rsidRPr="00156013" w:rsidRDefault="003B72F6" w:rsidP="008674F6">
            <w:pPr>
              <w:jc w:val="right"/>
            </w:pPr>
            <w:r>
              <w:t>-0</w:t>
            </w:r>
            <w:r w:rsidR="0002163C">
              <w:t>,</w:t>
            </w:r>
            <w:r>
              <w:t>05</w:t>
            </w:r>
          </w:p>
        </w:tc>
        <w:tc>
          <w:tcPr>
            <w:tcW w:w="1497" w:type="dxa"/>
            <w:noWrap/>
          </w:tcPr>
          <w:p w14:paraId="1EABB711" w14:textId="0C1973D2" w:rsidR="003B72F6" w:rsidRPr="00156013" w:rsidRDefault="003B72F6" w:rsidP="008674F6">
            <w:pPr>
              <w:jc w:val="right"/>
            </w:pPr>
            <w:r w:rsidRPr="00611C41">
              <w:t>-0</w:t>
            </w:r>
            <w:r w:rsidR="0002163C">
              <w:t>,</w:t>
            </w:r>
            <w:r w:rsidRPr="00611C41">
              <w:t>08 – -0</w:t>
            </w:r>
            <w:r w:rsidR="0002163C">
              <w:t>,</w:t>
            </w:r>
            <w:r w:rsidRPr="00611C41">
              <w:t>01</w:t>
            </w:r>
          </w:p>
        </w:tc>
        <w:tc>
          <w:tcPr>
            <w:tcW w:w="1134" w:type="dxa"/>
            <w:noWrap/>
            <w:hideMark/>
          </w:tcPr>
          <w:p w14:paraId="3C9ADA32" w14:textId="1D0FCCDA" w:rsidR="003B72F6" w:rsidRPr="00156013" w:rsidRDefault="003B72F6" w:rsidP="008674F6">
            <w:pPr>
              <w:jc w:val="right"/>
            </w:pPr>
            <w:r w:rsidRPr="00156013">
              <w:t>45</w:t>
            </w:r>
          </w:p>
        </w:tc>
        <w:tc>
          <w:tcPr>
            <w:tcW w:w="728" w:type="dxa"/>
            <w:noWrap/>
            <w:hideMark/>
          </w:tcPr>
          <w:p w14:paraId="1BB193E5" w14:textId="2BE20DAE" w:rsidR="003B72F6" w:rsidRPr="00156013" w:rsidRDefault="003B72F6" w:rsidP="008674F6">
            <w:pPr>
              <w:jc w:val="right"/>
            </w:pPr>
            <w:r>
              <w:t>6</w:t>
            </w:r>
            <w:r w:rsidR="0002163C">
              <w:t>,</w:t>
            </w:r>
            <w:r w:rsidR="008532B5">
              <w:t>8</w:t>
            </w:r>
            <w:r>
              <w:t>4</w:t>
            </w:r>
          </w:p>
        </w:tc>
        <w:tc>
          <w:tcPr>
            <w:tcW w:w="831" w:type="dxa"/>
            <w:noWrap/>
            <w:hideMark/>
          </w:tcPr>
          <w:p w14:paraId="068388F8" w14:textId="23AC39E8" w:rsidR="003B72F6" w:rsidRPr="00BE162C" w:rsidRDefault="003B72F6" w:rsidP="008674F6">
            <w:pPr>
              <w:jc w:val="right"/>
              <w:rPr>
                <w:b/>
                <w:bCs/>
              </w:rPr>
            </w:pPr>
            <w:r w:rsidRPr="00BE162C">
              <w:rPr>
                <w:b/>
                <w:bCs/>
              </w:rPr>
              <w:t>0</w:t>
            </w:r>
            <w:r w:rsidR="0002163C">
              <w:rPr>
                <w:b/>
                <w:bCs/>
              </w:rPr>
              <w:t>,</w:t>
            </w:r>
            <w:r>
              <w:rPr>
                <w:b/>
                <w:bCs/>
              </w:rPr>
              <w:t>01</w:t>
            </w:r>
          </w:p>
        </w:tc>
      </w:tr>
      <w:tr w:rsidR="003B72F6" w:rsidRPr="00156013" w14:paraId="49785E53" w14:textId="77777777" w:rsidTr="00611C41">
        <w:trPr>
          <w:trHeight w:val="288"/>
        </w:trPr>
        <w:tc>
          <w:tcPr>
            <w:tcW w:w="1701" w:type="dxa"/>
            <w:noWrap/>
            <w:hideMark/>
          </w:tcPr>
          <w:p w14:paraId="12A21063" w14:textId="53631B0B" w:rsidR="003B72F6" w:rsidRPr="00156013" w:rsidRDefault="00F54619" w:rsidP="008674F6">
            <w:r>
              <w:t>Study Year</w:t>
            </w:r>
          </w:p>
        </w:tc>
        <w:tc>
          <w:tcPr>
            <w:tcW w:w="1134" w:type="dxa"/>
            <w:noWrap/>
          </w:tcPr>
          <w:p w14:paraId="6E5B6D38" w14:textId="2AB7C318" w:rsidR="003B72F6" w:rsidRPr="00156013" w:rsidRDefault="003B72F6" w:rsidP="008674F6">
            <w:pPr>
              <w:jc w:val="right"/>
            </w:pPr>
            <w:r>
              <w:t>-0</w:t>
            </w:r>
            <w:r w:rsidR="0002163C">
              <w:t>,</w:t>
            </w:r>
            <w:r>
              <w:t>0</w:t>
            </w:r>
            <w:r w:rsidR="00F54619">
              <w:t>3</w:t>
            </w:r>
          </w:p>
        </w:tc>
        <w:tc>
          <w:tcPr>
            <w:tcW w:w="1497" w:type="dxa"/>
            <w:noWrap/>
          </w:tcPr>
          <w:p w14:paraId="4479F395" w14:textId="1250D429" w:rsidR="003B72F6" w:rsidRPr="00156013" w:rsidRDefault="003B72F6" w:rsidP="008674F6">
            <w:pPr>
              <w:jc w:val="right"/>
            </w:pPr>
            <w:r w:rsidRPr="00FB2ABA">
              <w:t>-0</w:t>
            </w:r>
            <w:r w:rsidR="0002163C">
              <w:t>,</w:t>
            </w:r>
            <w:r w:rsidRPr="00FB2ABA">
              <w:t>11 – 0</w:t>
            </w:r>
            <w:r w:rsidR="0002163C">
              <w:t>,</w:t>
            </w:r>
            <w:r w:rsidRPr="00FB2ABA">
              <w:t>04</w:t>
            </w:r>
          </w:p>
        </w:tc>
        <w:tc>
          <w:tcPr>
            <w:tcW w:w="1134" w:type="dxa"/>
            <w:noWrap/>
            <w:hideMark/>
          </w:tcPr>
          <w:p w14:paraId="158266E2" w14:textId="679B7301" w:rsidR="003B72F6" w:rsidRPr="00156013" w:rsidRDefault="003B72F6" w:rsidP="008674F6">
            <w:pPr>
              <w:jc w:val="right"/>
            </w:pPr>
            <w:r w:rsidRPr="00156013">
              <w:t>45</w:t>
            </w:r>
          </w:p>
        </w:tc>
        <w:tc>
          <w:tcPr>
            <w:tcW w:w="728" w:type="dxa"/>
            <w:noWrap/>
            <w:hideMark/>
          </w:tcPr>
          <w:p w14:paraId="46B1B814" w14:textId="530EF1AE" w:rsidR="003B72F6" w:rsidRPr="00156013" w:rsidRDefault="003B72F6" w:rsidP="008674F6">
            <w:pPr>
              <w:jc w:val="right"/>
            </w:pPr>
            <w:r w:rsidRPr="00156013">
              <w:t>0</w:t>
            </w:r>
            <w:r w:rsidR="0002163C">
              <w:t>,</w:t>
            </w:r>
            <w:r w:rsidR="008532B5">
              <w:t>87</w:t>
            </w:r>
          </w:p>
        </w:tc>
        <w:tc>
          <w:tcPr>
            <w:tcW w:w="831" w:type="dxa"/>
            <w:noWrap/>
            <w:hideMark/>
          </w:tcPr>
          <w:p w14:paraId="2AEFB826" w14:textId="1201F33D" w:rsidR="003B72F6" w:rsidRPr="00156013" w:rsidRDefault="003B72F6" w:rsidP="008674F6">
            <w:pPr>
              <w:jc w:val="right"/>
            </w:pPr>
            <w:r w:rsidRPr="00156013">
              <w:t>0</w:t>
            </w:r>
            <w:r w:rsidR="0002163C">
              <w:t>,</w:t>
            </w:r>
            <w:r w:rsidRPr="00156013">
              <w:t>3</w:t>
            </w:r>
            <w:r w:rsidR="00F54619">
              <w:t>6</w:t>
            </w:r>
          </w:p>
        </w:tc>
      </w:tr>
      <w:tr w:rsidR="003B72F6" w:rsidRPr="00156013" w14:paraId="75BA2F45" w14:textId="77777777" w:rsidTr="00611C41">
        <w:trPr>
          <w:trHeight w:val="288"/>
        </w:trPr>
        <w:tc>
          <w:tcPr>
            <w:tcW w:w="1701" w:type="dxa"/>
            <w:noWrap/>
          </w:tcPr>
          <w:p w14:paraId="29C76BCC" w14:textId="77777777" w:rsidR="003B72F6" w:rsidRPr="00156013" w:rsidRDefault="003B72F6" w:rsidP="008674F6">
            <w:r>
              <w:rPr>
                <w:lang w:val="en-GB"/>
              </w:rPr>
              <w:t>Canopy Cover (%)</w:t>
            </w:r>
          </w:p>
        </w:tc>
        <w:tc>
          <w:tcPr>
            <w:tcW w:w="1134" w:type="dxa"/>
            <w:noWrap/>
          </w:tcPr>
          <w:p w14:paraId="627F3C30" w14:textId="1A63091F" w:rsidR="003B72F6" w:rsidRPr="00156013" w:rsidRDefault="003B72F6" w:rsidP="008674F6">
            <w:pPr>
              <w:jc w:val="right"/>
            </w:pPr>
            <w:r>
              <w:t>0</w:t>
            </w:r>
            <w:r w:rsidR="0002163C">
              <w:t>,</w:t>
            </w:r>
            <w:r>
              <w:t>00</w:t>
            </w:r>
          </w:p>
        </w:tc>
        <w:tc>
          <w:tcPr>
            <w:tcW w:w="1497" w:type="dxa"/>
            <w:noWrap/>
          </w:tcPr>
          <w:p w14:paraId="4634D76D" w14:textId="242E6160" w:rsidR="003B72F6" w:rsidRPr="00156013" w:rsidRDefault="003B72F6" w:rsidP="008674F6">
            <w:pPr>
              <w:jc w:val="right"/>
            </w:pPr>
            <w:r w:rsidRPr="00C02D29">
              <w:t>-0</w:t>
            </w:r>
            <w:r w:rsidR="0002163C">
              <w:t>,</w:t>
            </w:r>
            <w:r w:rsidRPr="00C02D29">
              <w:t>03 – 0</w:t>
            </w:r>
            <w:r w:rsidR="0002163C">
              <w:t>,</w:t>
            </w:r>
            <w:r w:rsidRPr="00C02D29">
              <w:t>03</w:t>
            </w:r>
          </w:p>
        </w:tc>
        <w:tc>
          <w:tcPr>
            <w:tcW w:w="1134" w:type="dxa"/>
            <w:noWrap/>
          </w:tcPr>
          <w:p w14:paraId="74395034" w14:textId="4B202C42" w:rsidR="003B72F6" w:rsidRPr="00156013" w:rsidRDefault="003B72F6" w:rsidP="008674F6">
            <w:pPr>
              <w:jc w:val="right"/>
            </w:pPr>
            <w:r w:rsidRPr="00156013">
              <w:t>45</w:t>
            </w:r>
          </w:p>
        </w:tc>
        <w:tc>
          <w:tcPr>
            <w:tcW w:w="728" w:type="dxa"/>
            <w:noWrap/>
          </w:tcPr>
          <w:p w14:paraId="55C6D266" w14:textId="0674E833" w:rsidR="003B72F6" w:rsidRPr="00156013" w:rsidRDefault="003B72F6" w:rsidP="008674F6">
            <w:pPr>
              <w:jc w:val="right"/>
            </w:pPr>
            <w:r w:rsidRPr="00156013">
              <w:t>0</w:t>
            </w:r>
            <w:r w:rsidR="0002163C">
              <w:t>,</w:t>
            </w:r>
            <w:r>
              <w:t>02</w:t>
            </w:r>
          </w:p>
        </w:tc>
        <w:tc>
          <w:tcPr>
            <w:tcW w:w="831" w:type="dxa"/>
            <w:noWrap/>
          </w:tcPr>
          <w:p w14:paraId="47828878" w14:textId="1F6575DE" w:rsidR="003B72F6" w:rsidRPr="00156013" w:rsidRDefault="003B72F6" w:rsidP="008674F6">
            <w:pPr>
              <w:jc w:val="right"/>
            </w:pPr>
            <w:r>
              <w:t>0</w:t>
            </w:r>
            <w:r w:rsidR="0002163C">
              <w:t>,</w:t>
            </w:r>
            <w:r>
              <w:t>8</w:t>
            </w:r>
            <w:r w:rsidR="00F54619">
              <w:t>8</w:t>
            </w:r>
          </w:p>
        </w:tc>
      </w:tr>
      <w:tr w:rsidR="003B72F6" w:rsidRPr="00156013" w14:paraId="4C045634" w14:textId="77777777" w:rsidTr="00611C41">
        <w:trPr>
          <w:trHeight w:val="288"/>
        </w:trPr>
        <w:tc>
          <w:tcPr>
            <w:tcW w:w="1701" w:type="dxa"/>
            <w:noWrap/>
            <w:hideMark/>
          </w:tcPr>
          <w:p w14:paraId="02B45571" w14:textId="77777777" w:rsidR="003B72F6" w:rsidRPr="00156013" w:rsidRDefault="003B72F6" w:rsidP="008674F6">
            <w:r>
              <w:rPr>
                <w:lang w:val="en-GB"/>
              </w:rPr>
              <w:t>Vertical Vegetation Structure</w:t>
            </w:r>
          </w:p>
        </w:tc>
        <w:tc>
          <w:tcPr>
            <w:tcW w:w="1134" w:type="dxa"/>
            <w:noWrap/>
          </w:tcPr>
          <w:p w14:paraId="5B3E8EC4" w14:textId="145C9A40" w:rsidR="003B72F6" w:rsidRPr="00156013" w:rsidRDefault="003B72F6" w:rsidP="008674F6">
            <w:pPr>
              <w:jc w:val="right"/>
            </w:pPr>
            <w:r>
              <w:t>-0</w:t>
            </w:r>
            <w:r w:rsidR="0002163C">
              <w:t>,</w:t>
            </w:r>
            <w:r>
              <w:t>06</w:t>
            </w:r>
          </w:p>
        </w:tc>
        <w:tc>
          <w:tcPr>
            <w:tcW w:w="1497" w:type="dxa"/>
            <w:noWrap/>
          </w:tcPr>
          <w:p w14:paraId="09F7D052" w14:textId="6BB90EFC" w:rsidR="003B72F6" w:rsidRPr="00156013" w:rsidRDefault="003B72F6" w:rsidP="008674F6">
            <w:pPr>
              <w:jc w:val="right"/>
            </w:pPr>
            <w:r w:rsidRPr="00C02D29">
              <w:t>-0</w:t>
            </w:r>
            <w:r w:rsidR="0002163C">
              <w:t>,</w:t>
            </w:r>
            <w:r w:rsidRPr="00C02D29">
              <w:t>1</w:t>
            </w:r>
            <w:r>
              <w:t>0</w:t>
            </w:r>
            <w:r w:rsidRPr="00C02D29">
              <w:t> – -0</w:t>
            </w:r>
            <w:r w:rsidR="0002163C">
              <w:t>,</w:t>
            </w:r>
            <w:r w:rsidRPr="00C02D29">
              <w:t>0</w:t>
            </w:r>
            <w:r>
              <w:t>1</w:t>
            </w:r>
          </w:p>
        </w:tc>
        <w:tc>
          <w:tcPr>
            <w:tcW w:w="1134" w:type="dxa"/>
            <w:noWrap/>
            <w:hideMark/>
          </w:tcPr>
          <w:p w14:paraId="02FF9F7A" w14:textId="63079AEC" w:rsidR="003B72F6" w:rsidRPr="00156013" w:rsidRDefault="003B72F6" w:rsidP="008674F6">
            <w:pPr>
              <w:jc w:val="right"/>
            </w:pPr>
            <w:r w:rsidRPr="00156013">
              <w:t>45</w:t>
            </w:r>
          </w:p>
        </w:tc>
        <w:tc>
          <w:tcPr>
            <w:tcW w:w="728" w:type="dxa"/>
            <w:noWrap/>
            <w:hideMark/>
          </w:tcPr>
          <w:p w14:paraId="2395BBF3" w14:textId="56FA7C8B" w:rsidR="003B72F6" w:rsidRPr="00156013" w:rsidRDefault="003B72F6" w:rsidP="008674F6">
            <w:pPr>
              <w:jc w:val="right"/>
            </w:pPr>
            <w:r>
              <w:t>7</w:t>
            </w:r>
            <w:r w:rsidR="0002163C">
              <w:t>,</w:t>
            </w:r>
            <w:r w:rsidR="008532B5">
              <w:t>34</w:t>
            </w:r>
          </w:p>
        </w:tc>
        <w:tc>
          <w:tcPr>
            <w:tcW w:w="831" w:type="dxa"/>
            <w:noWrap/>
            <w:hideMark/>
          </w:tcPr>
          <w:p w14:paraId="42582EB3" w14:textId="2E69F6F2" w:rsidR="003B72F6" w:rsidRPr="00BE162C" w:rsidRDefault="003B72F6" w:rsidP="008674F6">
            <w:pPr>
              <w:jc w:val="right"/>
              <w:rPr>
                <w:b/>
                <w:bCs/>
              </w:rPr>
            </w:pPr>
            <w:r w:rsidRPr="00BE162C">
              <w:rPr>
                <w:b/>
                <w:bCs/>
              </w:rPr>
              <w:t>0</w:t>
            </w:r>
            <w:r w:rsidR="0002163C">
              <w:rPr>
                <w:b/>
                <w:bCs/>
              </w:rPr>
              <w:t>,</w:t>
            </w:r>
            <w:r w:rsidRPr="00BE162C">
              <w:rPr>
                <w:b/>
                <w:bCs/>
              </w:rPr>
              <w:t>0</w:t>
            </w:r>
            <w:r>
              <w:rPr>
                <w:b/>
                <w:bCs/>
              </w:rPr>
              <w:t>1</w:t>
            </w:r>
          </w:p>
        </w:tc>
      </w:tr>
      <w:tr w:rsidR="003B72F6" w:rsidRPr="00156013" w14:paraId="3D027765" w14:textId="77777777" w:rsidTr="00611C41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D6BE62D" w14:textId="77777777" w:rsidR="003B72F6" w:rsidRPr="00156013" w:rsidRDefault="003B72F6" w:rsidP="008674F6">
            <w:r>
              <w:rPr>
                <w:lang w:val="en-GB"/>
              </w:rPr>
              <w:t>Fragment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F6A2BA9" w14:textId="04D7B863" w:rsidR="003B72F6" w:rsidRPr="00156013" w:rsidRDefault="003B72F6" w:rsidP="008674F6">
            <w:pPr>
              <w:jc w:val="right"/>
            </w:pPr>
            <w:r>
              <w:t>0</w:t>
            </w:r>
            <w:r w:rsidR="0002163C">
              <w:t>,</w:t>
            </w:r>
            <w:r>
              <w:t>04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</w:tcPr>
          <w:p w14:paraId="7719A7AA" w14:textId="2A4F418A" w:rsidR="003B72F6" w:rsidRPr="00156013" w:rsidRDefault="003B72F6" w:rsidP="008674F6">
            <w:pPr>
              <w:jc w:val="right"/>
            </w:pPr>
            <w:r w:rsidRPr="00136EC7">
              <w:t>-0</w:t>
            </w:r>
            <w:r w:rsidR="0002163C">
              <w:t>,</w:t>
            </w:r>
            <w:r w:rsidRPr="00136EC7">
              <w:t>0</w:t>
            </w:r>
            <w:r>
              <w:t>0</w:t>
            </w:r>
            <w:r w:rsidRPr="00136EC7">
              <w:t> – 0</w:t>
            </w:r>
            <w:r w:rsidR="0002163C">
              <w:t>,</w:t>
            </w:r>
            <w:r>
              <w:t>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E422A95" w14:textId="6CC78108" w:rsidR="003B72F6" w:rsidRPr="00156013" w:rsidRDefault="003B72F6" w:rsidP="008674F6">
            <w:pPr>
              <w:jc w:val="right"/>
            </w:pPr>
            <w:r w:rsidRPr="00156013">
              <w:t>4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</w:tcPr>
          <w:p w14:paraId="3B68597D" w14:textId="32F4B695" w:rsidR="003B72F6" w:rsidRPr="00156013" w:rsidRDefault="003B72F6" w:rsidP="008674F6">
            <w:pPr>
              <w:jc w:val="right"/>
            </w:pPr>
            <w:r>
              <w:t>3</w:t>
            </w:r>
            <w:r w:rsidR="0002163C">
              <w:t>,</w:t>
            </w:r>
            <w:r w:rsidR="008532B5">
              <w:t>3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</w:tcPr>
          <w:p w14:paraId="2D3DF591" w14:textId="3B30B3C0" w:rsidR="003B72F6" w:rsidRPr="00156013" w:rsidRDefault="003B72F6" w:rsidP="008674F6">
            <w:pPr>
              <w:jc w:val="right"/>
            </w:pPr>
            <w:r w:rsidRPr="00156013">
              <w:t>0</w:t>
            </w:r>
            <w:r w:rsidR="0002163C">
              <w:t>,</w:t>
            </w:r>
            <w:r>
              <w:t>0</w:t>
            </w:r>
            <w:r w:rsidR="00F54619">
              <w:t>7</w:t>
            </w:r>
          </w:p>
        </w:tc>
      </w:tr>
    </w:tbl>
    <w:p w14:paraId="30DD1887" w14:textId="77777777" w:rsidR="00113938" w:rsidRDefault="00113938" w:rsidP="00113938">
      <w:pPr>
        <w:rPr>
          <w:lang w:val="en-GB"/>
        </w:rPr>
      </w:pPr>
    </w:p>
    <w:p w14:paraId="2D02D055" w14:textId="77777777" w:rsidR="00113938" w:rsidRPr="005F3BC2" w:rsidRDefault="00113938" w:rsidP="00113938">
      <w:pPr>
        <w:pStyle w:val="berschrift2"/>
        <w:spacing w:line="276" w:lineRule="auto"/>
        <w:rPr>
          <w:i w:val="0"/>
          <w:iCs/>
          <w:szCs w:val="22"/>
          <w:lang w:val="en-GB"/>
        </w:rPr>
      </w:pPr>
      <w:bookmarkStart w:id="2" w:name="_Toc105150730"/>
      <w:r w:rsidRPr="005F3BC2">
        <w:rPr>
          <w:b/>
          <w:bCs/>
          <w:i w:val="0"/>
          <w:iCs/>
          <w:szCs w:val="22"/>
          <w:lang w:val="en-GB"/>
        </w:rPr>
        <w:t xml:space="preserve">Appendix 2 </w:t>
      </w:r>
      <w:r w:rsidRPr="005F3BC2">
        <w:rPr>
          <w:i w:val="0"/>
          <w:iCs/>
          <w:szCs w:val="22"/>
          <w:lang w:val="en-GB"/>
        </w:rPr>
        <w:t>Reliability of thawed samples</w:t>
      </w:r>
      <w:bookmarkEnd w:id="2"/>
    </w:p>
    <w:p w14:paraId="5FFF05D3" w14:textId="3399F7D9" w:rsidR="00113938" w:rsidRPr="00A31695" w:rsidRDefault="00DC4F32" w:rsidP="00113938">
      <w:pPr>
        <w:spacing w:line="276" w:lineRule="auto"/>
        <w:jc w:val="both"/>
        <w:rPr>
          <w:lang w:val="en-GB"/>
        </w:rPr>
      </w:pPr>
      <w:r>
        <w:rPr>
          <w:lang w:val="en-GB"/>
        </w:rPr>
        <w:t>Although</w:t>
      </w:r>
      <w:r w:rsidRPr="00B622AD">
        <w:rPr>
          <w:lang w:val="en-GB"/>
        </w:rPr>
        <w:t xml:space="preserve"> </w:t>
      </w:r>
      <w:r w:rsidR="00113938" w:rsidRPr="00B622AD">
        <w:rPr>
          <w:lang w:val="en-GB"/>
        </w:rPr>
        <w:t xml:space="preserve">a previous </w:t>
      </w:r>
      <w:r w:rsidR="00C023B9" w:rsidRPr="00B622AD">
        <w:rPr>
          <w:lang w:val="en-GB"/>
        </w:rPr>
        <w:t>stud</w:t>
      </w:r>
      <w:r w:rsidR="00C023B9">
        <w:rPr>
          <w:lang w:val="en-GB"/>
        </w:rPr>
        <w:t>y</w:t>
      </w:r>
      <w:r w:rsidR="00C023B9" w:rsidRPr="00B622AD">
        <w:rPr>
          <w:lang w:val="en-GB"/>
        </w:rPr>
        <w:t xml:space="preserve"> </w:t>
      </w:r>
      <w:r w:rsidR="00113938" w:rsidRPr="00B622AD">
        <w:rPr>
          <w:lang w:val="en-GB"/>
        </w:rPr>
        <w:t xml:space="preserve">by </w:t>
      </w:r>
      <w:r w:rsidR="00113938">
        <w:rPr>
          <w:lang w:val="en-GB"/>
        </w:rPr>
        <w:fldChar w:fldCharType="begin"/>
      </w:r>
      <w:r w:rsidR="003434C2">
        <w:rPr>
          <w:lang w:val="en-GB"/>
        </w:rPr>
        <w:instrText xml:space="preserve"> ADDIN EN.CITE &lt;EndNote&gt;&lt;Cite&gt;&lt;Author&gt;Jacobs&lt;/Author&gt;&lt;Year&gt;2016&lt;/Year&gt;&lt;RecNum&gt;10007&lt;/RecNum&gt;&lt;DisplayText&gt;(Jacobs and Fair 2016)&lt;/DisplayText&gt;&lt;record&gt;&lt;rec-number&gt;10007&lt;/rec-number&gt;&lt;foreign-keys&gt;&lt;key app="EN" db-id="wp5x9fwzow25fce9dsaxt2zxdwwfta0e0905" timestamp="1720698444"&gt;10007&lt;/key&gt;&lt;/foreign-keys&gt;&lt;ref-type name="Journal Article"&gt;17&lt;/ref-type&gt;&lt;contributors&gt;&lt;authors&gt;&lt;author&gt;Jacobs, A. C.&lt;/author&gt;&lt;author&gt;Fair, J. M.&lt;/author&gt;&lt;/authors&gt;&lt;/contributors&gt;&lt;auth-address&gt;Department of Biology, University of California, Riverside, CA 92521, USA. Electronic address: ajacobs@allegheny.edu.&amp;#xD;Los Alamos National Laboratory, Global Security-Emerging Threats, Mailstop K404, Los Alamos, NM 87545, USA.&lt;/auth-address&gt;&lt;titles&gt;&lt;title&gt;Bacteria-killing ability of fresh blood plasma compared to frozen blood plasma&lt;/title&gt;&lt;secondary-title&gt;Comp Biochem Physiol A Mol Integr Physiol&lt;/secondary-title&gt;&lt;/titles&gt;&lt;pages&gt;115-118&lt;/pages&gt;&lt;volume&gt;191&lt;/volume&gt;&lt;edition&gt;20151009&lt;/edition&gt;&lt;keywords&gt;&lt;keyword&gt;Animals&lt;/keyword&gt;&lt;keyword&gt;Bacteria/*metabolism&lt;/keyword&gt;&lt;keyword&gt;Chickens&lt;/keyword&gt;&lt;keyword&gt;*Freezing&lt;/keyword&gt;&lt;keyword&gt;*Microbial Viability&lt;/keyword&gt;&lt;keyword&gt;Plasma/*metabolism&lt;/keyword&gt;&lt;keyword&gt;Songbirds&lt;/keyword&gt;&lt;keyword&gt;Species Specificity&lt;/keyword&gt;&lt;keyword&gt;Ecological immunology&lt;/keyword&gt;&lt;keyword&gt;Microbicidal ability of blood&lt;/keyword&gt;&lt;keyword&gt;Repeatability&lt;/keyword&gt;&lt;/keywords&gt;&lt;dates&gt;&lt;year&gt;2016&lt;/year&gt;&lt;pub-dates&gt;&lt;date&gt;Jan&lt;/date&gt;&lt;/pub-dates&gt;&lt;/dates&gt;&lt;isbn&gt;1095-6433&lt;/isbn&gt;&lt;accession-num&gt;26456418&lt;/accession-num&gt;&lt;urls&gt;&lt;/urls&gt;&lt;electronic-resource-num&gt;10.1016/j.cbpa.2015.10.004&lt;/electronic-resource-num&gt;&lt;remote-database-provider&gt;NLM&lt;/remote-database-provider&gt;&lt;language&gt;eng&lt;/language&gt;&lt;/record&gt;&lt;/Cite&gt;&lt;/EndNote&gt;</w:instrText>
      </w:r>
      <w:r w:rsidR="00113938">
        <w:rPr>
          <w:lang w:val="en-GB"/>
        </w:rPr>
        <w:fldChar w:fldCharType="separate"/>
      </w:r>
      <w:r w:rsidR="003434C2">
        <w:rPr>
          <w:noProof/>
          <w:lang w:val="en-GB"/>
        </w:rPr>
        <w:t>(Jacobs and Fair 2016)</w:t>
      </w:r>
      <w:r w:rsidR="00113938">
        <w:rPr>
          <w:lang w:val="en-GB"/>
        </w:rPr>
        <w:fldChar w:fldCharType="end"/>
      </w:r>
      <w:r w:rsidR="00113938">
        <w:rPr>
          <w:lang w:val="en-GB"/>
        </w:rPr>
        <w:t xml:space="preserve"> </w:t>
      </w:r>
      <w:r w:rsidR="00C023B9" w:rsidRPr="00B622AD">
        <w:rPr>
          <w:lang w:val="en-GB"/>
        </w:rPr>
        <w:t>urge</w:t>
      </w:r>
      <w:r w:rsidR="00C023B9">
        <w:rPr>
          <w:lang w:val="en-GB"/>
        </w:rPr>
        <w:t>d</w:t>
      </w:r>
      <w:r w:rsidR="00C023B9" w:rsidRPr="00B622AD">
        <w:rPr>
          <w:lang w:val="en-GB"/>
        </w:rPr>
        <w:t xml:space="preserve"> </w:t>
      </w:r>
      <w:r w:rsidR="00113938" w:rsidRPr="00B622AD">
        <w:rPr>
          <w:lang w:val="en-GB"/>
        </w:rPr>
        <w:t xml:space="preserve">to </w:t>
      </w:r>
      <w:r w:rsidR="00C023B9">
        <w:rPr>
          <w:lang w:val="en-GB"/>
        </w:rPr>
        <w:t>perform</w:t>
      </w:r>
      <w:r w:rsidR="00C023B9" w:rsidRPr="00B622AD">
        <w:rPr>
          <w:lang w:val="en-GB"/>
        </w:rPr>
        <w:t xml:space="preserve"> </w:t>
      </w:r>
      <w:r w:rsidR="00113938" w:rsidRPr="00B622AD">
        <w:rPr>
          <w:lang w:val="en-GB"/>
        </w:rPr>
        <w:t xml:space="preserve">bacteria killing assays using only fresh </w:t>
      </w:r>
      <w:r w:rsidR="00515929">
        <w:rPr>
          <w:lang w:val="en-GB"/>
        </w:rPr>
        <w:t xml:space="preserve">blood samples </w:t>
      </w:r>
      <w:r w:rsidR="00113938" w:rsidRPr="00B622AD">
        <w:rPr>
          <w:lang w:val="en-GB"/>
        </w:rPr>
        <w:t xml:space="preserve">instead of frozen </w:t>
      </w:r>
      <w:r w:rsidR="00515929">
        <w:rPr>
          <w:lang w:val="en-GB"/>
        </w:rPr>
        <w:t>ones</w:t>
      </w:r>
      <w:r w:rsidR="00113938" w:rsidRPr="00B622AD">
        <w:rPr>
          <w:lang w:val="en-GB"/>
        </w:rPr>
        <w:t xml:space="preserve">, a contrasting study by </w:t>
      </w:r>
      <w:r w:rsidR="00113938">
        <w:rPr>
          <w:lang w:val="en-GB"/>
        </w:rPr>
        <w:fldChar w:fldCharType="begin">
          <w:fldData xml:space="preserve">PEVuZE5vdGU+PENpdGU+PEF1dGhvcj5IZWdlbWFubjwvQXV0aG9yPjxZZWFyPjIwMTc8L1llYXI+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</w:fldData>
        </w:fldChar>
      </w:r>
      <w:r w:rsidR="00C039DB">
        <w:rPr>
          <w:lang w:val="en-GB"/>
        </w:rPr>
        <w:instrText xml:space="preserve"> ADDIN EN.CITE </w:instrText>
      </w:r>
      <w:r w:rsidR="00C039DB">
        <w:rPr>
          <w:lang w:val="en-GB"/>
        </w:rPr>
        <w:fldChar w:fldCharType="begin">
          <w:fldData xml:space="preserve">PEVuZE5vdGU+PENpdGU+PEF1dGhvcj5IZWdlbWFubjwvQXV0aG9yPjxZZWFyPjIwMTc8L1llYXI+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</w:fldData>
        </w:fldChar>
      </w:r>
      <w:r w:rsidR="00C039DB">
        <w:rPr>
          <w:lang w:val="en-GB"/>
        </w:rPr>
        <w:instrText xml:space="preserve"> ADDIN EN.CITE.DATA </w:instrText>
      </w:r>
      <w:r w:rsidR="00C039DB">
        <w:rPr>
          <w:lang w:val="en-GB"/>
        </w:rPr>
      </w:r>
      <w:r w:rsidR="00C039DB">
        <w:rPr>
          <w:lang w:val="en-GB"/>
        </w:rPr>
        <w:fldChar w:fldCharType="end"/>
      </w:r>
      <w:r w:rsidR="00113938">
        <w:rPr>
          <w:lang w:val="en-GB"/>
        </w:rPr>
      </w:r>
      <w:r w:rsidR="00113938">
        <w:rPr>
          <w:lang w:val="en-GB"/>
        </w:rPr>
        <w:fldChar w:fldCharType="separate"/>
      </w:r>
      <w:r w:rsidR="00C039DB">
        <w:rPr>
          <w:noProof/>
          <w:lang w:val="en-GB"/>
        </w:rPr>
        <w:t>(Hegemann et al. 2017)</w:t>
      </w:r>
      <w:r w:rsidR="00113938">
        <w:rPr>
          <w:lang w:val="en-GB"/>
        </w:rPr>
        <w:fldChar w:fldCharType="end"/>
      </w:r>
      <w:r w:rsidR="00113938">
        <w:rPr>
          <w:lang w:val="en-GB"/>
        </w:rPr>
        <w:t xml:space="preserve"> </w:t>
      </w:r>
      <w:r w:rsidR="00113938" w:rsidRPr="00B622AD">
        <w:rPr>
          <w:lang w:val="en-GB"/>
        </w:rPr>
        <w:t xml:space="preserve">found no strong detrimental effect of repeated thawing and refreezing on the bacteria killing ability of blood samples. </w:t>
      </w:r>
      <w:r w:rsidR="00113938">
        <w:rPr>
          <w:lang w:val="en-GB"/>
        </w:rPr>
        <w:t xml:space="preserve">After </w:t>
      </w:r>
      <w:r w:rsidR="00515929">
        <w:rPr>
          <w:lang w:val="en-GB"/>
        </w:rPr>
        <w:t>some</w:t>
      </w:r>
      <w:r w:rsidR="00113938">
        <w:rPr>
          <w:lang w:val="en-GB"/>
        </w:rPr>
        <w:t xml:space="preserve"> of our samples</w:t>
      </w:r>
      <w:r w:rsidR="00A22B06">
        <w:rPr>
          <w:lang w:val="en-GB"/>
        </w:rPr>
        <w:t xml:space="preserve">, which were </w:t>
      </w:r>
      <w:r w:rsidR="00113938">
        <w:rPr>
          <w:lang w:val="en-GB"/>
        </w:rPr>
        <w:t>not used in the final analyses of this study</w:t>
      </w:r>
      <w:r w:rsidR="00A22B06">
        <w:rPr>
          <w:lang w:val="en-GB"/>
        </w:rPr>
        <w:t>,</w:t>
      </w:r>
      <w:r w:rsidR="00113938">
        <w:rPr>
          <w:lang w:val="en-GB"/>
        </w:rPr>
        <w:t xml:space="preserve"> </w:t>
      </w:r>
      <w:r w:rsidR="00A22B06">
        <w:rPr>
          <w:lang w:val="en-GB"/>
        </w:rPr>
        <w:t xml:space="preserve">were </w:t>
      </w:r>
      <w:r w:rsidR="00113938">
        <w:rPr>
          <w:lang w:val="en-GB"/>
        </w:rPr>
        <w:t xml:space="preserve">unintentionally thawed during transport and could not </w:t>
      </w:r>
      <w:r w:rsidR="00A22B06">
        <w:rPr>
          <w:lang w:val="en-GB"/>
        </w:rPr>
        <w:t xml:space="preserve">be </w:t>
      </w:r>
      <w:r w:rsidR="00113938">
        <w:rPr>
          <w:lang w:val="en-GB"/>
        </w:rPr>
        <w:t xml:space="preserve">immediately refrozen, they showed a clear difference to samples </w:t>
      </w:r>
      <w:r w:rsidR="00A22B06">
        <w:rPr>
          <w:lang w:val="en-GB"/>
        </w:rPr>
        <w:t xml:space="preserve">that </w:t>
      </w:r>
      <w:r w:rsidR="00113938">
        <w:rPr>
          <w:lang w:val="en-GB"/>
        </w:rPr>
        <w:t xml:space="preserve">had </w:t>
      </w:r>
      <w:r w:rsidR="00A22B06">
        <w:rPr>
          <w:lang w:val="en-GB"/>
        </w:rPr>
        <w:t xml:space="preserve">been </w:t>
      </w:r>
      <w:r w:rsidR="00113938">
        <w:rPr>
          <w:lang w:val="en-GB"/>
        </w:rPr>
        <w:t xml:space="preserve">continuously frozen throughout transport. The thawed samples in our study were </w:t>
      </w:r>
      <w:r w:rsidR="00A22B06">
        <w:rPr>
          <w:lang w:val="en-GB"/>
        </w:rPr>
        <w:t xml:space="preserve">considered </w:t>
      </w:r>
      <w:r w:rsidR="00113938">
        <w:rPr>
          <w:lang w:val="en-GB"/>
        </w:rPr>
        <w:t xml:space="preserve">unreliable and excluded from further analysis and therefore not included, </w:t>
      </w:r>
      <w:r w:rsidR="002378E1">
        <w:rPr>
          <w:lang w:val="en-GB"/>
        </w:rPr>
        <w:t>highlighting</w:t>
      </w:r>
      <w:r w:rsidR="00113938">
        <w:rPr>
          <w:lang w:val="en-GB"/>
        </w:rPr>
        <w:t xml:space="preserve"> the importance of ensuring </w:t>
      </w:r>
      <w:r w:rsidR="00113938" w:rsidRPr="00A31695">
        <w:rPr>
          <w:lang w:val="en-GB"/>
        </w:rPr>
        <w:t>stable conditions during transport and handling when working with frozen blood samples.</w:t>
      </w:r>
    </w:p>
    <w:p w14:paraId="21070B23" w14:textId="77777777" w:rsidR="00F132C4" w:rsidRDefault="00F132C4" w:rsidP="00CA2655">
      <w:pPr>
        <w:rPr>
          <w:lang w:val="en-GB"/>
        </w:rPr>
      </w:pPr>
    </w:p>
    <w:p w14:paraId="72C9A3D9" w14:textId="77777777" w:rsidR="00F132C4" w:rsidRDefault="00F132C4" w:rsidP="00CA2655">
      <w:pPr>
        <w:rPr>
          <w:lang w:val="en-GB"/>
        </w:rPr>
      </w:pPr>
    </w:p>
    <w:p w14:paraId="2D84E633" w14:textId="77777777" w:rsidR="00F132C4" w:rsidRPr="00F132C4" w:rsidRDefault="00F132C4" w:rsidP="00F132C4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F132C4">
        <w:t xml:space="preserve">Hegemann, A., S. Pardal, and K. D. Matson. 2017. Indices of immune function used by ecologists are mostly unaffected by repeated freeze-thaw cycles and methodological deviations. Front Zool </w:t>
      </w:r>
      <w:r w:rsidRPr="00F132C4">
        <w:rPr>
          <w:b/>
        </w:rPr>
        <w:t>14</w:t>
      </w:r>
      <w:r w:rsidRPr="00F132C4">
        <w:t>:43.</w:t>
      </w:r>
    </w:p>
    <w:p w14:paraId="673CAE96" w14:textId="77777777" w:rsidR="00F132C4" w:rsidRPr="00F132C4" w:rsidRDefault="00F132C4" w:rsidP="00F132C4">
      <w:pPr>
        <w:pStyle w:val="EndNoteBibliography"/>
        <w:ind w:left="720" w:hanging="720"/>
      </w:pPr>
      <w:r w:rsidRPr="00F132C4">
        <w:t xml:space="preserve">Jacobs, A. C., and J. M. Fair. 2016. Bacteria-killing ability of fresh blood plasma compared to frozen blood plasma. Comp Biochem Physiol A Mol Integr Physiol </w:t>
      </w:r>
      <w:r w:rsidRPr="00F132C4">
        <w:rPr>
          <w:b/>
        </w:rPr>
        <w:t>191</w:t>
      </w:r>
      <w:r w:rsidRPr="00F132C4">
        <w:t>:115-118.</w:t>
      </w:r>
    </w:p>
    <w:p w14:paraId="06FF5218" w14:textId="6D4E1306" w:rsidR="00113938" w:rsidRPr="007E1B01" w:rsidRDefault="00F132C4" w:rsidP="00CA2655">
      <w:pPr>
        <w:rPr>
          <w:lang w:val="en-GB"/>
        </w:rPr>
      </w:pPr>
      <w:r>
        <w:rPr>
          <w:lang w:val="en-GB"/>
        </w:rPr>
        <w:fldChar w:fldCharType="end"/>
      </w:r>
    </w:p>
    <w:sectPr w:rsidR="00113938" w:rsidRPr="007E1B01" w:rsidSect="009867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03782" w14:textId="77777777" w:rsidR="00E74784" w:rsidRDefault="00E74784" w:rsidP="00FF1D3B">
      <w:pPr>
        <w:spacing w:after="0" w:line="240" w:lineRule="auto"/>
      </w:pPr>
      <w:r>
        <w:separator/>
      </w:r>
    </w:p>
  </w:endnote>
  <w:endnote w:type="continuationSeparator" w:id="0">
    <w:p w14:paraId="0C891BF3" w14:textId="77777777" w:rsidR="00E74784" w:rsidRDefault="00E74784" w:rsidP="00FF1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48CAC" w14:textId="77777777" w:rsidR="00E74784" w:rsidRDefault="00E74784" w:rsidP="00FF1D3B">
      <w:pPr>
        <w:spacing w:after="0" w:line="240" w:lineRule="auto"/>
      </w:pPr>
      <w:r>
        <w:separator/>
      </w:r>
    </w:p>
  </w:footnote>
  <w:footnote w:type="continuationSeparator" w:id="0">
    <w:p w14:paraId="48D869D1" w14:textId="77777777" w:rsidR="00E74784" w:rsidRDefault="00E74784" w:rsidP="00FF1D3B">
      <w:pPr>
        <w:spacing w:after="0" w:line="240" w:lineRule="auto"/>
      </w:pPr>
      <w:r>
        <w:continuationSeparator/>
      </w:r>
    </w:p>
  </w:footnote>
  <w:footnote w:id="1">
    <w:p w14:paraId="681B5C8E" w14:textId="77777777" w:rsidR="00FF1D3B" w:rsidRPr="00CC7694" w:rsidRDefault="00FF1D3B" w:rsidP="00FF1D3B">
      <w:pPr>
        <w:pStyle w:val="berschrift1"/>
        <w:spacing w:before="0" w:after="0" w:line="480" w:lineRule="auto"/>
        <w:rPr>
          <w:lang w:val="en-GB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D3EDE"/>
    <w:multiLevelType w:val="hybridMultilevel"/>
    <w:tmpl w:val="B198C850"/>
    <w:lvl w:ilvl="0" w:tplc="AE5C75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1F21B0"/>
    <w:multiLevelType w:val="hybridMultilevel"/>
    <w:tmpl w:val="CEAC24E6"/>
    <w:lvl w:ilvl="0" w:tplc="F82EC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497232"/>
    <w:multiLevelType w:val="hybridMultilevel"/>
    <w:tmpl w:val="7AF0C6FC"/>
    <w:lvl w:ilvl="0" w:tplc="E5962C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206149">
    <w:abstractNumId w:val="2"/>
  </w:num>
  <w:num w:numId="2" w16cid:durableId="1201090895">
    <w:abstractNumId w:val="1"/>
  </w:num>
  <w:num w:numId="3" w16cid:durableId="37724469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eate Apfelbeck">
    <w15:presenceInfo w15:providerId="Windows Live" w15:userId="dd2d03d9d05135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BE" w:vendorID="64" w:dllVersion="0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3MDOwNDczMLM0MzRV0lEKTi0uzszPAykwqQUAJPmV/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B72D9"/>
    <w:rsid w:val="00000437"/>
    <w:rsid w:val="0000054F"/>
    <w:rsid w:val="00000728"/>
    <w:rsid w:val="000007CC"/>
    <w:rsid w:val="00000B72"/>
    <w:rsid w:val="00002347"/>
    <w:rsid w:val="000028B7"/>
    <w:rsid w:val="00002D9E"/>
    <w:rsid w:val="00005E08"/>
    <w:rsid w:val="00006734"/>
    <w:rsid w:val="00006943"/>
    <w:rsid w:val="00006FE7"/>
    <w:rsid w:val="00007F5D"/>
    <w:rsid w:val="000117BC"/>
    <w:rsid w:val="00012BEB"/>
    <w:rsid w:val="000137BF"/>
    <w:rsid w:val="00013945"/>
    <w:rsid w:val="0001463C"/>
    <w:rsid w:val="00014693"/>
    <w:rsid w:val="00014897"/>
    <w:rsid w:val="0001553A"/>
    <w:rsid w:val="000160DD"/>
    <w:rsid w:val="00016169"/>
    <w:rsid w:val="00017C0D"/>
    <w:rsid w:val="0002163C"/>
    <w:rsid w:val="0002324A"/>
    <w:rsid w:val="00023352"/>
    <w:rsid w:val="00024024"/>
    <w:rsid w:val="00025209"/>
    <w:rsid w:val="000253B0"/>
    <w:rsid w:val="00025994"/>
    <w:rsid w:val="000277E6"/>
    <w:rsid w:val="00027C6E"/>
    <w:rsid w:val="00027CF3"/>
    <w:rsid w:val="00030667"/>
    <w:rsid w:val="00031D7B"/>
    <w:rsid w:val="00032629"/>
    <w:rsid w:val="0003278D"/>
    <w:rsid w:val="00034067"/>
    <w:rsid w:val="0003456C"/>
    <w:rsid w:val="0003518B"/>
    <w:rsid w:val="00036308"/>
    <w:rsid w:val="00036FB2"/>
    <w:rsid w:val="00040AAB"/>
    <w:rsid w:val="00041A46"/>
    <w:rsid w:val="00042C03"/>
    <w:rsid w:val="000430B8"/>
    <w:rsid w:val="00043E5A"/>
    <w:rsid w:val="000453A3"/>
    <w:rsid w:val="0004568F"/>
    <w:rsid w:val="000459F6"/>
    <w:rsid w:val="00045BBF"/>
    <w:rsid w:val="00045D88"/>
    <w:rsid w:val="000469B0"/>
    <w:rsid w:val="00047422"/>
    <w:rsid w:val="00050BBB"/>
    <w:rsid w:val="00051211"/>
    <w:rsid w:val="00051D3D"/>
    <w:rsid w:val="0005376C"/>
    <w:rsid w:val="000548D0"/>
    <w:rsid w:val="00054EAB"/>
    <w:rsid w:val="00056942"/>
    <w:rsid w:val="00056E65"/>
    <w:rsid w:val="00057658"/>
    <w:rsid w:val="000576E5"/>
    <w:rsid w:val="000578EB"/>
    <w:rsid w:val="00057B86"/>
    <w:rsid w:val="00057D38"/>
    <w:rsid w:val="00060EFD"/>
    <w:rsid w:val="00061306"/>
    <w:rsid w:val="0006242A"/>
    <w:rsid w:val="000624CF"/>
    <w:rsid w:val="0006293B"/>
    <w:rsid w:val="00064669"/>
    <w:rsid w:val="000647AB"/>
    <w:rsid w:val="00064B32"/>
    <w:rsid w:val="000658FF"/>
    <w:rsid w:val="00065F02"/>
    <w:rsid w:val="0007117E"/>
    <w:rsid w:val="0007390B"/>
    <w:rsid w:val="00074354"/>
    <w:rsid w:val="000750C8"/>
    <w:rsid w:val="000768E9"/>
    <w:rsid w:val="0007698D"/>
    <w:rsid w:val="00076D67"/>
    <w:rsid w:val="00076F7A"/>
    <w:rsid w:val="000779CC"/>
    <w:rsid w:val="00077F03"/>
    <w:rsid w:val="0008144B"/>
    <w:rsid w:val="00081C3C"/>
    <w:rsid w:val="00083424"/>
    <w:rsid w:val="0008398C"/>
    <w:rsid w:val="00083D00"/>
    <w:rsid w:val="0008445E"/>
    <w:rsid w:val="00084D51"/>
    <w:rsid w:val="00085312"/>
    <w:rsid w:val="00087C68"/>
    <w:rsid w:val="00087EF4"/>
    <w:rsid w:val="00087F9E"/>
    <w:rsid w:val="000900C8"/>
    <w:rsid w:val="0009040B"/>
    <w:rsid w:val="000906CB"/>
    <w:rsid w:val="00091595"/>
    <w:rsid w:val="00091897"/>
    <w:rsid w:val="00091C11"/>
    <w:rsid w:val="0009246D"/>
    <w:rsid w:val="00093ABE"/>
    <w:rsid w:val="00094B57"/>
    <w:rsid w:val="00095440"/>
    <w:rsid w:val="000956CF"/>
    <w:rsid w:val="0009572B"/>
    <w:rsid w:val="00095D39"/>
    <w:rsid w:val="000960AE"/>
    <w:rsid w:val="00097151"/>
    <w:rsid w:val="0009716B"/>
    <w:rsid w:val="00097CE4"/>
    <w:rsid w:val="000A01FD"/>
    <w:rsid w:val="000A0AF4"/>
    <w:rsid w:val="000A0AF6"/>
    <w:rsid w:val="000A0B38"/>
    <w:rsid w:val="000A111F"/>
    <w:rsid w:val="000A1248"/>
    <w:rsid w:val="000A2700"/>
    <w:rsid w:val="000A29FC"/>
    <w:rsid w:val="000A2A3D"/>
    <w:rsid w:val="000A2AAA"/>
    <w:rsid w:val="000A43F4"/>
    <w:rsid w:val="000A5523"/>
    <w:rsid w:val="000A5D8B"/>
    <w:rsid w:val="000A64B8"/>
    <w:rsid w:val="000A6A6F"/>
    <w:rsid w:val="000A6C34"/>
    <w:rsid w:val="000A75B9"/>
    <w:rsid w:val="000A7A15"/>
    <w:rsid w:val="000B03D9"/>
    <w:rsid w:val="000B04AD"/>
    <w:rsid w:val="000B18E3"/>
    <w:rsid w:val="000B1B10"/>
    <w:rsid w:val="000B2594"/>
    <w:rsid w:val="000B2947"/>
    <w:rsid w:val="000B2B76"/>
    <w:rsid w:val="000B2E10"/>
    <w:rsid w:val="000B3BFB"/>
    <w:rsid w:val="000B41CB"/>
    <w:rsid w:val="000B4FB6"/>
    <w:rsid w:val="000B5650"/>
    <w:rsid w:val="000B57B1"/>
    <w:rsid w:val="000B5C41"/>
    <w:rsid w:val="000B6154"/>
    <w:rsid w:val="000B6CFA"/>
    <w:rsid w:val="000C0516"/>
    <w:rsid w:val="000C0E83"/>
    <w:rsid w:val="000C236B"/>
    <w:rsid w:val="000C24AF"/>
    <w:rsid w:val="000C2AE9"/>
    <w:rsid w:val="000C31D6"/>
    <w:rsid w:val="000C32FA"/>
    <w:rsid w:val="000C34CF"/>
    <w:rsid w:val="000C3634"/>
    <w:rsid w:val="000C475F"/>
    <w:rsid w:val="000C5C27"/>
    <w:rsid w:val="000C6896"/>
    <w:rsid w:val="000C6914"/>
    <w:rsid w:val="000C6C71"/>
    <w:rsid w:val="000C7199"/>
    <w:rsid w:val="000C7E42"/>
    <w:rsid w:val="000D0146"/>
    <w:rsid w:val="000D0940"/>
    <w:rsid w:val="000D0D39"/>
    <w:rsid w:val="000D39C9"/>
    <w:rsid w:val="000D40EA"/>
    <w:rsid w:val="000D429A"/>
    <w:rsid w:val="000D493F"/>
    <w:rsid w:val="000D4E89"/>
    <w:rsid w:val="000D5458"/>
    <w:rsid w:val="000D5BFD"/>
    <w:rsid w:val="000D635E"/>
    <w:rsid w:val="000D658A"/>
    <w:rsid w:val="000D6EB4"/>
    <w:rsid w:val="000D743D"/>
    <w:rsid w:val="000E09B5"/>
    <w:rsid w:val="000E2144"/>
    <w:rsid w:val="000E2979"/>
    <w:rsid w:val="000E2F7C"/>
    <w:rsid w:val="000E4D8B"/>
    <w:rsid w:val="000E5C73"/>
    <w:rsid w:val="000E61B0"/>
    <w:rsid w:val="000E67B8"/>
    <w:rsid w:val="000F12C7"/>
    <w:rsid w:val="000F1A08"/>
    <w:rsid w:val="000F1B9C"/>
    <w:rsid w:val="000F2285"/>
    <w:rsid w:val="000F2806"/>
    <w:rsid w:val="000F295A"/>
    <w:rsid w:val="000F36BA"/>
    <w:rsid w:val="000F3881"/>
    <w:rsid w:val="000F4933"/>
    <w:rsid w:val="000F61D9"/>
    <w:rsid w:val="000F6DF2"/>
    <w:rsid w:val="000F740E"/>
    <w:rsid w:val="000F7CC5"/>
    <w:rsid w:val="000F7F74"/>
    <w:rsid w:val="00100BED"/>
    <w:rsid w:val="00101102"/>
    <w:rsid w:val="001021D5"/>
    <w:rsid w:val="001026DB"/>
    <w:rsid w:val="0010300F"/>
    <w:rsid w:val="00103460"/>
    <w:rsid w:val="001036AC"/>
    <w:rsid w:val="001038F4"/>
    <w:rsid w:val="001049EF"/>
    <w:rsid w:val="00105708"/>
    <w:rsid w:val="001064EF"/>
    <w:rsid w:val="00110715"/>
    <w:rsid w:val="0011217C"/>
    <w:rsid w:val="00112CED"/>
    <w:rsid w:val="00112F76"/>
    <w:rsid w:val="001132CB"/>
    <w:rsid w:val="00113938"/>
    <w:rsid w:val="00115320"/>
    <w:rsid w:val="0011735E"/>
    <w:rsid w:val="001173A6"/>
    <w:rsid w:val="00117EBB"/>
    <w:rsid w:val="00117F70"/>
    <w:rsid w:val="00120BA2"/>
    <w:rsid w:val="00120BD0"/>
    <w:rsid w:val="00120CB3"/>
    <w:rsid w:val="00120CBE"/>
    <w:rsid w:val="001216F0"/>
    <w:rsid w:val="001219B4"/>
    <w:rsid w:val="00123429"/>
    <w:rsid w:val="00123806"/>
    <w:rsid w:val="00123877"/>
    <w:rsid w:val="00124A8D"/>
    <w:rsid w:val="0012528E"/>
    <w:rsid w:val="00125CE9"/>
    <w:rsid w:val="00126746"/>
    <w:rsid w:val="0012685D"/>
    <w:rsid w:val="001278A5"/>
    <w:rsid w:val="001315A0"/>
    <w:rsid w:val="00131B69"/>
    <w:rsid w:val="00133007"/>
    <w:rsid w:val="001336D1"/>
    <w:rsid w:val="00133C45"/>
    <w:rsid w:val="00133DBA"/>
    <w:rsid w:val="001355AF"/>
    <w:rsid w:val="00135F6F"/>
    <w:rsid w:val="001361F1"/>
    <w:rsid w:val="00136B90"/>
    <w:rsid w:val="00136EC7"/>
    <w:rsid w:val="001403DF"/>
    <w:rsid w:val="001411CA"/>
    <w:rsid w:val="0014153C"/>
    <w:rsid w:val="00141F88"/>
    <w:rsid w:val="0014287E"/>
    <w:rsid w:val="00143DA0"/>
    <w:rsid w:val="0014446C"/>
    <w:rsid w:val="0014456B"/>
    <w:rsid w:val="001447C7"/>
    <w:rsid w:val="0014506E"/>
    <w:rsid w:val="00145283"/>
    <w:rsid w:val="00145453"/>
    <w:rsid w:val="0014619C"/>
    <w:rsid w:val="001469B1"/>
    <w:rsid w:val="001475EF"/>
    <w:rsid w:val="00147973"/>
    <w:rsid w:val="00147C1B"/>
    <w:rsid w:val="00147E19"/>
    <w:rsid w:val="00150CA4"/>
    <w:rsid w:val="001517BB"/>
    <w:rsid w:val="00151ABF"/>
    <w:rsid w:val="00151C96"/>
    <w:rsid w:val="001523D6"/>
    <w:rsid w:val="00152DB2"/>
    <w:rsid w:val="0015497F"/>
    <w:rsid w:val="0015521D"/>
    <w:rsid w:val="00155CF0"/>
    <w:rsid w:val="00156D49"/>
    <w:rsid w:val="00156EB8"/>
    <w:rsid w:val="00161437"/>
    <w:rsid w:val="001616FF"/>
    <w:rsid w:val="0016273F"/>
    <w:rsid w:val="0016313E"/>
    <w:rsid w:val="0016366B"/>
    <w:rsid w:val="00163D94"/>
    <w:rsid w:val="0016459B"/>
    <w:rsid w:val="001667B4"/>
    <w:rsid w:val="00167071"/>
    <w:rsid w:val="00167584"/>
    <w:rsid w:val="00171D0F"/>
    <w:rsid w:val="00173277"/>
    <w:rsid w:val="00173873"/>
    <w:rsid w:val="00173A88"/>
    <w:rsid w:val="00174034"/>
    <w:rsid w:val="001741F0"/>
    <w:rsid w:val="00175348"/>
    <w:rsid w:val="00175A1A"/>
    <w:rsid w:val="001761C2"/>
    <w:rsid w:val="001762A8"/>
    <w:rsid w:val="0017631C"/>
    <w:rsid w:val="0017689E"/>
    <w:rsid w:val="00176A2A"/>
    <w:rsid w:val="00176D2B"/>
    <w:rsid w:val="00177053"/>
    <w:rsid w:val="00177136"/>
    <w:rsid w:val="00177E37"/>
    <w:rsid w:val="001806EB"/>
    <w:rsid w:val="00180854"/>
    <w:rsid w:val="00181DCD"/>
    <w:rsid w:val="00183023"/>
    <w:rsid w:val="0018363D"/>
    <w:rsid w:val="001848E5"/>
    <w:rsid w:val="00184C5F"/>
    <w:rsid w:val="001863A5"/>
    <w:rsid w:val="00186BCC"/>
    <w:rsid w:val="00187460"/>
    <w:rsid w:val="0018764A"/>
    <w:rsid w:val="00187915"/>
    <w:rsid w:val="00191500"/>
    <w:rsid w:val="001925AB"/>
    <w:rsid w:val="00193412"/>
    <w:rsid w:val="0019369C"/>
    <w:rsid w:val="00193E7B"/>
    <w:rsid w:val="0019425E"/>
    <w:rsid w:val="00195D03"/>
    <w:rsid w:val="00196BD8"/>
    <w:rsid w:val="00197424"/>
    <w:rsid w:val="001978BD"/>
    <w:rsid w:val="00197D9B"/>
    <w:rsid w:val="001A076D"/>
    <w:rsid w:val="001A0F56"/>
    <w:rsid w:val="001A1458"/>
    <w:rsid w:val="001A2C68"/>
    <w:rsid w:val="001A37EA"/>
    <w:rsid w:val="001A3ED6"/>
    <w:rsid w:val="001A44EC"/>
    <w:rsid w:val="001A48B4"/>
    <w:rsid w:val="001A4B04"/>
    <w:rsid w:val="001A5196"/>
    <w:rsid w:val="001A6B9F"/>
    <w:rsid w:val="001B11FF"/>
    <w:rsid w:val="001B1AF1"/>
    <w:rsid w:val="001B3813"/>
    <w:rsid w:val="001B409D"/>
    <w:rsid w:val="001B4A7B"/>
    <w:rsid w:val="001B4BD6"/>
    <w:rsid w:val="001B5398"/>
    <w:rsid w:val="001B5766"/>
    <w:rsid w:val="001B5F85"/>
    <w:rsid w:val="001B6675"/>
    <w:rsid w:val="001C0634"/>
    <w:rsid w:val="001C1614"/>
    <w:rsid w:val="001C1A69"/>
    <w:rsid w:val="001C32E2"/>
    <w:rsid w:val="001C4DEE"/>
    <w:rsid w:val="001C5336"/>
    <w:rsid w:val="001C5C2C"/>
    <w:rsid w:val="001C6822"/>
    <w:rsid w:val="001C698A"/>
    <w:rsid w:val="001C74A6"/>
    <w:rsid w:val="001C7551"/>
    <w:rsid w:val="001C7AF0"/>
    <w:rsid w:val="001D034D"/>
    <w:rsid w:val="001D0365"/>
    <w:rsid w:val="001D085D"/>
    <w:rsid w:val="001D22E9"/>
    <w:rsid w:val="001D27D0"/>
    <w:rsid w:val="001D2DF4"/>
    <w:rsid w:val="001D31FD"/>
    <w:rsid w:val="001D3599"/>
    <w:rsid w:val="001D41FC"/>
    <w:rsid w:val="001D5513"/>
    <w:rsid w:val="001D62A8"/>
    <w:rsid w:val="001D66C4"/>
    <w:rsid w:val="001D7783"/>
    <w:rsid w:val="001D7878"/>
    <w:rsid w:val="001E0379"/>
    <w:rsid w:val="001E19E8"/>
    <w:rsid w:val="001E1ABE"/>
    <w:rsid w:val="001E20C7"/>
    <w:rsid w:val="001E24E2"/>
    <w:rsid w:val="001E385A"/>
    <w:rsid w:val="001E3A97"/>
    <w:rsid w:val="001E4C8C"/>
    <w:rsid w:val="001E5078"/>
    <w:rsid w:val="001E59F6"/>
    <w:rsid w:val="001E5FF3"/>
    <w:rsid w:val="001E7B89"/>
    <w:rsid w:val="001E7BF2"/>
    <w:rsid w:val="001F0434"/>
    <w:rsid w:val="001F096C"/>
    <w:rsid w:val="001F10C5"/>
    <w:rsid w:val="001F376D"/>
    <w:rsid w:val="001F5195"/>
    <w:rsid w:val="001F6F06"/>
    <w:rsid w:val="001F6F47"/>
    <w:rsid w:val="001F78AB"/>
    <w:rsid w:val="00200037"/>
    <w:rsid w:val="00200112"/>
    <w:rsid w:val="00200168"/>
    <w:rsid w:val="00200D54"/>
    <w:rsid w:val="00202674"/>
    <w:rsid w:val="002031B8"/>
    <w:rsid w:val="0020394E"/>
    <w:rsid w:val="00203A9D"/>
    <w:rsid w:val="00205CA2"/>
    <w:rsid w:val="00205EAB"/>
    <w:rsid w:val="00205F2D"/>
    <w:rsid w:val="002064B6"/>
    <w:rsid w:val="00207374"/>
    <w:rsid w:val="00211345"/>
    <w:rsid w:val="00211A32"/>
    <w:rsid w:val="002122EF"/>
    <w:rsid w:val="0021243E"/>
    <w:rsid w:val="00212E9A"/>
    <w:rsid w:val="0021369B"/>
    <w:rsid w:val="002139C0"/>
    <w:rsid w:val="0021428D"/>
    <w:rsid w:val="00214436"/>
    <w:rsid w:val="00214C49"/>
    <w:rsid w:val="00214FAC"/>
    <w:rsid w:val="002152AA"/>
    <w:rsid w:val="002153AD"/>
    <w:rsid w:val="0021599A"/>
    <w:rsid w:val="002163CA"/>
    <w:rsid w:val="00216D9F"/>
    <w:rsid w:val="002172CF"/>
    <w:rsid w:val="0021788B"/>
    <w:rsid w:val="00217DAF"/>
    <w:rsid w:val="00220BB1"/>
    <w:rsid w:val="00221922"/>
    <w:rsid w:val="00221DFF"/>
    <w:rsid w:val="00223165"/>
    <w:rsid w:val="00224B13"/>
    <w:rsid w:val="002251D2"/>
    <w:rsid w:val="00225C9F"/>
    <w:rsid w:val="00225CB9"/>
    <w:rsid w:val="00225E7B"/>
    <w:rsid w:val="002268EC"/>
    <w:rsid w:val="00227C85"/>
    <w:rsid w:val="00230133"/>
    <w:rsid w:val="00230811"/>
    <w:rsid w:val="00232E17"/>
    <w:rsid w:val="002341D7"/>
    <w:rsid w:val="00234B42"/>
    <w:rsid w:val="00234C5B"/>
    <w:rsid w:val="00234C8C"/>
    <w:rsid w:val="002356E1"/>
    <w:rsid w:val="00236D81"/>
    <w:rsid w:val="00237310"/>
    <w:rsid w:val="002378E1"/>
    <w:rsid w:val="002409BE"/>
    <w:rsid w:val="00240E66"/>
    <w:rsid w:val="0024163E"/>
    <w:rsid w:val="00241B5D"/>
    <w:rsid w:val="00241D6F"/>
    <w:rsid w:val="002426B7"/>
    <w:rsid w:val="00244357"/>
    <w:rsid w:val="00244E9A"/>
    <w:rsid w:val="00245615"/>
    <w:rsid w:val="00245C6F"/>
    <w:rsid w:val="002461F2"/>
    <w:rsid w:val="00246515"/>
    <w:rsid w:val="00246852"/>
    <w:rsid w:val="00247186"/>
    <w:rsid w:val="002477F4"/>
    <w:rsid w:val="0024782B"/>
    <w:rsid w:val="00247C67"/>
    <w:rsid w:val="00247F41"/>
    <w:rsid w:val="00247F5F"/>
    <w:rsid w:val="002500B4"/>
    <w:rsid w:val="00250300"/>
    <w:rsid w:val="00251639"/>
    <w:rsid w:val="0025209B"/>
    <w:rsid w:val="00252112"/>
    <w:rsid w:val="002534EB"/>
    <w:rsid w:val="00254DFF"/>
    <w:rsid w:val="0025563C"/>
    <w:rsid w:val="00256221"/>
    <w:rsid w:val="002567C0"/>
    <w:rsid w:val="00260629"/>
    <w:rsid w:val="00260D3C"/>
    <w:rsid w:val="00260FDC"/>
    <w:rsid w:val="00261089"/>
    <w:rsid w:val="00261865"/>
    <w:rsid w:val="00261D87"/>
    <w:rsid w:val="002621F6"/>
    <w:rsid w:val="00262793"/>
    <w:rsid w:val="002629A4"/>
    <w:rsid w:val="00262DF9"/>
    <w:rsid w:val="00263096"/>
    <w:rsid w:val="00263101"/>
    <w:rsid w:val="002634A7"/>
    <w:rsid w:val="00263745"/>
    <w:rsid w:val="00263AE6"/>
    <w:rsid w:val="002640D6"/>
    <w:rsid w:val="00264C13"/>
    <w:rsid w:val="002654A6"/>
    <w:rsid w:val="00265637"/>
    <w:rsid w:val="00265721"/>
    <w:rsid w:val="00265FAC"/>
    <w:rsid w:val="00267F12"/>
    <w:rsid w:val="0027375B"/>
    <w:rsid w:val="00275BE7"/>
    <w:rsid w:val="00275C98"/>
    <w:rsid w:val="00275E7F"/>
    <w:rsid w:val="0027616D"/>
    <w:rsid w:val="0027657F"/>
    <w:rsid w:val="0027674B"/>
    <w:rsid w:val="00277794"/>
    <w:rsid w:val="00277B91"/>
    <w:rsid w:val="00280FEC"/>
    <w:rsid w:val="00281205"/>
    <w:rsid w:val="0028217C"/>
    <w:rsid w:val="00282F09"/>
    <w:rsid w:val="00283218"/>
    <w:rsid w:val="0028587C"/>
    <w:rsid w:val="00286FE8"/>
    <w:rsid w:val="002870FC"/>
    <w:rsid w:val="002906BB"/>
    <w:rsid w:val="00291CDD"/>
    <w:rsid w:val="00292FC5"/>
    <w:rsid w:val="0029361B"/>
    <w:rsid w:val="00293CCA"/>
    <w:rsid w:val="00295780"/>
    <w:rsid w:val="00296126"/>
    <w:rsid w:val="002969AD"/>
    <w:rsid w:val="00296F8A"/>
    <w:rsid w:val="002A1946"/>
    <w:rsid w:val="002A249B"/>
    <w:rsid w:val="002A42DE"/>
    <w:rsid w:val="002A5FEF"/>
    <w:rsid w:val="002A6C6A"/>
    <w:rsid w:val="002A6E71"/>
    <w:rsid w:val="002A7F8A"/>
    <w:rsid w:val="002B0365"/>
    <w:rsid w:val="002B10FE"/>
    <w:rsid w:val="002B334D"/>
    <w:rsid w:val="002B37C1"/>
    <w:rsid w:val="002B617C"/>
    <w:rsid w:val="002B658F"/>
    <w:rsid w:val="002B65FB"/>
    <w:rsid w:val="002B729F"/>
    <w:rsid w:val="002B7497"/>
    <w:rsid w:val="002B7BA9"/>
    <w:rsid w:val="002C0001"/>
    <w:rsid w:val="002C13BE"/>
    <w:rsid w:val="002C1569"/>
    <w:rsid w:val="002C1707"/>
    <w:rsid w:val="002C2D9C"/>
    <w:rsid w:val="002C3622"/>
    <w:rsid w:val="002C3881"/>
    <w:rsid w:val="002C3F13"/>
    <w:rsid w:val="002C5575"/>
    <w:rsid w:val="002C5958"/>
    <w:rsid w:val="002C59BF"/>
    <w:rsid w:val="002C5ED2"/>
    <w:rsid w:val="002C61C7"/>
    <w:rsid w:val="002C6E6A"/>
    <w:rsid w:val="002C7C0C"/>
    <w:rsid w:val="002D024F"/>
    <w:rsid w:val="002D0AC4"/>
    <w:rsid w:val="002D1281"/>
    <w:rsid w:val="002D128C"/>
    <w:rsid w:val="002D13D8"/>
    <w:rsid w:val="002D2597"/>
    <w:rsid w:val="002D278F"/>
    <w:rsid w:val="002D2C69"/>
    <w:rsid w:val="002D5CA6"/>
    <w:rsid w:val="002D6C06"/>
    <w:rsid w:val="002D6C28"/>
    <w:rsid w:val="002D714E"/>
    <w:rsid w:val="002D7326"/>
    <w:rsid w:val="002D779A"/>
    <w:rsid w:val="002D7E05"/>
    <w:rsid w:val="002D7FD8"/>
    <w:rsid w:val="002E1753"/>
    <w:rsid w:val="002E186D"/>
    <w:rsid w:val="002E1ACE"/>
    <w:rsid w:val="002E1D8A"/>
    <w:rsid w:val="002E2C4C"/>
    <w:rsid w:val="002E37F5"/>
    <w:rsid w:val="002E3B23"/>
    <w:rsid w:val="002E42FC"/>
    <w:rsid w:val="002E5D7D"/>
    <w:rsid w:val="002E5F98"/>
    <w:rsid w:val="002E64FD"/>
    <w:rsid w:val="002E680B"/>
    <w:rsid w:val="002E6ACC"/>
    <w:rsid w:val="002E71D1"/>
    <w:rsid w:val="002E76DC"/>
    <w:rsid w:val="002E79FF"/>
    <w:rsid w:val="002E7DC0"/>
    <w:rsid w:val="002F068C"/>
    <w:rsid w:val="002F0D6B"/>
    <w:rsid w:val="002F1AE2"/>
    <w:rsid w:val="002F1CDC"/>
    <w:rsid w:val="002F2A1B"/>
    <w:rsid w:val="002F3037"/>
    <w:rsid w:val="002F5D73"/>
    <w:rsid w:val="002F611B"/>
    <w:rsid w:val="002F61D6"/>
    <w:rsid w:val="002F6280"/>
    <w:rsid w:val="002F6AF3"/>
    <w:rsid w:val="002F7B84"/>
    <w:rsid w:val="002F7ED6"/>
    <w:rsid w:val="00301929"/>
    <w:rsid w:val="003024D7"/>
    <w:rsid w:val="003024FD"/>
    <w:rsid w:val="0030418D"/>
    <w:rsid w:val="0030424E"/>
    <w:rsid w:val="00305FB5"/>
    <w:rsid w:val="003060F2"/>
    <w:rsid w:val="00311792"/>
    <w:rsid w:val="00311CFB"/>
    <w:rsid w:val="00311EBA"/>
    <w:rsid w:val="003120DC"/>
    <w:rsid w:val="00312BBC"/>
    <w:rsid w:val="0031316A"/>
    <w:rsid w:val="00313440"/>
    <w:rsid w:val="00313496"/>
    <w:rsid w:val="00314A71"/>
    <w:rsid w:val="00315776"/>
    <w:rsid w:val="00315DC2"/>
    <w:rsid w:val="00316074"/>
    <w:rsid w:val="00316E76"/>
    <w:rsid w:val="0031730A"/>
    <w:rsid w:val="0031756A"/>
    <w:rsid w:val="0032105A"/>
    <w:rsid w:val="0032170C"/>
    <w:rsid w:val="00321ED6"/>
    <w:rsid w:val="0032234C"/>
    <w:rsid w:val="00323C9E"/>
    <w:rsid w:val="00323F0A"/>
    <w:rsid w:val="003246B6"/>
    <w:rsid w:val="0032537B"/>
    <w:rsid w:val="0032549E"/>
    <w:rsid w:val="00326F02"/>
    <w:rsid w:val="00327324"/>
    <w:rsid w:val="00330562"/>
    <w:rsid w:val="00330591"/>
    <w:rsid w:val="003307A6"/>
    <w:rsid w:val="0033136E"/>
    <w:rsid w:val="0033406D"/>
    <w:rsid w:val="0033454E"/>
    <w:rsid w:val="00334D49"/>
    <w:rsid w:val="00335504"/>
    <w:rsid w:val="003360B0"/>
    <w:rsid w:val="00336562"/>
    <w:rsid w:val="00336BFA"/>
    <w:rsid w:val="00337504"/>
    <w:rsid w:val="00337D10"/>
    <w:rsid w:val="00337FAC"/>
    <w:rsid w:val="00340941"/>
    <w:rsid w:val="003423AC"/>
    <w:rsid w:val="003431E3"/>
    <w:rsid w:val="003433F3"/>
    <w:rsid w:val="003434C2"/>
    <w:rsid w:val="003442E5"/>
    <w:rsid w:val="00346B4D"/>
    <w:rsid w:val="00347008"/>
    <w:rsid w:val="0034746F"/>
    <w:rsid w:val="00350B8B"/>
    <w:rsid w:val="00350D16"/>
    <w:rsid w:val="00351105"/>
    <w:rsid w:val="00351658"/>
    <w:rsid w:val="003518F9"/>
    <w:rsid w:val="00352149"/>
    <w:rsid w:val="00353529"/>
    <w:rsid w:val="003556CE"/>
    <w:rsid w:val="003556F9"/>
    <w:rsid w:val="00360BE7"/>
    <w:rsid w:val="00360C81"/>
    <w:rsid w:val="00360CBF"/>
    <w:rsid w:val="00361306"/>
    <w:rsid w:val="00362573"/>
    <w:rsid w:val="003625C8"/>
    <w:rsid w:val="00362F8A"/>
    <w:rsid w:val="00363958"/>
    <w:rsid w:val="00363EC0"/>
    <w:rsid w:val="00364A7C"/>
    <w:rsid w:val="00364C8A"/>
    <w:rsid w:val="003656BE"/>
    <w:rsid w:val="00366244"/>
    <w:rsid w:val="0036644F"/>
    <w:rsid w:val="00366970"/>
    <w:rsid w:val="00370351"/>
    <w:rsid w:val="00371487"/>
    <w:rsid w:val="0037220D"/>
    <w:rsid w:val="0037230F"/>
    <w:rsid w:val="003742D3"/>
    <w:rsid w:val="00374903"/>
    <w:rsid w:val="00375889"/>
    <w:rsid w:val="003761A4"/>
    <w:rsid w:val="00376C06"/>
    <w:rsid w:val="00376F54"/>
    <w:rsid w:val="00377061"/>
    <w:rsid w:val="0037722E"/>
    <w:rsid w:val="0037780A"/>
    <w:rsid w:val="00377914"/>
    <w:rsid w:val="00377B83"/>
    <w:rsid w:val="0038010F"/>
    <w:rsid w:val="00380C7F"/>
    <w:rsid w:val="00380D71"/>
    <w:rsid w:val="003811D4"/>
    <w:rsid w:val="00381A45"/>
    <w:rsid w:val="0038238F"/>
    <w:rsid w:val="00382B46"/>
    <w:rsid w:val="00385479"/>
    <w:rsid w:val="00385711"/>
    <w:rsid w:val="00387B6B"/>
    <w:rsid w:val="00387D4C"/>
    <w:rsid w:val="0039240D"/>
    <w:rsid w:val="00392499"/>
    <w:rsid w:val="0039303D"/>
    <w:rsid w:val="00393B69"/>
    <w:rsid w:val="003944DA"/>
    <w:rsid w:val="00394530"/>
    <w:rsid w:val="00394A4C"/>
    <w:rsid w:val="00394C4E"/>
    <w:rsid w:val="00394C9A"/>
    <w:rsid w:val="00397FD2"/>
    <w:rsid w:val="003A0138"/>
    <w:rsid w:val="003A104B"/>
    <w:rsid w:val="003A1BA8"/>
    <w:rsid w:val="003A3373"/>
    <w:rsid w:val="003A3CD2"/>
    <w:rsid w:val="003A3F01"/>
    <w:rsid w:val="003A5023"/>
    <w:rsid w:val="003A5693"/>
    <w:rsid w:val="003A6781"/>
    <w:rsid w:val="003B0490"/>
    <w:rsid w:val="003B0727"/>
    <w:rsid w:val="003B0F2B"/>
    <w:rsid w:val="003B102F"/>
    <w:rsid w:val="003B1690"/>
    <w:rsid w:val="003B309B"/>
    <w:rsid w:val="003B456A"/>
    <w:rsid w:val="003B4813"/>
    <w:rsid w:val="003B4D1D"/>
    <w:rsid w:val="003B72F6"/>
    <w:rsid w:val="003B7F61"/>
    <w:rsid w:val="003C1406"/>
    <w:rsid w:val="003C1B3F"/>
    <w:rsid w:val="003C2083"/>
    <w:rsid w:val="003C2FDF"/>
    <w:rsid w:val="003C31A8"/>
    <w:rsid w:val="003C40F5"/>
    <w:rsid w:val="003C4413"/>
    <w:rsid w:val="003C4D5C"/>
    <w:rsid w:val="003C53C1"/>
    <w:rsid w:val="003C595C"/>
    <w:rsid w:val="003C6BED"/>
    <w:rsid w:val="003C7BCE"/>
    <w:rsid w:val="003D112E"/>
    <w:rsid w:val="003D1B4F"/>
    <w:rsid w:val="003D2493"/>
    <w:rsid w:val="003D3735"/>
    <w:rsid w:val="003D471A"/>
    <w:rsid w:val="003D50FD"/>
    <w:rsid w:val="003D5172"/>
    <w:rsid w:val="003D53DF"/>
    <w:rsid w:val="003D621D"/>
    <w:rsid w:val="003D774A"/>
    <w:rsid w:val="003E044A"/>
    <w:rsid w:val="003E06CF"/>
    <w:rsid w:val="003E15B4"/>
    <w:rsid w:val="003E26E4"/>
    <w:rsid w:val="003E39FD"/>
    <w:rsid w:val="003E44D7"/>
    <w:rsid w:val="003E463A"/>
    <w:rsid w:val="003E55B1"/>
    <w:rsid w:val="003E56E0"/>
    <w:rsid w:val="003E5864"/>
    <w:rsid w:val="003E5A21"/>
    <w:rsid w:val="003E5E1A"/>
    <w:rsid w:val="003E6E39"/>
    <w:rsid w:val="003E7561"/>
    <w:rsid w:val="003F17F1"/>
    <w:rsid w:val="003F2D30"/>
    <w:rsid w:val="003F2DB0"/>
    <w:rsid w:val="003F43CE"/>
    <w:rsid w:val="003F4474"/>
    <w:rsid w:val="003F51B9"/>
    <w:rsid w:val="003F542A"/>
    <w:rsid w:val="003F5BFB"/>
    <w:rsid w:val="003F6DC1"/>
    <w:rsid w:val="003F74E6"/>
    <w:rsid w:val="003F7B34"/>
    <w:rsid w:val="003F7B55"/>
    <w:rsid w:val="003F7E6F"/>
    <w:rsid w:val="00400E38"/>
    <w:rsid w:val="004011BA"/>
    <w:rsid w:val="0040146B"/>
    <w:rsid w:val="00401A64"/>
    <w:rsid w:val="0040201E"/>
    <w:rsid w:val="0040234C"/>
    <w:rsid w:val="00402688"/>
    <w:rsid w:val="00402833"/>
    <w:rsid w:val="004061CE"/>
    <w:rsid w:val="004062DA"/>
    <w:rsid w:val="00406B0C"/>
    <w:rsid w:val="00406D38"/>
    <w:rsid w:val="00407509"/>
    <w:rsid w:val="00407D62"/>
    <w:rsid w:val="00410219"/>
    <w:rsid w:val="004116C9"/>
    <w:rsid w:val="004116EC"/>
    <w:rsid w:val="004116FF"/>
    <w:rsid w:val="0041303B"/>
    <w:rsid w:val="0041319E"/>
    <w:rsid w:val="00413FA7"/>
    <w:rsid w:val="00415573"/>
    <w:rsid w:val="00416D6C"/>
    <w:rsid w:val="0041788F"/>
    <w:rsid w:val="00417914"/>
    <w:rsid w:val="004209FB"/>
    <w:rsid w:val="00420FFC"/>
    <w:rsid w:val="00421E85"/>
    <w:rsid w:val="004238F8"/>
    <w:rsid w:val="004239EE"/>
    <w:rsid w:val="00424427"/>
    <w:rsid w:val="004245E7"/>
    <w:rsid w:val="00424855"/>
    <w:rsid w:val="00425422"/>
    <w:rsid w:val="0042578C"/>
    <w:rsid w:val="00426135"/>
    <w:rsid w:val="004268D7"/>
    <w:rsid w:val="00426A07"/>
    <w:rsid w:val="00426AFA"/>
    <w:rsid w:val="00427863"/>
    <w:rsid w:val="00430187"/>
    <w:rsid w:val="0043103B"/>
    <w:rsid w:val="00431DE7"/>
    <w:rsid w:val="0043218E"/>
    <w:rsid w:val="00433AB3"/>
    <w:rsid w:val="004342C4"/>
    <w:rsid w:val="004354A3"/>
    <w:rsid w:val="0043690D"/>
    <w:rsid w:val="00437CC6"/>
    <w:rsid w:val="00437F99"/>
    <w:rsid w:val="00440CE4"/>
    <w:rsid w:val="00440E03"/>
    <w:rsid w:val="00441427"/>
    <w:rsid w:val="0044199D"/>
    <w:rsid w:val="00441CB6"/>
    <w:rsid w:val="00441CCA"/>
    <w:rsid w:val="00442E96"/>
    <w:rsid w:val="00443B25"/>
    <w:rsid w:val="004443D6"/>
    <w:rsid w:val="00444430"/>
    <w:rsid w:val="00446D0A"/>
    <w:rsid w:val="00446F77"/>
    <w:rsid w:val="0045004D"/>
    <w:rsid w:val="004507E8"/>
    <w:rsid w:val="00450B3F"/>
    <w:rsid w:val="0045223E"/>
    <w:rsid w:val="004528BE"/>
    <w:rsid w:val="00452C8A"/>
    <w:rsid w:val="00453572"/>
    <w:rsid w:val="004539F4"/>
    <w:rsid w:val="00454380"/>
    <w:rsid w:val="00454DE2"/>
    <w:rsid w:val="004551E9"/>
    <w:rsid w:val="004554AB"/>
    <w:rsid w:val="00455DB7"/>
    <w:rsid w:val="00456350"/>
    <w:rsid w:val="00456DFC"/>
    <w:rsid w:val="004577CE"/>
    <w:rsid w:val="00457ED2"/>
    <w:rsid w:val="00460D9D"/>
    <w:rsid w:val="00461B76"/>
    <w:rsid w:val="004620CD"/>
    <w:rsid w:val="004620F1"/>
    <w:rsid w:val="00463348"/>
    <w:rsid w:val="00463815"/>
    <w:rsid w:val="00463F17"/>
    <w:rsid w:val="004643A7"/>
    <w:rsid w:val="0046557F"/>
    <w:rsid w:val="004659BC"/>
    <w:rsid w:val="00465B2D"/>
    <w:rsid w:val="00465F81"/>
    <w:rsid w:val="0046637E"/>
    <w:rsid w:val="0046684C"/>
    <w:rsid w:val="00466E13"/>
    <w:rsid w:val="004674AD"/>
    <w:rsid w:val="004674B6"/>
    <w:rsid w:val="0046754A"/>
    <w:rsid w:val="00470F0F"/>
    <w:rsid w:val="00471040"/>
    <w:rsid w:val="0047159D"/>
    <w:rsid w:val="00471A2D"/>
    <w:rsid w:val="00471B1C"/>
    <w:rsid w:val="004741D8"/>
    <w:rsid w:val="004747D4"/>
    <w:rsid w:val="00480223"/>
    <w:rsid w:val="00480769"/>
    <w:rsid w:val="00480F64"/>
    <w:rsid w:val="004817C8"/>
    <w:rsid w:val="00481D80"/>
    <w:rsid w:val="00482279"/>
    <w:rsid w:val="004824BD"/>
    <w:rsid w:val="00483B95"/>
    <w:rsid w:val="004840CC"/>
    <w:rsid w:val="0048444D"/>
    <w:rsid w:val="00486CBD"/>
    <w:rsid w:val="004901DA"/>
    <w:rsid w:val="00491648"/>
    <w:rsid w:val="00492001"/>
    <w:rsid w:val="004920FA"/>
    <w:rsid w:val="004934B2"/>
    <w:rsid w:val="00494785"/>
    <w:rsid w:val="00496032"/>
    <w:rsid w:val="004962D3"/>
    <w:rsid w:val="00496C14"/>
    <w:rsid w:val="00496D30"/>
    <w:rsid w:val="004A04AE"/>
    <w:rsid w:val="004A1C6E"/>
    <w:rsid w:val="004A21B7"/>
    <w:rsid w:val="004A34BB"/>
    <w:rsid w:val="004A410A"/>
    <w:rsid w:val="004A4E50"/>
    <w:rsid w:val="004A52DC"/>
    <w:rsid w:val="004A6DCA"/>
    <w:rsid w:val="004A6DD3"/>
    <w:rsid w:val="004A6DDB"/>
    <w:rsid w:val="004B2BAA"/>
    <w:rsid w:val="004B2EF8"/>
    <w:rsid w:val="004B4851"/>
    <w:rsid w:val="004B53F8"/>
    <w:rsid w:val="004B684E"/>
    <w:rsid w:val="004B6E13"/>
    <w:rsid w:val="004B7414"/>
    <w:rsid w:val="004B7F9B"/>
    <w:rsid w:val="004C0927"/>
    <w:rsid w:val="004C1764"/>
    <w:rsid w:val="004C1F3C"/>
    <w:rsid w:val="004C2A85"/>
    <w:rsid w:val="004C43F7"/>
    <w:rsid w:val="004C5B03"/>
    <w:rsid w:val="004C63EC"/>
    <w:rsid w:val="004C652F"/>
    <w:rsid w:val="004C6D6D"/>
    <w:rsid w:val="004C6DA9"/>
    <w:rsid w:val="004C723C"/>
    <w:rsid w:val="004C76C6"/>
    <w:rsid w:val="004D05D2"/>
    <w:rsid w:val="004D0B91"/>
    <w:rsid w:val="004D12DC"/>
    <w:rsid w:val="004D378E"/>
    <w:rsid w:val="004D486C"/>
    <w:rsid w:val="004D5E76"/>
    <w:rsid w:val="004D6280"/>
    <w:rsid w:val="004D762C"/>
    <w:rsid w:val="004D7FD9"/>
    <w:rsid w:val="004E077A"/>
    <w:rsid w:val="004E2797"/>
    <w:rsid w:val="004E3E96"/>
    <w:rsid w:val="004E464A"/>
    <w:rsid w:val="004E4A55"/>
    <w:rsid w:val="004E6918"/>
    <w:rsid w:val="004F0706"/>
    <w:rsid w:val="004F075D"/>
    <w:rsid w:val="004F1075"/>
    <w:rsid w:val="004F1E96"/>
    <w:rsid w:val="004F21BD"/>
    <w:rsid w:val="004F2364"/>
    <w:rsid w:val="004F30BE"/>
    <w:rsid w:val="004F3198"/>
    <w:rsid w:val="004F3713"/>
    <w:rsid w:val="004F3EA8"/>
    <w:rsid w:val="004F416E"/>
    <w:rsid w:val="004F4260"/>
    <w:rsid w:val="004F49E1"/>
    <w:rsid w:val="004F52F9"/>
    <w:rsid w:val="004F5ADF"/>
    <w:rsid w:val="004F5B8F"/>
    <w:rsid w:val="004F63F2"/>
    <w:rsid w:val="004F6AF5"/>
    <w:rsid w:val="004F70D2"/>
    <w:rsid w:val="004F7867"/>
    <w:rsid w:val="00500F08"/>
    <w:rsid w:val="005012FF"/>
    <w:rsid w:val="00501AC4"/>
    <w:rsid w:val="00501EB9"/>
    <w:rsid w:val="005033FF"/>
    <w:rsid w:val="00503CEE"/>
    <w:rsid w:val="005040CD"/>
    <w:rsid w:val="00505520"/>
    <w:rsid w:val="00507759"/>
    <w:rsid w:val="005106D3"/>
    <w:rsid w:val="005113D3"/>
    <w:rsid w:val="005113F7"/>
    <w:rsid w:val="00512805"/>
    <w:rsid w:val="00514DF4"/>
    <w:rsid w:val="005151BF"/>
    <w:rsid w:val="00515929"/>
    <w:rsid w:val="00515EE8"/>
    <w:rsid w:val="00516245"/>
    <w:rsid w:val="00517B83"/>
    <w:rsid w:val="00520486"/>
    <w:rsid w:val="00520F6D"/>
    <w:rsid w:val="00521DDA"/>
    <w:rsid w:val="00522022"/>
    <w:rsid w:val="00522DF8"/>
    <w:rsid w:val="0052306C"/>
    <w:rsid w:val="005232CD"/>
    <w:rsid w:val="0052346D"/>
    <w:rsid w:val="00523608"/>
    <w:rsid w:val="005236D2"/>
    <w:rsid w:val="00523C0A"/>
    <w:rsid w:val="005258D9"/>
    <w:rsid w:val="0052606D"/>
    <w:rsid w:val="00526222"/>
    <w:rsid w:val="00526244"/>
    <w:rsid w:val="00526452"/>
    <w:rsid w:val="005278DE"/>
    <w:rsid w:val="005305FD"/>
    <w:rsid w:val="00531650"/>
    <w:rsid w:val="005319DC"/>
    <w:rsid w:val="00532499"/>
    <w:rsid w:val="00532B51"/>
    <w:rsid w:val="00533745"/>
    <w:rsid w:val="00533895"/>
    <w:rsid w:val="00535AD5"/>
    <w:rsid w:val="00535DA1"/>
    <w:rsid w:val="00536D73"/>
    <w:rsid w:val="00537F08"/>
    <w:rsid w:val="00537FE3"/>
    <w:rsid w:val="00540543"/>
    <w:rsid w:val="0054055B"/>
    <w:rsid w:val="00541D12"/>
    <w:rsid w:val="0054313A"/>
    <w:rsid w:val="00543897"/>
    <w:rsid w:val="005439A4"/>
    <w:rsid w:val="00543A09"/>
    <w:rsid w:val="00543D7D"/>
    <w:rsid w:val="00543F06"/>
    <w:rsid w:val="005453D3"/>
    <w:rsid w:val="00545832"/>
    <w:rsid w:val="00545F3A"/>
    <w:rsid w:val="00545F8E"/>
    <w:rsid w:val="005464F8"/>
    <w:rsid w:val="0054685B"/>
    <w:rsid w:val="00546BC9"/>
    <w:rsid w:val="00547351"/>
    <w:rsid w:val="0055019F"/>
    <w:rsid w:val="00550689"/>
    <w:rsid w:val="005513AB"/>
    <w:rsid w:val="00551C0D"/>
    <w:rsid w:val="00552BB7"/>
    <w:rsid w:val="00552FDF"/>
    <w:rsid w:val="00553475"/>
    <w:rsid w:val="005541D4"/>
    <w:rsid w:val="00554FF8"/>
    <w:rsid w:val="005559D1"/>
    <w:rsid w:val="0055616F"/>
    <w:rsid w:val="005578D6"/>
    <w:rsid w:val="00557DEA"/>
    <w:rsid w:val="00560FE4"/>
    <w:rsid w:val="005616E0"/>
    <w:rsid w:val="005619B8"/>
    <w:rsid w:val="005620B2"/>
    <w:rsid w:val="00562146"/>
    <w:rsid w:val="0056288E"/>
    <w:rsid w:val="005646A5"/>
    <w:rsid w:val="00564C26"/>
    <w:rsid w:val="00565966"/>
    <w:rsid w:val="00565A63"/>
    <w:rsid w:val="00566791"/>
    <w:rsid w:val="00566B20"/>
    <w:rsid w:val="00567770"/>
    <w:rsid w:val="00567D3A"/>
    <w:rsid w:val="00567D63"/>
    <w:rsid w:val="00567E0A"/>
    <w:rsid w:val="00570404"/>
    <w:rsid w:val="00570A3C"/>
    <w:rsid w:val="00571260"/>
    <w:rsid w:val="00571F19"/>
    <w:rsid w:val="005732A8"/>
    <w:rsid w:val="005751AC"/>
    <w:rsid w:val="00576110"/>
    <w:rsid w:val="00577853"/>
    <w:rsid w:val="00577DA9"/>
    <w:rsid w:val="00577EB5"/>
    <w:rsid w:val="005813AA"/>
    <w:rsid w:val="00581D95"/>
    <w:rsid w:val="005831A4"/>
    <w:rsid w:val="00583312"/>
    <w:rsid w:val="00583958"/>
    <w:rsid w:val="00583EC5"/>
    <w:rsid w:val="005843FC"/>
    <w:rsid w:val="00584747"/>
    <w:rsid w:val="00584FF2"/>
    <w:rsid w:val="00585276"/>
    <w:rsid w:val="00585302"/>
    <w:rsid w:val="00585AA0"/>
    <w:rsid w:val="00585E97"/>
    <w:rsid w:val="005869DF"/>
    <w:rsid w:val="005921F8"/>
    <w:rsid w:val="00592EF6"/>
    <w:rsid w:val="00593F69"/>
    <w:rsid w:val="00594121"/>
    <w:rsid w:val="005942B8"/>
    <w:rsid w:val="005944C7"/>
    <w:rsid w:val="00595757"/>
    <w:rsid w:val="00597282"/>
    <w:rsid w:val="005A0051"/>
    <w:rsid w:val="005A083A"/>
    <w:rsid w:val="005A1B37"/>
    <w:rsid w:val="005A284A"/>
    <w:rsid w:val="005A4210"/>
    <w:rsid w:val="005A4808"/>
    <w:rsid w:val="005A4988"/>
    <w:rsid w:val="005A548C"/>
    <w:rsid w:val="005A61DF"/>
    <w:rsid w:val="005A7187"/>
    <w:rsid w:val="005A7EAD"/>
    <w:rsid w:val="005B0693"/>
    <w:rsid w:val="005B12E0"/>
    <w:rsid w:val="005B133D"/>
    <w:rsid w:val="005B1A39"/>
    <w:rsid w:val="005B1DB8"/>
    <w:rsid w:val="005B3124"/>
    <w:rsid w:val="005B3138"/>
    <w:rsid w:val="005B3F87"/>
    <w:rsid w:val="005B4264"/>
    <w:rsid w:val="005B592E"/>
    <w:rsid w:val="005B6183"/>
    <w:rsid w:val="005C1714"/>
    <w:rsid w:val="005C1DB6"/>
    <w:rsid w:val="005C2006"/>
    <w:rsid w:val="005C26BE"/>
    <w:rsid w:val="005C417D"/>
    <w:rsid w:val="005C43E0"/>
    <w:rsid w:val="005C4718"/>
    <w:rsid w:val="005C51C3"/>
    <w:rsid w:val="005C559E"/>
    <w:rsid w:val="005C6985"/>
    <w:rsid w:val="005C7295"/>
    <w:rsid w:val="005C7C07"/>
    <w:rsid w:val="005D05EF"/>
    <w:rsid w:val="005D0981"/>
    <w:rsid w:val="005D0F39"/>
    <w:rsid w:val="005D2242"/>
    <w:rsid w:val="005D2935"/>
    <w:rsid w:val="005D3973"/>
    <w:rsid w:val="005D4A47"/>
    <w:rsid w:val="005D4B26"/>
    <w:rsid w:val="005D5312"/>
    <w:rsid w:val="005D5995"/>
    <w:rsid w:val="005D6100"/>
    <w:rsid w:val="005D7107"/>
    <w:rsid w:val="005D7C14"/>
    <w:rsid w:val="005E10D7"/>
    <w:rsid w:val="005E1AED"/>
    <w:rsid w:val="005E3ADC"/>
    <w:rsid w:val="005E5428"/>
    <w:rsid w:val="005E57E8"/>
    <w:rsid w:val="005E6230"/>
    <w:rsid w:val="005E62B9"/>
    <w:rsid w:val="005E6540"/>
    <w:rsid w:val="005E66D2"/>
    <w:rsid w:val="005E67E0"/>
    <w:rsid w:val="005E7B5D"/>
    <w:rsid w:val="005F05B5"/>
    <w:rsid w:val="005F1200"/>
    <w:rsid w:val="005F16BA"/>
    <w:rsid w:val="005F278E"/>
    <w:rsid w:val="005F3038"/>
    <w:rsid w:val="005F35A5"/>
    <w:rsid w:val="005F3942"/>
    <w:rsid w:val="005F3A10"/>
    <w:rsid w:val="005F3BC2"/>
    <w:rsid w:val="005F4866"/>
    <w:rsid w:val="005F61D6"/>
    <w:rsid w:val="0060189D"/>
    <w:rsid w:val="006019DE"/>
    <w:rsid w:val="00602015"/>
    <w:rsid w:val="00603581"/>
    <w:rsid w:val="00603871"/>
    <w:rsid w:val="00603E64"/>
    <w:rsid w:val="00604E55"/>
    <w:rsid w:val="00604EF4"/>
    <w:rsid w:val="006055FC"/>
    <w:rsid w:val="00605D2D"/>
    <w:rsid w:val="00605E40"/>
    <w:rsid w:val="00605EBB"/>
    <w:rsid w:val="00605ECD"/>
    <w:rsid w:val="00606A75"/>
    <w:rsid w:val="00606F31"/>
    <w:rsid w:val="00607D2C"/>
    <w:rsid w:val="00607EC7"/>
    <w:rsid w:val="00611A22"/>
    <w:rsid w:val="00611C41"/>
    <w:rsid w:val="006131D3"/>
    <w:rsid w:val="00613B83"/>
    <w:rsid w:val="0061535F"/>
    <w:rsid w:val="006159EA"/>
    <w:rsid w:val="00616A5B"/>
    <w:rsid w:val="00617067"/>
    <w:rsid w:val="006171BE"/>
    <w:rsid w:val="00617404"/>
    <w:rsid w:val="00620554"/>
    <w:rsid w:val="00621089"/>
    <w:rsid w:val="006232A8"/>
    <w:rsid w:val="006235B7"/>
    <w:rsid w:val="00623E1F"/>
    <w:rsid w:val="006245BE"/>
    <w:rsid w:val="00625686"/>
    <w:rsid w:val="006256C4"/>
    <w:rsid w:val="006263BF"/>
    <w:rsid w:val="0063054C"/>
    <w:rsid w:val="00631354"/>
    <w:rsid w:val="006315B2"/>
    <w:rsid w:val="00631CA9"/>
    <w:rsid w:val="006344DB"/>
    <w:rsid w:val="00634660"/>
    <w:rsid w:val="006359EB"/>
    <w:rsid w:val="00635FF7"/>
    <w:rsid w:val="00636AA6"/>
    <w:rsid w:val="006400A2"/>
    <w:rsid w:val="00641DBB"/>
    <w:rsid w:val="00643741"/>
    <w:rsid w:val="0064409B"/>
    <w:rsid w:val="00644D3B"/>
    <w:rsid w:val="00646009"/>
    <w:rsid w:val="006462C8"/>
    <w:rsid w:val="006463B2"/>
    <w:rsid w:val="00646D3E"/>
    <w:rsid w:val="00646EF8"/>
    <w:rsid w:val="006510B1"/>
    <w:rsid w:val="00651EFE"/>
    <w:rsid w:val="00651F1A"/>
    <w:rsid w:val="006526D7"/>
    <w:rsid w:val="006526EC"/>
    <w:rsid w:val="006527E9"/>
    <w:rsid w:val="00652AEA"/>
    <w:rsid w:val="006530A5"/>
    <w:rsid w:val="006530F9"/>
    <w:rsid w:val="00653289"/>
    <w:rsid w:val="0065332E"/>
    <w:rsid w:val="00653450"/>
    <w:rsid w:val="00653D42"/>
    <w:rsid w:val="00653E64"/>
    <w:rsid w:val="0065407A"/>
    <w:rsid w:val="00654DC6"/>
    <w:rsid w:val="00655581"/>
    <w:rsid w:val="006558B1"/>
    <w:rsid w:val="00660137"/>
    <w:rsid w:val="006603BA"/>
    <w:rsid w:val="00660BB9"/>
    <w:rsid w:val="00660D25"/>
    <w:rsid w:val="00660FFE"/>
    <w:rsid w:val="006620BC"/>
    <w:rsid w:val="0066235D"/>
    <w:rsid w:val="0066254D"/>
    <w:rsid w:val="00662C79"/>
    <w:rsid w:val="006663CA"/>
    <w:rsid w:val="00667BBC"/>
    <w:rsid w:val="00667EDB"/>
    <w:rsid w:val="006709A4"/>
    <w:rsid w:val="00670E6E"/>
    <w:rsid w:val="0067105F"/>
    <w:rsid w:val="006720D1"/>
    <w:rsid w:val="00672C82"/>
    <w:rsid w:val="0067390C"/>
    <w:rsid w:val="00673D50"/>
    <w:rsid w:val="00676876"/>
    <w:rsid w:val="006768B8"/>
    <w:rsid w:val="0067737C"/>
    <w:rsid w:val="006773AA"/>
    <w:rsid w:val="00677735"/>
    <w:rsid w:val="00677A89"/>
    <w:rsid w:val="00677B23"/>
    <w:rsid w:val="0068096C"/>
    <w:rsid w:val="006819BA"/>
    <w:rsid w:val="006829F7"/>
    <w:rsid w:val="00683089"/>
    <w:rsid w:val="0068341F"/>
    <w:rsid w:val="0068438A"/>
    <w:rsid w:val="0068476B"/>
    <w:rsid w:val="00685496"/>
    <w:rsid w:val="00685582"/>
    <w:rsid w:val="00686A93"/>
    <w:rsid w:val="00686CD5"/>
    <w:rsid w:val="00687C33"/>
    <w:rsid w:val="00690F63"/>
    <w:rsid w:val="006921CB"/>
    <w:rsid w:val="006921EF"/>
    <w:rsid w:val="006960F1"/>
    <w:rsid w:val="00696DC5"/>
    <w:rsid w:val="00697B36"/>
    <w:rsid w:val="00697CD8"/>
    <w:rsid w:val="006A0416"/>
    <w:rsid w:val="006A07BB"/>
    <w:rsid w:val="006A2E75"/>
    <w:rsid w:val="006A3204"/>
    <w:rsid w:val="006A3923"/>
    <w:rsid w:val="006A4424"/>
    <w:rsid w:val="006B0174"/>
    <w:rsid w:val="006B1EB2"/>
    <w:rsid w:val="006B3215"/>
    <w:rsid w:val="006B3A77"/>
    <w:rsid w:val="006B42BB"/>
    <w:rsid w:val="006B4A24"/>
    <w:rsid w:val="006B4BF4"/>
    <w:rsid w:val="006B58E2"/>
    <w:rsid w:val="006B6987"/>
    <w:rsid w:val="006C0CB1"/>
    <w:rsid w:val="006C0F60"/>
    <w:rsid w:val="006C1655"/>
    <w:rsid w:val="006C1C7E"/>
    <w:rsid w:val="006C25B9"/>
    <w:rsid w:val="006C283E"/>
    <w:rsid w:val="006C2BA4"/>
    <w:rsid w:val="006C325D"/>
    <w:rsid w:val="006C3832"/>
    <w:rsid w:val="006C528F"/>
    <w:rsid w:val="006C537B"/>
    <w:rsid w:val="006C53D3"/>
    <w:rsid w:val="006C65F3"/>
    <w:rsid w:val="006C7045"/>
    <w:rsid w:val="006C71A0"/>
    <w:rsid w:val="006D0382"/>
    <w:rsid w:val="006D119B"/>
    <w:rsid w:val="006D1B45"/>
    <w:rsid w:val="006D1BAB"/>
    <w:rsid w:val="006D1CDD"/>
    <w:rsid w:val="006D4A9A"/>
    <w:rsid w:val="006D4BC9"/>
    <w:rsid w:val="006D5468"/>
    <w:rsid w:val="006D58ED"/>
    <w:rsid w:val="006D60D2"/>
    <w:rsid w:val="006D6E09"/>
    <w:rsid w:val="006D6EA9"/>
    <w:rsid w:val="006D74AF"/>
    <w:rsid w:val="006D7E04"/>
    <w:rsid w:val="006E0005"/>
    <w:rsid w:val="006E0F34"/>
    <w:rsid w:val="006E1598"/>
    <w:rsid w:val="006E1978"/>
    <w:rsid w:val="006E22F6"/>
    <w:rsid w:val="006E2B93"/>
    <w:rsid w:val="006E376B"/>
    <w:rsid w:val="006E534A"/>
    <w:rsid w:val="006E5C88"/>
    <w:rsid w:val="006E6BDC"/>
    <w:rsid w:val="006E6F3B"/>
    <w:rsid w:val="006E7EA2"/>
    <w:rsid w:val="006F0B23"/>
    <w:rsid w:val="006F19D0"/>
    <w:rsid w:val="006F1E35"/>
    <w:rsid w:val="006F2544"/>
    <w:rsid w:val="006F38C1"/>
    <w:rsid w:val="006F4490"/>
    <w:rsid w:val="006F4597"/>
    <w:rsid w:val="006F4F6A"/>
    <w:rsid w:val="006F5566"/>
    <w:rsid w:val="006F5C42"/>
    <w:rsid w:val="006F70AE"/>
    <w:rsid w:val="006F788F"/>
    <w:rsid w:val="0070007A"/>
    <w:rsid w:val="00700625"/>
    <w:rsid w:val="00700C02"/>
    <w:rsid w:val="00701100"/>
    <w:rsid w:val="007019E3"/>
    <w:rsid w:val="0070269B"/>
    <w:rsid w:val="0070296F"/>
    <w:rsid w:val="00702B3E"/>
    <w:rsid w:val="007031F7"/>
    <w:rsid w:val="0070332B"/>
    <w:rsid w:val="00703CD8"/>
    <w:rsid w:val="00703EAD"/>
    <w:rsid w:val="00704D22"/>
    <w:rsid w:val="007051F8"/>
    <w:rsid w:val="0070542B"/>
    <w:rsid w:val="00705A99"/>
    <w:rsid w:val="00710455"/>
    <w:rsid w:val="00710661"/>
    <w:rsid w:val="00712D89"/>
    <w:rsid w:val="00712E38"/>
    <w:rsid w:val="00713E30"/>
    <w:rsid w:val="007144A4"/>
    <w:rsid w:val="00715795"/>
    <w:rsid w:val="00716245"/>
    <w:rsid w:val="00717020"/>
    <w:rsid w:val="0071723F"/>
    <w:rsid w:val="00717919"/>
    <w:rsid w:val="0072083B"/>
    <w:rsid w:val="00720B3F"/>
    <w:rsid w:val="007217A0"/>
    <w:rsid w:val="007217FE"/>
    <w:rsid w:val="00721E32"/>
    <w:rsid w:val="0072235A"/>
    <w:rsid w:val="00722473"/>
    <w:rsid w:val="007233D7"/>
    <w:rsid w:val="007235AF"/>
    <w:rsid w:val="00723E83"/>
    <w:rsid w:val="00725310"/>
    <w:rsid w:val="00725CDA"/>
    <w:rsid w:val="007262EF"/>
    <w:rsid w:val="007276B4"/>
    <w:rsid w:val="00730383"/>
    <w:rsid w:val="00730EBE"/>
    <w:rsid w:val="007314DF"/>
    <w:rsid w:val="007339EF"/>
    <w:rsid w:val="00733DA9"/>
    <w:rsid w:val="0073429C"/>
    <w:rsid w:val="00734371"/>
    <w:rsid w:val="007349EF"/>
    <w:rsid w:val="00734A34"/>
    <w:rsid w:val="00734CC3"/>
    <w:rsid w:val="00734CC9"/>
    <w:rsid w:val="00735AB2"/>
    <w:rsid w:val="00735D6D"/>
    <w:rsid w:val="00736452"/>
    <w:rsid w:val="00736EF2"/>
    <w:rsid w:val="007376FD"/>
    <w:rsid w:val="00740493"/>
    <w:rsid w:val="007405E8"/>
    <w:rsid w:val="00740B2C"/>
    <w:rsid w:val="0074152A"/>
    <w:rsid w:val="00741D15"/>
    <w:rsid w:val="00741E9F"/>
    <w:rsid w:val="007431BD"/>
    <w:rsid w:val="00743450"/>
    <w:rsid w:val="007435C8"/>
    <w:rsid w:val="007436F7"/>
    <w:rsid w:val="00743849"/>
    <w:rsid w:val="007441BC"/>
    <w:rsid w:val="00744AC0"/>
    <w:rsid w:val="007451E3"/>
    <w:rsid w:val="0074588E"/>
    <w:rsid w:val="00747334"/>
    <w:rsid w:val="00747933"/>
    <w:rsid w:val="007502E7"/>
    <w:rsid w:val="00752858"/>
    <w:rsid w:val="00752CDE"/>
    <w:rsid w:val="00753373"/>
    <w:rsid w:val="00753B5F"/>
    <w:rsid w:val="00754F30"/>
    <w:rsid w:val="00755F5A"/>
    <w:rsid w:val="00755F84"/>
    <w:rsid w:val="0075706D"/>
    <w:rsid w:val="0075729B"/>
    <w:rsid w:val="0076037A"/>
    <w:rsid w:val="00760E50"/>
    <w:rsid w:val="00760F08"/>
    <w:rsid w:val="007615AB"/>
    <w:rsid w:val="00761DCA"/>
    <w:rsid w:val="00762E58"/>
    <w:rsid w:val="00763D6D"/>
    <w:rsid w:val="007642EC"/>
    <w:rsid w:val="00765FF9"/>
    <w:rsid w:val="007673C2"/>
    <w:rsid w:val="007675A5"/>
    <w:rsid w:val="007679B1"/>
    <w:rsid w:val="00770713"/>
    <w:rsid w:val="00771262"/>
    <w:rsid w:val="007722E0"/>
    <w:rsid w:val="007727DA"/>
    <w:rsid w:val="007728D7"/>
    <w:rsid w:val="00773D8D"/>
    <w:rsid w:val="00774C6E"/>
    <w:rsid w:val="00775132"/>
    <w:rsid w:val="00775B35"/>
    <w:rsid w:val="00776306"/>
    <w:rsid w:val="00776A76"/>
    <w:rsid w:val="00776E49"/>
    <w:rsid w:val="0077712D"/>
    <w:rsid w:val="007806AC"/>
    <w:rsid w:val="00780E5D"/>
    <w:rsid w:val="00781083"/>
    <w:rsid w:val="00781570"/>
    <w:rsid w:val="0078163D"/>
    <w:rsid w:val="007817F4"/>
    <w:rsid w:val="00781B48"/>
    <w:rsid w:val="0078250B"/>
    <w:rsid w:val="00784622"/>
    <w:rsid w:val="007849CA"/>
    <w:rsid w:val="00784F1A"/>
    <w:rsid w:val="0078560F"/>
    <w:rsid w:val="00786185"/>
    <w:rsid w:val="007908C6"/>
    <w:rsid w:val="007919A0"/>
    <w:rsid w:val="00791B07"/>
    <w:rsid w:val="00791B6A"/>
    <w:rsid w:val="007924BE"/>
    <w:rsid w:val="00793C63"/>
    <w:rsid w:val="00793FD3"/>
    <w:rsid w:val="00793FD6"/>
    <w:rsid w:val="0079442B"/>
    <w:rsid w:val="007948A3"/>
    <w:rsid w:val="007949EC"/>
    <w:rsid w:val="00794C95"/>
    <w:rsid w:val="00795869"/>
    <w:rsid w:val="00795890"/>
    <w:rsid w:val="0079596D"/>
    <w:rsid w:val="00795F52"/>
    <w:rsid w:val="0079707E"/>
    <w:rsid w:val="00797521"/>
    <w:rsid w:val="007A15A5"/>
    <w:rsid w:val="007A1963"/>
    <w:rsid w:val="007A1E68"/>
    <w:rsid w:val="007A22E1"/>
    <w:rsid w:val="007A3207"/>
    <w:rsid w:val="007A40A5"/>
    <w:rsid w:val="007A40DC"/>
    <w:rsid w:val="007A4181"/>
    <w:rsid w:val="007A4AB9"/>
    <w:rsid w:val="007A5FAA"/>
    <w:rsid w:val="007A60AE"/>
    <w:rsid w:val="007A6985"/>
    <w:rsid w:val="007B032B"/>
    <w:rsid w:val="007B0487"/>
    <w:rsid w:val="007B0631"/>
    <w:rsid w:val="007B1807"/>
    <w:rsid w:val="007B26EA"/>
    <w:rsid w:val="007B35B1"/>
    <w:rsid w:val="007B47FC"/>
    <w:rsid w:val="007B4DDF"/>
    <w:rsid w:val="007B5A07"/>
    <w:rsid w:val="007B5F21"/>
    <w:rsid w:val="007B734E"/>
    <w:rsid w:val="007C0216"/>
    <w:rsid w:val="007C035F"/>
    <w:rsid w:val="007C175C"/>
    <w:rsid w:val="007C2237"/>
    <w:rsid w:val="007C2902"/>
    <w:rsid w:val="007C2989"/>
    <w:rsid w:val="007C2CA5"/>
    <w:rsid w:val="007C38CB"/>
    <w:rsid w:val="007C3EAF"/>
    <w:rsid w:val="007C3EB2"/>
    <w:rsid w:val="007C4F97"/>
    <w:rsid w:val="007C51B0"/>
    <w:rsid w:val="007C6EF1"/>
    <w:rsid w:val="007D04E3"/>
    <w:rsid w:val="007D09F6"/>
    <w:rsid w:val="007D0EC9"/>
    <w:rsid w:val="007D10B9"/>
    <w:rsid w:val="007D190C"/>
    <w:rsid w:val="007D1B61"/>
    <w:rsid w:val="007D1BB6"/>
    <w:rsid w:val="007D2583"/>
    <w:rsid w:val="007D3202"/>
    <w:rsid w:val="007D3A33"/>
    <w:rsid w:val="007D3F21"/>
    <w:rsid w:val="007D52BF"/>
    <w:rsid w:val="007D5802"/>
    <w:rsid w:val="007D58DE"/>
    <w:rsid w:val="007D62EB"/>
    <w:rsid w:val="007D63E1"/>
    <w:rsid w:val="007D766B"/>
    <w:rsid w:val="007D7C91"/>
    <w:rsid w:val="007E1B01"/>
    <w:rsid w:val="007E1E3E"/>
    <w:rsid w:val="007E2619"/>
    <w:rsid w:val="007E37F0"/>
    <w:rsid w:val="007E3F4F"/>
    <w:rsid w:val="007E457F"/>
    <w:rsid w:val="007E6688"/>
    <w:rsid w:val="007E7372"/>
    <w:rsid w:val="007F016C"/>
    <w:rsid w:val="007F09F6"/>
    <w:rsid w:val="007F1D06"/>
    <w:rsid w:val="007F21A5"/>
    <w:rsid w:val="007F222F"/>
    <w:rsid w:val="007F2690"/>
    <w:rsid w:val="007F2C58"/>
    <w:rsid w:val="007F3FDD"/>
    <w:rsid w:val="007F40C6"/>
    <w:rsid w:val="007F40E5"/>
    <w:rsid w:val="007F4503"/>
    <w:rsid w:val="007F4667"/>
    <w:rsid w:val="007F51FB"/>
    <w:rsid w:val="007F5353"/>
    <w:rsid w:val="007F5872"/>
    <w:rsid w:val="007F595B"/>
    <w:rsid w:val="007F607B"/>
    <w:rsid w:val="007F6205"/>
    <w:rsid w:val="007F6C0D"/>
    <w:rsid w:val="007F71E4"/>
    <w:rsid w:val="008003CE"/>
    <w:rsid w:val="0080068A"/>
    <w:rsid w:val="0080159D"/>
    <w:rsid w:val="00801F70"/>
    <w:rsid w:val="008026C4"/>
    <w:rsid w:val="00802BD9"/>
    <w:rsid w:val="00802E66"/>
    <w:rsid w:val="0080339E"/>
    <w:rsid w:val="00803603"/>
    <w:rsid w:val="008038B9"/>
    <w:rsid w:val="00805096"/>
    <w:rsid w:val="008054D3"/>
    <w:rsid w:val="00805D0C"/>
    <w:rsid w:val="00806E04"/>
    <w:rsid w:val="00810EC6"/>
    <w:rsid w:val="00811749"/>
    <w:rsid w:val="008119D5"/>
    <w:rsid w:val="00811B0B"/>
    <w:rsid w:val="008121B1"/>
    <w:rsid w:val="008127CE"/>
    <w:rsid w:val="00812BA9"/>
    <w:rsid w:val="00813C0A"/>
    <w:rsid w:val="0081460E"/>
    <w:rsid w:val="00815B60"/>
    <w:rsid w:val="008168F7"/>
    <w:rsid w:val="0081792C"/>
    <w:rsid w:val="00820BEA"/>
    <w:rsid w:val="0082182E"/>
    <w:rsid w:val="008224E2"/>
    <w:rsid w:val="00822C6E"/>
    <w:rsid w:val="00822CCF"/>
    <w:rsid w:val="0082310D"/>
    <w:rsid w:val="0082403C"/>
    <w:rsid w:val="00825915"/>
    <w:rsid w:val="0082680A"/>
    <w:rsid w:val="0082684E"/>
    <w:rsid w:val="00826FA5"/>
    <w:rsid w:val="00827EF5"/>
    <w:rsid w:val="0083022B"/>
    <w:rsid w:val="00830621"/>
    <w:rsid w:val="0083242B"/>
    <w:rsid w:val="00832430"/>
    <w:rsid w:val="00832DE6"/>
    <w:rsid w:val="008334AC"/>
    <w:rsid w:val="00834240"/>
    <w:rsid w:val="00834336"/>
    <w:rsid w:val="00834A4B"/>
    <w:rsid w:val="00835472"/>
    <w:rsid w:val="00835F97"/>
    <w:rsid w:val="0083613E"/>
    <w:rsid w:val="00836A37"/>
    <w:rsid w:val="00836BC3"/>
    <w:rsid w:val="008378BD"/>
    <w:rsid w:val="008379B9"/>
    <w:rsid w:val="00837FB0"/>
    <w:rsid w:val="0084096D"/>
    <w:rsid w:val="0084307F"/>
    <w:rsid w:val="008430BB"/>
    <w:rsid w:val="00843D4E"/>
    <w:rsid w:val="00844CD7"/>
    <w:rsid w:val="00846C8F"/>
    <w:rsid w:val="0084785F"/>
    <w:rsid w:val="00847DB6"/>
    <w:rsid w:val="00850C3E"/>
    <w:rsid w:val="00851133"/>
    <w:rsid w:val="008523A5"/>
    <w:rsid w:val="00852E34"/>
    <w:rsid w:val="008532B5"/>
    <w:rsid w:val="00853380"/>
    <w:rsid w:val="008544D4"/>
    <w:rsid w:val="008547C2"/>
    <w:rsid w:val="00855059"/>
    <w:rsid w:val="008552BD"/>
    <w:rsid w:val="008579EB"/>
    <w:rsid w:val="00860824"/>
    <w:rsid w:val="00860B92"/>
    <w:rsid w:val="00862099"/>
    <w:rsid w:val="0086225E"/>
    <w:rsid w:val="008632BC"/>
    <w:rsid w:val="00863A12"/>
    <w:rsid w:val="00863C33"/>
    <w:rsid w:val="00864704"/>
    <w:rsid w:val="008647CC"/>
    <w:rsid w:val="008648CD"/>
    <w:rsid w:val="0086593C"/>
    <w:rsid w:val="00865CA8"/>
    <w:rsid w:val="0086667F"/>
    <w:rsid w:val="00866A97"/>
    <w:rsid w:val="008701FB"/>
    <w:rsid w:val="0087058A"/>
    <w:rsid w:val="008712A3"/>
    <w:rsid w:val="0087334D"/>
    <w:rsid w:val="00873572"/>
    <w:rsid w:val="00874771"/>
    <w:rsid w:val="00874C76"/>
    <w:rsid w:val="00874FAA"/>
    <w:rsid w:val="00875A2F"/>
    <w:rsid w:val="00875FB7"/>
    <w:rsid w:val="00877710"/>
    <w:rsid w:val="00877903"/>
    <w:rsid w:val="00880431"/>
    <w:rsid w:val="00880E75"/>
    <w:rsid w:val="00881CE9"/>
    <w:rsid w:val="008820EC"/>
    <w:rsid w:val="008828D7"/>
    <w:rsid w:val="00882CB7"/>
    <w:rsid w:val="008830AD"/>
    <w:rsid w:val="0088597B"/>
    <w:rsid w:val="00885B0E"/>
    <w:rsid w:val="00886278"/>
    <w:rsid w:val="00886EFC"/>
    <w:rsid w:val="008872C2"/>
    <w:rsid w:val="0088768A"/>
    <w:rsid w:val="00887BB9"/>
    <w:rsid w:val="00890E08"/>
    <w:rsid w:val="0089140B"/>
    <w:rsid w:val="008916E6"/>
    <w:rsid w:val="00891EC1"/>
    <w:rsid w:val="00893148"/>
    <w:rsid w:val="00893638"/>
    <w:rsid w:val="00893BF3"/>
    <w:rsid w:val="00894DDB"/>
    <w:rsid w:val="00894E28"/>
    <w:rsid w:val="00895045"/>
    <w:rsid w:val="008953D9"/>
    <w:rsid w:val="00896B32"/>
    <w:rsid w:val="00896DE6"/>
    <w:rsid w:val="00896F1C"/>
    <w:rsid w:val="00897E2E"/>
    <w:rsid w:val="00897EDE"/>
    <w:rsid w:val="008A065D"/>
    <w:rsid w:val="008A10E8"/>
    <w:rsid w:val="008A26DF"/>
    <w:rsid w:val="008A2FCE"/>
    <w:rsid w:val="008A31DD"/>
    <w:rsid w:val="008A3CA6"/>
    <w:rsid w:val="008A47DE"/>
    <w:rsid w:val="008A4BE1"/>
    <w:rsid w:val="008A51FD"/>
    <w:rsid w:val="008A56E0"/>
    <w:rsid w:val="008A59F4"/>
    <w:rsid w:val="008A637F"/>
    <w:rsid w:val="008A65BE"/>
    <w:rsid w:val="008A6600"/>
    <w:rsid w:val="008B00E3"/>
    <w:rsid w:val="008B1128"/>
    <w:rsid w:val="008B1983"/>
    <w:rsid w:val="008B2386"/>
    <w:rsid w:val="008B2C03"/>
    <w:rsid w:val="008B2E31"/>
    <w:rsid w:val="008B313A"/>
    <w:rsid w:val="008B3652"/>
    <w:rsid w:val="008B454F"/>
    <w:rsid w:val="008B5D1F"/>
    <w:rsid w:val="008B6030"/>
    <w:rsid w:val="008B60FA"/>
    <w:rsid w:val="008B6703"/>
    <w:rsid w:val="008B678E"/>
    <w:rsid w:val="008B6C8F"/>
    <w:rsid w:val="008C1077"/>
    <w:rsid w:val="008C18B2"/>
    <w:rsid w:val="008C18E3"/>
    <w:rsid w:val="008C2159"/>
    <w:rsid w:val="008C4034"/>
    <w:rsid w:val="008C4CF1"/>
    <w:rsid w:val="008C4FFF"/>
    <w:rsid w:val="008C7928"/>
    <w:rsid w:val="008C7D13"/>
    <w:rsid w:val="008C7D96"/>
    <w:rsid w:val="008D1EF1"/>
    <w:rsid w:val="008D2A9D"/>
    <w:rsid w:val="008D2D4C"/>
    <w:rsid w:val="008D35DB"/>
    <w:rsid w:val="008D4C67"/>
    <w:rsid w:val="008D4DFA"/>
    <w:rsid w:val="008D4E33"/>
    <w:rsid w:val="008D532C"/>
    <w:rsid w:val="008D5C5D"/>
    <w:rsid w:val="008D6127"/>
    <w:rsid w:val="008D73D5"/>
    <w:rsid w:val="008D7466"/>
    <w:rsid w:val="008D7E1E"/>
    <w:rsid w:val="008E0D35"/>
    <w:rsid w:val="008E152A"/>
    <w:rsid w:val="008E15F5"/>
    <w:rsid w:val="008E2F55"/>
    <w:rsid w:val="008E3DE4"/>
    <w:rsid w:val="008E40EB"/>
    <w:rsid w:val="008E50F0"/>
    <w:rsid w:val="008E5AF7"/>
    <w:rsid w:val="008F189F"/>
    <w:rsid w:val="008F201E"/>
    <w:rsid w:val="008F2749"/>
    <w:rsid w:val="008F33D3"/>
    <w:rsid w:val="008F3737"/>
    <w:rsid w:val="008F3A49"/>
    <w:rsid w:val="008F3D1E"/>
    <w:rsid w:val="008F3FC3"/>
    <w:rsid w:val="008F470F"/>
    <w:rsid w:val="008F47D8"/>
    <w:rsid w:val="008F497F"/>
    <w:rsid w:val="008F4EF6"/>
    <w:rsid w:val="008F676F"/>
    <w:rsid w:val="008F69A2"/>
    <w:rsid w:val="008F69E2"/>
    <w:rsid w:val="008F7009"/>
    <w:rsid w:val="008F7586"/>
    <w:rsid w:val="008F7A8D"/>
    <w:rsid w:val="00900816"/>
    <w:rsid w:val="00900DD8"/>
    <w:rsid w:val="0090140F"/>
    <w:rsid w:val="0090149C"/>
    <w:rsid w:val="009021F2"/>
    <w:rsid w:val="00902562"/>
    <w:rsid w:val="00902795"/>
    <w:rsid w:val="00903041"/>
    <w:rsid w:val="0090357F"/>
    <w:rsid w:val="00903666"/>
    <w:rsid w:val="00904052"/>
    <w:rsid w:val="009047BC"/>
    <w:rsid w:val="00904C1A"/>
    <w:rsid w:val="00904F52"/>
    <w:rsid w:val="009056CE"/>
    <w:rsid w:val="009056E9"/>
    <w:rsid w:val="0090591C"/>
    <w:rsid w:val="00905BAB"/>
    <w:rsid w:val="00907D54"/>
    <w:rsid w:val="0091005B"/>
    <w:rsid w:val="0091108F"/>
    <w:rsid w:val="0091193A"/>
    <w:rsid w:val="00913B27"/>
    <w:rsid w:val="00913C4C"/>
    <w:rsid w:val="00914128"/>
    <w:rsid w:val="0091424D"/>
    <w:rsid w:val="00914722"/>
    <w:rsid w:val="00914A8E"/>
    <w:rsid w:val="00914CA7"/>
    <w:rsid w:val="0091593A"/>
    <w:rsid w:val="00917297"/>
    <w:rsid w:val="00917C4B"/>
    <w:rsid w:val="00920627"/>
    <w:rsid w:val="00921D3C"/>
    <w:rsid w:val="00921D5C"/>
    <w:rsid w:val="00921F60"/>
    <w:rsid w:val="009232E7"/>
    <w:rsid w:val="00923ACB"/>
    <w:rsid w:val="009265C4"/>
    <w:rsid w:val="00926C6B"/>
    <w:rsid w:val="009273A5"/>
    <w:rsid w:val="0092773E"/>
    <w:rsid w:val="00927FD4"/>
    <w:rsid w:val="00930E8C"/>
    <w:rsid w:val="0093121D"/>
    <w:rsid w:val="00931693"/>
    <w:rsid w:val="0093198E"/>
    <w:rsid w:val="00931D38"/>
    <w:rsid w:val="00932A5C"/>
    <w:rsid w:val="00932CFD"/>
    <w:rsid w:val="00934669"/>
    <w:rsid w:val="009350C1"/>
    <w:rsid w:val="009358E6"/>
    <w:rsid w:val="00935969"/>
    <w:rsid w:val="00935EFC"/>
    <w:rsid w:val="009363EA"/>
    <w:rsid w:val="00936FA9"/>
    <w:rsid w:val="00937682"/>
    <w:rsid w:val="009400FC"/>
    <w:rsid w:val="00941792"/>
    <w:rsid w:val="00941BA2"/>
    <w:rsid w:val="009422D5"/>
    <w:rsid w:val="009425CC"/>
    <w:rsid w:val="009425EB"/>
    <w:rsid w:val="0094269C"/>
    <w:rsid w:val="0094297B"/>
    <w:rsid w:val="0094302D"/>
    <w:rsid w:val="00943EE3"/>
    <w:rsid w:val="009441F8"/>
    <w:rsid w:val="00946145"/>
    <w:rsid w:val="009506F2"/>
    <w:rsid w:val="00951018"/>
    <w:rsid w:val="0095151B"/>
    <w:rsid w:val="00952BC0"/>
    <w:rsid w:val="00952DE4"/>
    <w:rsid w:val="00952E41"/>
    <w:rsid w:val="0095339F"/>
    <w:rsid w:val="00953849"/>
    <w:rsid w:val="0095421C"/>
    <w:rsid w:val="0095467F"/>
    <w:rsid w:val="0095560C"/>
    <w:rsid w:val="00956A49"/>
    <w:rsid w:val="00956D0A"/>
    <w:rsid w:val="0095757F"/>
    <w:rsid w:val="0096054F"/>
    <w:rsid w:val="0096105A"/>
    <w:rsid w:val="00961261"/>
    <w:rsid w:val="00961FAE"/>
    <w:rsid w:val="009645EC"/>
    <w:rsid w:val="00964890"/>
    <w:rsid w:val="00966506"/>
    <w:rsid w:val="009666A3"/>
    <w:rsid w:val="00966BC1"/>
    <w:rsid w:val="009670DC"/>
    <w:rsid w:val="00967715"/>
    <w:rsid w:val="009703CE"/>
    <w:rsid w:val="009705BC"/>
    <w:rsid w:val="0097103B"/>
    <w:rsid w:val="00971464"/>
    <w:rsid w:val="00971E69"/>
    <w:rsid w:val="009723DD"/>
    <w:rsid w:val="00972DD7"/>
    <w:rsid w:val="00973355"/>
    <w:rsid w:val="00973BA8"/>
    <w:rsid w:val="009752EE"/>
    <w:rsid w:val="00975377"/>
    <w:rsid w:val="00976B15"/>
    <w:rsid w:val="00976FBB"/>
    <w:rsid w:val="00977619"/>
    <w:rsid w:val="00980DB5"/>
    <w:rsid w:val="00982355"/>
    <w:rsid w:val="00983FCF"/>
    <w:rsid w:val="0098415E"/>
    <w:rsid w:val="00984295"/>
    <w:rsid w:val="00984FEB"/>
    <w:rsid w:val="00985279"/>
    <w:rsid w:val="00985509"/>
    <w:rsid w:val="009866C6"/>
    <w:rsid w:val="009867F0"/>
    <w:rsid w:val="00986A28"/>
    <w:rsid w:val="00986C25"/>
    <w:rsid w:val="00987824"/>
    <w:rsid w:val="009909EA"/>
    <w:rsid w:val="0099165E"/>
    <w:rsid w:val="00992560"/>
    <w:rsid w:val="00992F1C"/>
    <w:rsid w:val="00992FA8"/>
    <w:rsid w:val="00993753"/>
    <w:rsid w:val="00994D25"/>
    <w:rsid w:val="00994E88"/>
    <w:rsid w:val="00994FB1"/>
    <w:rsid w:val="009966E8"/>
    <w:rsid w:val="009966F8"/>
    <w:rsid w:val="00996CD1"/>
    <w:rsid w:val="00997787"/>
    <w:rsid w:val="009A0151"/>
    <w:rsid w:val="009A11CB"/>
    <w:rsid w:val="009A25D9"/>
    <w:rsid w:val="009A3187"/>
    <w:rsid w:val="009A31E6"/>
    <w:rsid w:val="009A5AE5"/>
    <w:rsid w:val="009A6530"/>
    <w:rsid w:val="009A7029"/>
    <w:rsid w:val="009A776D"/>
    <w:rsid w:val="009A7CD1"/>
    <w:rsid w:val="009B0190"/>
    <w:rsid w:val="009B0923"/>
    <w:rsid w:val="009B13CD"/>
    <w:rsid w:val="009B1F18"/>
    <w:rsid w:val="009B24EC"/>
    <w:rsid w:val="009B2691"/>
    <w:rsid w:val="009B28D1"/>
    <w:rsid w:val="009B3215"/>
    <w:rsid w:val="009B37C5"/>
    <w:rsid w:val="009B4F6D"/>
    <w:rsid w:val="009B5DE0"/>
    <w:rsid w:val="009B5FD1"/>
    <w:rsid w:val="009B6F7E"/>
    <w:rsid w:val="009B71CB"/>
    <w:rsid w:val="009B726C"/>
    <w:rsid w:val="009B7767"/>
    <w:rsid w:val="009B7B83"/>
    <w:rsid w:val="009C0774"/>
    <w:rsid w:val="009C10C8"/>
    <w:rsid w:val="009C2771"/>
    <w:rsid w:val="009C2D5A"/>
    <w:rsid w:val="009C4624"/>
    <w:rsid w:val="009C4EA0"/>
    <w:rsid w:val="009C5385"/>
    <w:rsid w:val="009C6FEE"/>
    <w:rsid w:val="009D1F5F"/>
    <w:rsid w:val="009D2359"/>
    <w:rsid w:val="009D279F"/>
    <w:rsid w:val="009D2D69"/>
    <w:rsid w:val="009D2F83"/>
    <w:rsid w:val="009D5035"/>
    <w:rsid w:val="009D610C"/>
    <w:rsid w:val="009D616E"/>
    <w:rsid w:val="009D6715"/>
    <w:rsid w:val="009D7442"/>
    <w:rsid w:val="009D7923"/>
    <w:rsid w:val="009E0E07"/>
    <w:rsid w:val="009E0EFD"/>
    <w:rsid w:val="009E1F56"/>
    <w:rsid w:val="009E2618"/>
    <w:rsid w:val="009E32EE"/>
    <w:rsid w:val="009E3753"/>
    <w:rsid w:val="009E386E"/>
    <w:rsid w:val="009E45AE"/>
    <w:rsid w:val="009E5378"/>
    <w:rsid w:val="009E56B5"/>
    <w:rsid w:val="009E6015"/>
    <w:rsid w:val="009E6CF0"/>
    <w:rsid w:val="009E758F"/>
    <w:rsid w:val="009F018C"/>
    <w:rsid w:val="009F0243"/>
    <w:rsid w:val="009F17DA"/>
    <w:rsid w:val="009F1F94"/>
    <w:rsid w:val="009F2A5E"/>
    <w:rsid w:val="009F2ADF"/>
    <w:rsid w:val="009F2E47"/>
    <w:rsid w:val="009F2E59"/>
    <w:rsid w:val="009F30DF"/>
    <w:rsid w:val="009F46C4"/>
    <w:rsid w:val="009F471D"/>
    <w:rsid w:val="009F4C17"/>
    <w:rsid w:val="009F5422"/>
    <w:rsid w:val="009F5F40"/>
    <w:rsid w:val="009F750C"/>
    <w:rsid w:val="00A001E6"/>
    <w:rsid w:val="00A00AB5"/>
    <w:rsid w:val="00A01467"/>
    <w:rsid w:val="00A036F5"/>
    <w:rsid w:val="00A03B8F"/>
    <w:rsid w:val="00A04CA4"/>
    <w:rsid w:val="00A05B69"/>
    <w:rsid w:val="00A06E53"/>
    <w:rsid w:val="00A07111"/>
    <w:rsid w:val="00A0772F"/>
    <w:rsid w:val="00A07AB1"/>
    <w:rsid w:val="00A100CF"/>
    <w:rsid w:val="00A10DFE"/>
    <w:rsid w:val="00A11315"/>
    <w:rsid w:val="00A113F4"/>
    <w:rsid w:val="00A11A8A"/>
    <w:rsid w:val="00A11F26"/>
    <w:rsid w:val="00A1214D"/>
    <w:rsid w:val="00A1375E"/>
    <w:rsid w:val="00A138BC"/>
    <w:rsid w:val="00A13996"/>
    <w:rsid w:val="00A13AA9"/>
    <w:rsid w:val="00A14524"/>
    <w:rsid w:val="00A1490F"/>
    <w:rsid w:val="00A1517D"/>
    <w:rsid w:val="00A175BC"/>
    <w:rsid w:val="00A2067A"/>
    <w:rsid w:val="00A20FE6"/>
    <w:rsid w:val="00A21787"/>
    <w:rsid w:val="00A22345"/>
    <w:rsid w:val="00A228CB"/>
    <w:rsid w:val="00A22B06"/>
    <w:rsid w:val="00A230D0"/>
    <w:rsid w:val="00A23878"/>
    <w:rsid w:val="00A25EC3"/>
    <w:rsid w:val="00A27A01"/>
    <w:rsid w:val="00A27BB6"/>
    <w:rsid w:val="00A302C3"/>
    <w:rsid w:val="00A30635"/>
    <w:rsid w:val="00A30F20"/>
    <w:rsid w:val="00A31695"/>
    <w:rsid w:val="00A322B6"/>
    <w:rsid w:val="00A337F5"/>
    <w:rsid w:val="00A33912"/>
    <w:rsid w:val="00A33F0B"/>
    <w:rsid w:val="00A34674"/>
    <w:rsid w:val="00A35C7E"/>
    <w:rsid w:val="00A36204"/>
    <w:rsid w:val="00A36526"/>
    <w:rsid w:val="00A36B6B"/>
    <w:rsid w:val="00A37704"/>
    <w:rsid w:val="00A40324"/>
    <w:rsid w:val="00A40BEE"/>
    <w:rsid w:val="00A40F52"/>
    <w:rsid w:val="00A410AA"/>
    <w:rsid w:val="00A42CDB"/>
    <w:rsid w:val="00A43454"/>
    <w:rsid w:val="00A44B42"/>
    <w:rsid w:val="00A4575A"/>
    <w:rsid w:val="00A461E7"/>
    <w:rsid w:val="00A472B6"/>
    <w:rsid w:val="00A47AB9"/>
    <w:rsid w:val="00A5089A"/>
    <w:rsid w:val="00A50CF7"/>
    <w:rsid w:val="00A50D1C"/>
    <w:rsid w:val="00A5109C"/>
    <w:rsid w:val="00A51ED9"/>
    <w:rsid w:val="00A52703"/>
    <w:rsid w:val="00A52C2B"/>
    <w:rsid w:val="00A53812"/>
    <w:rsid w:val="00A5390B"/>
    <w:rsid w:val="00A53B8F"/>
    <w:rsid w:val="00A54D75"/>
    <w:rsid w:val="00A54F09"/>
    <w:rsid w:val="00A55384"/>
    <w:rsid w:val="00A55D2F"/>
    <w:rsid w:val="00A5738B"/>
    <w:rsid w:val="00A57890"/>
    <w:rsid w:val="00A60ECA"/>
    <w:rsid w:val="00A61068"/>
    <w:rsid w:val="00A61AF2"/>
    <w:rsid w:val="00A61D83"/>
    <w:rsid w:val="00A6242F"/>
    <w:rsid w:val="00A63DD2"/>
    <w:rsid w:val="00A666E0"/>
    <w:rsid w:val="00A674A8"/>
    <w:rsid w:val="00A7128A"/>
    <w:rsid w:val="00A726D1"/>
    <w:rsid w:val="00A728C7"/>
    <w:rsid w:val="00A732C8"/>
    <w:rsid w:val="00A73555"/>
    <w:rsid w:val="00A7379D"/>
    <w:rsid w:val="00A738BE"/>
    <w:rsid w:val="00A74EFE"/>
    <w:rsid w:val="00A7580C"/>
    <w:rsid w:val="00A7726A"/>
    <w:rsid w:val="00A779D2"/>
    <w:rsid w:val="00A77B92"/>
    <w:rsid w:val="00A801D9"/>
    <w:rsid w:val="00A81B9F"/>
    <w:rsid w:val="00A82170"/>
    <w:rsid w:val="00A83973"/>
    <w:rsid w:val="00A83DCE"/>
    <w:rsid w:val="00A8440F"/>
    <w:rsid w:val="00A84CF7"/>
    <w:rsid w:val="00A85853"/>
    <w:rsid w:val="00A865E4"/>
    <w:rsid w:val="00A867F5"/>
    <w:rsid w:val="00A87DC8"/>
    <w:rsid w:val="00A87EB9"/>
    <w:rsid w:val="00A87F50"/>
    <w:rsid w:val="00A90659"/>
    <w:rsid w:val="00A91A7F"/>
    <w:rsid w:val="00A91DAD"/>
    <w:rsid w:val="00A9276F"/>
    <w:rsid w:val="00A928C9"/>
    <w:rsid w:val="00A92A3A"/>
    <w:rsid w:val="00A92E3F"/>
    <w:rsid w:val="00A9436F"/>
    <w:rsid w:val="00A94846"/>
    <w:rsid w:val="00A94B05"/>
    <w:rsid w:val="00A94FD6"/>
    <w:rsid w:val="00A952B4"/>
    <w:rsid w:val="00A953E0"/>
    <w:rsid w:val="00A976CE"/>
    <w:rsid w:val="00A9792C"/>
    <w:rsid w:val="00AA0642"/>
    <w:rsid w:val="00AA074C"/>
    <w:rsid w:val="00AA0DCE"/>
    <w:rsid w:val="00AA1135"/>
    <w:rsid w:val="00AA2528"/>
    <w:rsid w:val="00AA2DDF"/>
    <w:rsid w:val="00AA30E4"/>
    <w:rsid w:val="00AA3AC9"/>
    <w:rsid w:val="00AA3CE1"/>
    <w:rsid w:val="00AA3D3A"/>
    <w:rsid w:val="00AA43A0"/>
    <w:rsid w:val="00AA50B4"/>
    <w:rsid w:val="00AA5BA6"/>
    <w:rsid w:val="00AA6B66"/>
    <w:rsid w:val="00AA7CEA"/>
    <w:rsid w:val="00AB0548"/>
    <w:rsid w:val="00AB0583"/>
    <w:rsid w:val="00AB05BD"/>
    <w:rsid w:val="00AB062D"/>
    <w:rsid w:val="00AB1430"/>
    <w:rsid w:val="00AB1792"/>
    <w:rsid w:val="00AB1CC5"/>
    <w:rsid w:val="00AB1D70"/>
    <w:rsid w:val="00AB21FE"/>
    <w:rsid w:val="00AB3169"/>
    <w:rsid w:val="00AB3B70"/>
    <w:rsid w:val="00AB4A09"/>
    <w:rsid w:val="00AB4EF5"/>
    <w:rsid w:val="00AB4F4A"/>
    <w:rsid w:val="00AB5589"/>
    <w:rsid w:val="00AB6F6C"/>
    <w:rsid w:val="00AB769D"/>
    <w:rsid w:val="00AB799B"/>
    <w:rsid w:val="00AC01F3"/>
    <w:rsid w:val="00AC07F1"/>
    <w:rsid w:val="00AC2B5E"/>
    <w:rsid w:val="00AC3468"/>
    <w:rsid w:val="00AC3B7C"/>
    <w:rsid w:val="00AC40CC"/>
    <w:rsid w:val="00AC417B"/>
    <w:rsid w:val="00AC5926"/>
    <w:rsid w:val="00AC5AF7"/>
    <w:rsid w:val="00AC5DBE"/>
    <w:rsid w:val="00AC6EFF"/>
    <w:rsid w:val="00AD0645"/>
    <w:rsid w:val="00AD10BE"/>
    <w:rsid w:val="00AD16B6"/>
    <w:rsid w:val="00AD1974"/>
    <w:rsid w:val="00AD21D9"/>
    <w:rsid w:val="00AD24C4"/>
    <w:rsid w:val="00AD26B7"/>
    <w:rsid w:val="00AD3AA6"/>
    <w:rsid w:val="00AD589F"/>
    <w:rsid w:val="00AD5C78"/>
    <w:rsid w:val="00AD748F"/>
    <w:rsid w:val="00AD7AB6"/>
    <w:rsid w:val="00AE035E"/>
    <w:rsid w:val="00AE1CF2"/>
    <w:rsid w:val="00AE1D48"/>
    <w:rsid w:val="00AE1E8C"/>
    <w:rsid w:val="00AE2595"/>
    <w:rsid w:val="00AE259A"/>
    <w:rsid w:val="00AE30C4"/>
    <w:rsid w:val="00AE4390"/>
    <w:rsid w:val="00AE477F"/>
    <w:rsid w:val="00AE47CD"/>
    <w:rsid w:val="00AE4CE8"/>
    <w:rsid w:val="00AE6B5E"/>
    <w:rsid w:val="00AE70EE"/>
    <w:rsid w:val="00AE7A20"/>
    <w:rsid w:val="00AF06E2"/>
    <w:rsid w:val="00AF2737"/>
    <w:rsid w:val="00AF28A4"/>
    <w:rsid w:val="00AF31BC"/>
    <w:rsid w:val="00AF3878"/>
    <w:rsid w:val="00AF39B1"/>
    <w:rsid w:val="00AF3BDB"/>
    <w:rsid w:val="00AF3EC2"/>
    <w:rsid w:val="00AF4AC8"/>
    <w:rsid w:val="00AF5490"/>
    <w:rsid w:val="00AF60E6"/>
    <w:rsid w:val="00AF6B3A"/>
    <w:rsid w:val="00AF6F05"/>
    <w:rsid w:val="00AF752C"/>
    <w:rsid w:val="00AF7786"/>
    <w:rsid w:val="00B008EE"/>
    <w:rsid w:val="00B012BF"/>
    <w:rsid w:val="00B02EC0"/>
    <w:rsid w:val="00B03690"/>
    <w:rsid w:val="00B039ED"/>
    <w:rsid w:val="00B046CC"/>
    <w:rsid w:val="00B04781"/>
    <w:rsid w:val="00B05F1E"/>
    <w:rsid w:val="00B107A5"/>
    <w:rsid w:val="00B11773"/>
    <w:rsid w:val="00B1199A"/>
    <w:rsid w:val="00B1200D"/>
    <w:rsid w:val="00B12E1D"/>
    <w:rsid w:val="00B14F39"/>
    <w:rsid w:val="00B15025"/>
    <w:rsid w:val="00B16054"/>
    <w:rsid w:val="00B1688A"/>
    <w:rsid w:val="00B169B0"/>
    <w:rsid w:val="00B174FE"/>
    <w:rsid w:val="00B21C34"/>
    <w:rsid w:val="00B22148"/>
    <w:rsid w:val="00B22F1B"/>
    <w:rsid w:val="00B23009"/>
    <w:rsid w:val="00B249AD"/>
    <w:rsid w:val="00B24A97"/>
    <w:rsid w:val="00B24B9C"/>
    <w:rsid w:val="00B24F21"/>
    <w:rsid w:val="00B25539"/>
    <w:rsid w:val="00B25BB2"/>
    <w:rsid w:val="00B25C78"/>
    <w:rsid w:val="00B26963"/>
    <w:rsid w:val="00B26A75"/>
    <w:rsid w:val="00B3179E"/>
    <w:rsid w:val="00B33574"/>
    <w:rsid w:val="00B33C66"/>
    <w:rsid w:val="00B33F2D"/>
    <w:rsid w:val="00B345EC"/>
    <w:rsid w:val="00B34E1D"/>
    <w:rsid w:val="00B37203"/>
    <w:rsid w:val="00B3735B"/>
    <w:rsid w:val="00B41017"/>
    <w:rsid w:val="00B41422"/>
    <w:rsid w:val="00B420B5"/>
    <w:rsid w:val="00B4274A"/>
    <w:rsid w:val="00B4374F"/>
    <w:rsid w:val="00B43B77"/>
    <w:rsid w:val="00B44A38"/>
    <w:rsid w:val="00B45076"/>
    <w:rsid w:val="00B458F3"/>
    <w:rsid w:val="00B45DFB"/>
    <w:rsid w:val="00B46BC8"/>
    <w:rsid w:val="00B46ED2"/>
    <w:rsid w:val="00B46FA0"/>
    <w:rsid w:val="00B46FB7"/>
    <w:rsid w:val="00B5233D"/>
    <w:rsid w:val="00B52667"/>
    <w:rsid w:val="00B526A3"/>
    <w:rsid w:val="00B52A04"/>
    <w:rsid w:val="00B53160"/>
    <w:rsid w:val="00B5318B"/>
    <w:rsid w:val="00B5349E"/>
    <w:rsid w:val="00B539D7"/>
    <w:rsid w:val="00B54490"/>
    <w:rsid w:val="00B545CA"/>
    <w:rsid w:val="00B54AEF"/>
    <w:rsid w:val="00B5570F"/>
    <w:rsid w:val="00B564B7"/>
    <w:rsid w:val="00B56B9D"/>
    <w:rsid w:val="00B5787E"/>
    <w:rsid w:val="00B57CE8"/>
    <w:rsid w:val="00B60F30"/>
    <w:rsid w:val="00B62056"/>
    <w:rsid w:val="00B622AD"/>
    <w:rsid w:val="00B62A3A"/>
    <w:rsid w:val="00B64E41"/>
    <w:rsid w:val="00B650D4"/>
    <w:rsid w:val="00B65617"/>
    <w:rsid w:val="00B664D5"/>
    <w:rsid w:val="00B6672E"/>
    <w:rsid w:val="00B66EE2"/>
    <w:rsid w:val="00B677AF"/>
    <w:rsid w:val="00B7052F"/>
    <w:rsid w:val="00B7088C"/>
    <w:rsid w:val="00B72193"/>
    <w:rsid w:val="00B72579"/>
    <w:rsid w:val="00B72730"/>
    <w:rsid w:val="00B72B61"/>
    <w:rsid w:val="00B7317A"/>
    <w:rsid w:val="00B738F0"/>
    <w:rsid w:val="00B7423B"/>
    <w:rsid w:val="00B743E8"/>
    <w:rsid w:val="00B75E16"/>
    <w:rsid w:val="00B80598"/>
    <w:rsid w:val="00B819A2"/>
    <w:rsid w:val="00B81E0E"/>
    <w:rsid w:val="00B82C70"/>
    <w:rsid w:val="00B82E8F"/>
    <w:rsid w:val="00B830F6"/>
    <w:rsid w:val="00B833FC"/>
    <w:rsid w:val="00B83601"/>
    <w:rsid w:val="00B838EF"/>
    <w:rsid w:val="00B83C9F"/>
    <w:rsid w:val="00B83FBF"/>
    <w:rsid w:val="00B845E9"/>
    <w:rsid w:val="00B84671"/>
    <w:rsid w:val="00B856C5"/>
    <w:rsid w:val="00B85987"/>
    <w:rsid w:val="00B85BAE"/>
    <w:rsid w:val="00B90671"/>
    <w:rsid w:val="00B908A3"/>
    <w:rsid w:val="00B93B6D"/>
    <w:rsid w:val="00B93D10"/>
    <w:rsid w:val="00B94412"/>
    <w:rsid w:val="00B95310"/>
    <w:rsid w:val="00B95576"/>
    <w:rsid w:val="00B9559D"/>
    <w:rsid w:val="00B96044"/>
    <w:rsid w:val="00B96505"/>
    <w:rsid w:val="00B9738C"/>
    <w:rsid w:val="00B97FC5"/>
    <w:rsid w:val="00BA06C1"/>
    <w:rsid w:val="00BA0785"/>
    <w:rsid w:val="00BA08C4"/>
    <w:rsid w:val="00BA1551"/>
    <w:rsid w:val="00BA1E7B"/>
    <w:rsid w:val="00BA26CD"/>
    <w:rsid w:val="00BA37CD"/>
    <w:rsid w:val="00BA55D9"/>
    <w:rsid w:val="00BA5AD0"/>
    <w:rsid w:val="00BA64E9"/>
    <w:rsid w:val="00BB0689"/>
    <w:rsid w:val="00BB070E"/>
    <w:rsid w:val="00BB0948"/>
    <w:rsid w:val="00BB0D82"/>
    <w:rsid w:val="00BB0FEF"/>
    <w:rsid w:val="00BB10FB"/>
    <w:rsid w:val="00BB1F72"/>
    <w:rsid w:val="00BB2282"/>
    <w:rsid w:val="00BB269D"/>
    <w:rsid w:val="00BB294C"/>
    <w:rsid w:val="00BB2966"/>
    <w:rsid w:val="00BB316B"/>
    <w:rsid w:val="00BB3EE2"/>
    <w:rsid w:val="00BB5195"/>
    <w:rsid w:val="00BB5497"/>
    <w:rsid w:val="00BB5588"/>
    <w:rsid w:val="00BB5E68"/>
    <w:rsid w:val="00BB6341"/>
    <w:rsid w:val="00BB67DF"/>
    <w:rsid w:val="00BB6A75"/>
    <w:rsid w:val="00BB7138"/>
    <w:rsid w:val="00BB72D9"/>
    <w:rsid w:val="00BB783C"/>
    <w:rsid w:val="00BB78BF"/>
    <w:rsid w:val="00BB7EAF"/>
    <w:rsid w:val="00BC011C"/>
    <w:rsid w:val="00BC159C"/>
    <w:rsid w:val="00BC2AFA"/>
    <w:rsid w:val="00BC418C"/>
    <w:rsid w:val="00BC60B6"/>
    <w:rsid w:val="00BC7BB6"/>
    <w:rsid w:val="00BC7C71"/>
    <w:rsid w:val="00BD13B7"/>
    <w:rsid w:val="00BD1841"/>
    <w:rsid w:val="00BD1FB7"/>
    <w:rsid w:val="00BD2BF2"/>
    <w:rsid w:val="00BD2E86"/>
    <w:rsid w:val="00BD38DA"/>
    <w:rsid w:val="00BD3EFB"/>
    <w:rsid w:val="00BD477E"/>
    <w:rsid w:val="00BD4F84"/>
    <w:rsid w:val="00BD5F84"/>
    <w:rsid w:val="00BD6169"/>
    <w:rsid w:val="00BD6505"/>
    <w:rsid w:val="00BD6A3F"/>
    <w:rsid w:val="00BD6CD4"/>
    <w:rsid w:val="00BD7E4B"/>
    <w:rsid w:val="00BE11BE"/>
    <w:rsid w:val="00BE1622"/>
    <w:rsid w:val="00BE2560"/>
    <w:rsid w:val="00BE3BA3"/>
    <w:rsid w:val="00BE4906"/>
    <w:rsid w:val="00BE4D2A"/>
    <w:rsid w:val="00BE4E7E"/>
    <w:rsid w:val="00BE52E6"/>
    <w:rsid w:val="00BE68DA"/>
    <w:rsid w:val="00BE6A89"/>
    <w:rsid w:val="00BE75EF"/>
    <w:rsid w:val="00BF05C5"/>
    <w:rsid w:val="00BF0DB2"/>
    <w:rsid w:val="00BF12C7"/>
    <w:rsid w:val="00BF1734"/>
    <w:rsid w:val="00BF2B08"/>
    <w:rsid w:val="00BF37F1"/>
    <w:rsid w:val="00BF37FB"/>
    <w:rsid w:val="00BF394F"/>
    <w:rsid w:val="00BF3C7D"/>
    <w:rsid w:val="00BF3F18"/>
    <w:rsid w:val="00BF484B"/>
    <w:rsid w:val="00BF4989"/>
    <w:rsid w:val="00BF5092"/>
    <w:rsid w:val="00BF515D"/>
    <w:rsid w:val="00BF5346"/>
    <w:rsid w:val="00BF6351"/>
    <w:rsid w:val="00BF660E"/>
    <w:rsid w:val="00BF741D"/>
    <w:rsid w:val="00C005CD"/>
    <w:rsid w:val="00C00B48"/>
    <w:rsid w:val="00C00CAA"/>
    <w:rsid w:val="00C00FA1"/>
    <w:rsid w:val="00C01671"/>
    <w:rsid w:val="00C01773"/>
    <w:rsid w:val="00C01976"/>
    <w:rsid w:val="00C01E7C"/>
    <w:rsid w:val="00C023B9"/>
    <w:rsid w:val="00C02970"/>
    <w:rsid w:val="00C02D29"/>
    <w:rsid w:val="00C039DB"/>
    <w:rsid w:val="00C04647"/>
    <w:rsid w:val="00C04886"/>
    <w:rsid w:val="00C04EDE"/>
    <w:rsid w:val="00C06EC1"/>
    <w:rsid w:val="00C101CB"/>
    <w:rsid w:val="00C10E12"/>
    <w:rsid w:val="00C11D0D"/>
    <w:rsid w:val="00C1344F"/>
    <w:rsid w:val="00C1469D"/>
    <w:rsid w:val="00C14706"/>
    <w:rsid w:val="00C16EEB"/>
    <w:rsid w:val="00C17B36"/>
    <w:rsid w:val="00C21B1E"/>
    <w:rsid w:val="00C22201"/>
    <w:rsid w:val="00C24004"/>
    <w:rsid w:val="00C24372"/>
    <w:rsid w:val="00C253FB"/>
    <w:rsid w:val="00C2678D"/>
    <w:rsid w:val="00C26B41"/>
    <w:rsid w:val="00C303DE"/>
    <w:rsid w:val="00C31C6D"/>
    <w:rsid w:val="00C323F7"/>
    <w:rsid w:val="00C3267F"/>
    <w:rsid w:val="00C32E15"/>
    <w:rsid w:val="00C33239"/>
    <w:rsid w:val="00C33CA8"/>
    <w:rsid w:val="00C33E70"/>
    <w:rsid w:val="00C345C1"/>
    <w:rsid w:val="00C34ED5"/>
    <w:rsid w:val="00C34F5B"/>
    <w:rsid w:val="00C356E2"/>
    <w:rsid w:val="00C363E7"/>
    <w:rsid w:val="00C36A29"/>
    <w:rsid w:val="00C373BC"/>
    <w:rsid w:val="00C376CB"/>
    <w:rsid w:val="00C37903"/>
    <w:rsid w:val="00C37BF1"/>
    <w:rsid w:val="00C37EF1"/>
    <w:rsid w:val="00C37F9B"/>
    <w:rsid w:val="00C40E7E"/>
    <w:rsid w:val="00C42352"/>
    <w:rsid w:val="00C42FA6"/>
    <w:rsid w:val="00C43DA0"/>
    <w:rsid w:val="00C4442E"/>
    <w:rsid w:val="00C4450B"/>
    <w:rsid w:val="00C45A2C"/>
    <w:rsid w:val="00C45FBD"/>
    <w:rsid w:val="00C467D1"/>
    <w:rsid w:val="00C469F3"/>
    <w:rsid w:val="00C46BC6"/>
    <w:rsid w:val="00C50E08"/>
    <w:rsid w:val="00C51585"/>
    <w:rsid w:val="00C516D0"/>
    <w:rsid w:val="00C516E8"/>
    <w:rsid w:val="00C52089"/>
    <w:rsid w:val="00C52DF1"/>
    <w:rsid w:val="00C53392"/>
    <w:rsid w:val="00C53924"/>
    <w:rsid w:val="00C53D18"/>
    <w:rsid w:val="00C54955"/>
    <w:rsid w:val="00C552A8"/>
    <w:rsid w:val="00C555AB"/>
    <w:rsid w:val="00C5664E"/>
    <w:rsid w:val="00C56D7D"/>
    <w:rsid w:val="00C57716"/>
    <w:rsid w:val="00C60353"/>
    <w:rsid w:val="00C61222"/>
    <w:rsid w:val="00C6209A"/>
    <w:rsid w:val="00C623D5"/>
    <w:rsid w:val="00C62E20"/>
    <w:rsid w:val="00C62F0C"/>
    <w:rsid w:val="00C62F19"/>
    <w:rsid w:val="00C630FD"/>
    <w:rsid w:val="00C63CAD"/>
    <w:rsid w:val="00C640D5"/>
    <w:rsid w:val="00C64A12"/>
    <w:rsid w:val="00C6547C"/>
    <w:rsid w:val="00C6618D"/>
    <w:rsid w:val="00C667B6"/>
    <w:rsid w:val="00C67044"/>
    <w:rsid w:val="00C71080"/>
    <w:rsid w:val="00C724CC"/>
    <w:rsid w:val="00C742B7"/>
    <w:rsid w:val="00C743ED"/>
    <w:rsid w:val="00C75C42"/>
    <w:rsid w:val="00C75E20"/>
    <w:rsid w:val="00C76FC7"/>
    <w:rsid w:val="00C7780F"/>
    <w:rsid w:val="00C808EE"/>
    <w:rsid w:val="00C80EA9"/>
    <w:rsid w:val="00C81609"/>
    <w:rsid w:val="00C81FE2"/>
    <w:rsid w:val="00C8304B"/>
    <w:rsid w:val="00C8379D"/>
    <w:rsid w:val="00C84C04"/>
    <w:rsid w:val="00C84E1C"/>
    <w:rsid w:val="00C85243"/>
    <w:rsid w:val="00C85D2D"/>
    <w:rsid w:val="00C8622D"/>
    <w:rsid w:val="00C86A33"/>
    <w:rsid w:val="00C86B85"/>
    <w:rsid w:val="00C86CFC"/>
    <w:rsid w:val="00C906D4"/>
    <w:rsid w:val="00C9075D"/>
    <w:rsid w:val="00C909CB"/>
    <w:rsid w:val="00C90C45"/>
    <w:rsid w:val="00C910A8"/>
    <w:rsid w:val="00C91A48"/>
    <w:rsid w:val="00C91D1E"/>
    <w:rsid w:val="00C92298"/>
    <w:rsid w:val="00C92F95"/>
    <w:rsid w:val="00C934A1"/>
    <w:rsid w:val="00C94458"/>
    <w:rsid w:val="00C94498"/>
    <w:rsid w:val="00C94517"/>
    <w:rsid w:val="00C956AE"/>
    <w:rsid w:val="00C95762"/>
    <w:rsid w:val="00C95ED0"/>
    <w:rsid w:val="00C965B9"/>
    <w:rsid w:val="00C965CB"/>
    <w:rsid w:val="00C968E4"/>
    <w:rsid w:val="00C97C01"/>
    <w:rsid w:val="00CA02BF"/>
    <w:rsid w:val="00CA04EE"/>
    <w:rsid w:val="00CA0906"/>
    <w:rsid w:val="00CA1A71"/>
    <w:rsid w:val="00CA2655"/>
    <w:rsid w:val="00CA36B8"/>
    <w:rsid w:val="00CA40B6"/>
    <w:rsid w:val="00CA6787"/>
    <w:rsid w:val="00CA6BCC"/>
    <w:rsid w:val="00CA6C6B"/>
    <w:rsid w:val="00CA7460"/>
    <w:rsid w:val="00CB1600"/>
    <w:rsid w:val="00CB1D4B"/>
    <w:rsid w:val="00CB1EF7"/>
    <w:rsid w:val="00CB2C50"/>
    <w:rsid w:val="00CB359E"/>
    <w:rsid w:val="00CB4463"/>
    <w:rsid w:val="00CB4DB2"/>
    <w:rsid w:val="00CB4EBB"/>
    <w:rsid w:val="00CB4FFC"/>
    <w:rsid w:val="00CB58CA"/>
    <w:rsid w:val="00CB601E"/>
    <w:rsid w:val="00CB79A0"/>
    <w:rsid w:val="00CB7C01"/>
    <w:rsid w:val="00CC187D"/>
    <w:rsid w:val="00CC25E2"/>
    <w:rsid w:val="00CC2783"/>
    <w:rsid w:val="00CC2B60"/>
    <w:rsid w:val="00CC35E9"/>
    <w:rsid w:val="00CC35FF"/>
    <w:rsid w:val="00CC41E9"/>
    <w:rsid w:val="00CC50FF"/>
    <w:rsid w:val="00CC60E6"/>
    <w:rsid w:val="00CC6630"/>
    <w:rsid w:val="00CC6DCA"/>
    <w:rsid w:val="00CC759C"/>
    <w:rsid w:val="00CD0006"/>
    <w:rsid w:val="00CD01DB"/>
    <w:rsid w:val="00CD0CAC"/>
    <w:rsid w:val="00CD0E6E"/>
    <w:rsid w:val="00CD105B"/>
    <w:rsid w:val="00CD12F6"/>
    <w:rsid w:val="00CD1D67"/>
    <w:rsid w:val="00CD2526"/>
    <w:rsid w:val="00CD298A"/>
    <w:rsid w:val="00CD385A"/>
    <w:rsid w:val="00CD3943"/>
    <w:rsid w:val="00CD3B85"/>
    <w:rsid w:val="00CD400B"/>
    <w:rsid w:val="00CD4500"/>
    <w:rsid w:val="00CD47AA"/>
    <w:rsid w:val="00CD490B"/>
    <w:rsid w:val="00CD5B42"/>
    <w:rsid w:val="00CD6839"/>
    <w:rsid w:val="00CD6B92"/>
    <w:rsid w:val="00CD7293"/>
    <w:rsid w:val="00CD75EC"/>
    <w:rsid w:val="00CE191F"/>
    <w:rsid w:val="00CE1C86"/>
    <w:rsid w:val="00CE38C5"/>
    <w:rsid w:val="00CE48A2"/>
    <w:rsid w:val="00CE70FE"/>
    <w:rsid w:val="00CE7569"/>
    <w:rsid w:val="00CF0111"/>
    <w:rsid w:val="00CF0E64"/>
    <w:rsid w:val="00CF0EDB"/>
    <w:rsid w:val="00CF1008"/>
    <w:rsid w:val="00CF242B"/>
    <w:rsid w:val="00CF3866"/>
    <w:rsid w:val="00CF4814"/>
    <w:rsid w:val="00CF4E1D"/>
    <w:rsid w:val="00CF5576"/>
    <w:rsid w:val="00CF58A4"/>
    <w:rsid w:val="00CF5DB5"/>
    <w:rsid w:val="00CF670E"/>
    <w:rsid w:val="00CF693B"/>
    <w:rsid w:val="00CF6957"/>
    <w:rsid w:val="00CF6960"/>
    <w:rsid w:val="00CF6A1C"/>
    <w:rsid w:val="00CF6D78"/>
    <w:rsid w:val="00CF729C"/>
    <w:rsid w:val="00D00892"/>
    <w:rsid w:val="00D008CB"/>
    <w:rsid w:val="00D00C98"/>
    <w:rsid w:val="00D00CD3"/>
    <w:rsid w:val="00D01A8E"/>
    <w:rsid w:val="00D024BA"/>
    <w:rsid w:val="00D02EA7"/>
    <w:rsid w:val="00D03D0F"/>
    <w:rsid w:val="00D041D1"/>
    <w:rsid w:val="00D045A4"/>
    <w:rsid w:val="00D05A82"/>
    <w:rsid w:val="00D0652C"/>
    <w:rsid w:val="00D06B01"/>
    <w:rsid w:val="00D06B05"/>
    <w:rsid w:val="00D0743F"/>
    <w:rsid w:val="00D104DE"/>
    <w:rsid w:val="00D1137E"/>
    <w:rsid w:val="00D11433"/>
    <w:rsid w:val="00D117D1"/>
    <w:rsid w:val="00D11888"/>
    <w:rsid w:val="00D11C9E"/>
    <w:rsid w:val="00D11E51"/>
    <w:rsid w:val="00D12C8F"/>
    <w:rsid w:val="00D143C2"/>
    <w:rsid w:val="00D14483"/>
    <w:rsid w:val="00D147D9"/>
    <w:rsid w:val="00D14B2E"/>
    <w:rsid w:val="00D1517D"/>
    <w:rsid w:val="00D156BF"/>
    <w:rsid w:val="00D16B36"/>
    <w:rsid w:val="00D16D64"/>
    <w:rsid w:val="00D1711D"/>
    <w:rsid w:val="00D201DC"/>
    <w:rsid w:val="00D209AE"/>
    <w:rsid w:val="00D216C4"/>
    <w:rsid w:val="00D243CF"/>
    <w:rsid w:val="00D24E7D"/>
    <w:rsid w:val="00D25374"/>
    <w:rsid w:val="00D257C3"/>
    <w:rsid w:val="00D2604E"/>
    <w:rsid w:val="00D2697E"/>
    <w:rsid w:val="00D274B4"/>
    <w:rsid w:val="00D30517"/>
    <w:rsid w:val="00D328EF"/>
    <w:rsid w:val="00D3482F"/>
    <w:rsid w:val="00D34B51"/>
    <w:rsid w:val="00D35A4C"/>
    <w:rsid w:val="00D35AB4"/>
    <w:rsid w:val="00D35B11"/>
    <w:rsid w:val="00D35C48"/>
    <w:rsid w:val="00D35D99"/>
    <w:rsid w:val="00D35E52"/>
    <w:rsid w:val="00D35E65"/>
    <w:rsid w:val="00D368CE"/>
    <w:rsid w:val="00D36A37"/>
    <w:rsid w:val="00D36EF4"/>
    <w:rsid w:val="00D4122F"/>
    <w:rsid w:val="00D41C74"/>
    <w:rsid w:val="00D41CCD"/>
    <w:rsid w:val="00D41F88"/>
    <w:rsid w:val="00D42517"/>
    <w:rsid w:val="00D42C92"/>
    <w:rsid w:val="00D444D1"/>
    <w:rsid w:val="00D44D2C"/>
    <w:rsid w:val="00D44F05"/>
    <w:rsid w:val="00D46000"/>
    <w:rsid w:val="00D4692B"/>
    <w:rsid w:val="00D47574"/>
    <w:rsid w:val="00D50019"/>
    <w:rsid w:val="00D52609"/>
    <w:rsid w:val="00D528F6"/>
    <w:rsid w:val="00D5384E"/>
    <w:rsid w:val="00D53C5B"/>
    <w:rsid w:val="00D541BC"/>
    <w:rsid w:val="00D5437A"/>
    <w:rsid w:val="00D54E59"/>
    <w:rsid w:val="00D553A3"/>
    <w:rsid w:val="00D55683"/>
    <w:rsid w:val="00D55816"/>
    <w:rsid w:val="00D56986"/>
    <w:rsid w:val="00D56B3A"/>
    <w:rsid w:val="00D57FC0"/>
    <w:rsid w:val="00D6086A"/>
    <w:rsid w:val="00D608D7"/>
    <w:rsid w:val="00D61B71"/>
    <w:rsid w:val="00D64D38"/>
    <w:rsid w:val="00D65DE9"/>
    <w:rsid w:val="00D66752"/>
    <w:rsid w:val="00D66BB5"/>
    <w:rsid w:val="00D66CB7"/>
    <w:rsid w:val="00D67325"/>
    <w:rsid w:val="00D676CF"/>
    <w:rsid w:val="00D67DCC"/>
    <w:rsid w:val="00D7060C"/>
    <w:rsid w:val="00D739E1"/>
    <w:rsid w:val="00D740DB"/>
    <w:rsid w:val="00D743BC"/>
    <w:rsid w:val="00D805FE"/>
    <w:rsid w:val="00D80762"/>
    <w:rsid w:val="00D809D1"/>
    <w:rsid w:val="00D80D49"/>
    <w:rsid w:val="00D8107D"/>
    <w:rsid w:val="00D8177A"/>
    <w:rsid w:val="00D84A6F"/>
    <w:rsid w:val="00D84D7D"/>
    <w:rsid w:val="00D86479"/>
    <w:rsid w:val="00D8666E"/>
    <w:rsid w:val="00D87973"/>
    <w:rsid w:val="00D90334"/>
    <w:rsid w:val="00D907D9"/>
    <w:rsid w:val="00D918E6"/>
    <w:rsid w:val="00D91D4C"/>
    <w:rsid w:val="00D9274F"/>
    <w:rsid w:val="00D9356B"/>
    <w:rsid w:val="00D93AC7"/>
    <w:rsid w:val="00D93B53"/>
    <w:rsid w:val="00D945C7"/>
    <w:rsid w:val="00D94B31"/>
    <w:rsid w:val="00D95C62"/>
    <w:rsid w:val="00D96155"/>
    <w:rsid w:val="00D97074"/>
    <w:rsid w:val="00D97EA5"/>
    <w:rsid w:val="00DA139E"/>
    <w:rsid w:val="00DA156F"/>
    <w:rsid w:val="00DA1700"/>
    <w:rsid w:val="00DA19D9"/>
    <w:rsid w:val="00DA27D8"/>
    <w:rsid w:val="00DA2F62"/>
    <w:rsid w:val="00DA33EC"/>
    <w:rsid w:val="00DA3ACB"/>
    <w:rsid w:val="00DA48C6"/>
    <w:rsid w:val="00DA49EE"/>
    <w:rsid w:val="00DA4BDC"/>
    <w:rsid w:val="00DA524D"/>
    <w:rsid w:val="00DA6033"/>
    <w:rsid w:val="00DA6110"/>
    <w:rsid w:val="00DB0249"/>
    <w:rsid w:val="00DB0DD1"/>
    <w:rsid w:val="00DB136D"/>
    <w:rsid w:val="00DB1A05"/>
    <w:rsid w:val="00DB2758"/>
    <w:rsid w:val="00DB3C86"/>
    <w:rsid w:val="00DB3D34"/>
    <w:rsid w:val="00DB4A20"/>
    <w:rsid w:val="00DB54B7"/>
    <w:rsid w:val="00DB6179"/>
    <w:rsid w:val="00DB64C3"/>
    <w:rsid w:val="00DB7514"/>
    <w:rsid w:val="00DC01C5"/>
    <w:rsid w:val="00DC1251"/>
    <w:rsid w:val="00DC143C"/>
    <w:rsid w:val="00DC1BC2"/>
    <w:rsid w:val="00DC20FC"/>
    <w:rsid w:val="00DC25AC"/>
    <w:rsid w:val="00DC2880"/>
    <w:rsid w:val="00DC327D"/>
    <w:rsid w:val="00DC3614"/>
    <w:rsid w:val="00DC42CB"/>
    <w:rsid w:val="00DC42D8"/>
    <w:rsid w:val="00DC4699"/>
    <w:rsid w:val="00DC4F32"/>
    <w:rsid w:val="00DC5715"/>
    <w:rsid w:val="00DC5B03"/>
    <w:rsid w:val="00DC62E8"/>
    <w:rsid w:val="00DD044D"/>
    <w:rsid w:val="00DD0AE3"/>
    <w:rsid w:val="00DD12AA"/>
    <w:rsid w:val="00DD2B8F"/>
    <w:rsid w:val="00DD3871"/>
    <w:rsid w:val="00DD3D3A"/>
    <w:rsid w:val="00DD3F05"/>
    <w:rsid w:val="00DD4407"/>
    <w:rsid w:val="00DD4F35"/>
    <w:rsid w:val="00DD6F90"/>
    <w:rsid w:val="00DD6FD6"/>
    <w:rsid w:val="00DD77C1"/>
    <w:rsid w:val="00DE0D5D"/>
    <w:rsid w:val="00DE10D2"/>
    <w:rsid w:val="00DE2822"/>
    <w:rsid w:val="00DE2C02"/>
    <w:rsid w:val="00DE3480"/>
    <w:rsid w:val="00DE39DE"/>
    <w:rsid w:val="00DE4680"/>
    <w:rsid w:val="00DE5264"/>
    <w:rsid w:val="00DE5265"/>
    <w:rsid w:val="00DE55CE"/>
    <w:rsid w:val="00DE6004"/>
    <w:rsid w:val="00DE650A"/>
    <w:rsid w:val="00DE6701"/>
    <w:rsid w:val="00DE704F"/>
    <w:rsid w:val="00DE7118"/>
    <w:rsid w:val="00DE71DF"/>
    <w:rsid w:val="00DE7277"/>
    <w:rsid w:val="00DE7406"/>
    <w:rsid w:val="00DE7D37"/>
    <w:rsid w:val="00DF011D"/>
    <w:rsid w:val="00DF04D8"/>
    <w:rsid w:val="00DF18C7"/>
    <w:rsid w:val="00DF2321"/>
    <w:rsid w:val="00DF370B"/>
    <w:rsid w:val="00DF3B46"/>
    <w:rsid w:val="00DF43B4"/>
    <w:rsid w:val="00DF4E69"/>
    <w:rsid w:val="00DF6C82"/>
    <w:rsid w:val="00DF768F"/>
    <w:rsid w:val="00DF7F26"/>
    <w:rsid w:val="00E00C9E"/>
    <w:rsid w:val="00E02244"/>
    <w:rsid w:val="00E03558"/>
    <w:rsid w:val="00E039EF"/>
    <w:rsid w:val="00E042E1"/>
    <w:rsid w:val="00E07F7D"/>
    <w:rsid w:val="00E10177"/>
    <w:rsid w:val="00E103D1"/>
    <w:rsid w:val="00E1073B"/>
    <w:rsid w:val="00E11CB5"/>
    <w:rsid w:val="00E11EED"/>
    <w:rsid w:val="00E122DE"/>
    <w:rsid w:val="00E1299E"/>
    <w:rsid w:val="00E12A8B"/>
    <w:rsid w:val="00E13E53"/>
    <w:rsid w:val="00E14463"/>
    <w:rsid w:val="00E14CE2"/>
    <w:rsid w:val="00E14D8A"/>
    <w:rsid w:val="00E15C27"/>
    <w:rsid w:val="00E16341"/>
    <w:rsid w:val="00E20372"/>
    <w:rsid w:val="00E209F3"/>
    <w:rsid w:val="00E20B7B"/>
    <w:rsid w:val="00E22320"/>
    <w:rsid w:val="00E22C04"/>
    <w:rsid w:val="00E232D9"/>
    <w:rsid w:val="00E242E2"/>
    <w:rsid w:val="00E25052"/>
    <w:rsid w:val="00E25A85"/>
    <w:rsid w:val="00E265E9"/>
    <w:rsid w:val="00E26B79"/>
    <w:rsid w:val="00E26B89"/>
    <w:rsid w:val="00E27A82"/>
    <w:rsid w:val="00E305A3"/>
    <w:rsid w:val="00E32BE8"/>
    <w:rsid w:val="00E331A9"/>
    <w:rsid w:val="00E33352"/>
    <w:rsid w:val="00E33A35"/>
    <w:rsid w:val="00E33B45"/>
    <w:rsid w:val="00E33BA8"/>
    <w:rsid w:val="00E33E71"/>
    <w:rsid w:val="00E340EA"/>
    <w:rsid w:val="00E345B9"/>
    <w:rsid w:val="00E3529B"/>
    <w:rsid w:val="00E360E6"/>
    <w:rsid w:val="00E36321"/>
    <w:rsid w:val="00E3689C"/>
    <w:rsid w:val="00E402A2"/>
    <w:rsid w:val="00E41A89"/>
    <w:rsid w:val="00E42405"/>
    <w:rsid w:val="00E43B66"/>
    <w:rsid w:val="00E43B76"/>
    <w:rsid w:val="00E445DC"/>
    <w:rsid w:val="00E46D53"/>
    <w:rsid w:val="00E47427"/>
    <w:rsid w:val="00E4780F"/>
    <w:rsid w:val="00E478D4"/>
    <w:rsid w:val="00E50587"/>
    <w:rsid w:val="00E50AB5"/>
    <w:rsid w:val="00E5148D"/>
    <w:rsid w:val="00E5185D"/>
    <w:rsid w:val="00E520EA"/>
    <w:rsid w:val="00E524F0"/>
    <w:rsid w:val="00E53990"/>
    <w:rsid w:val="00E5450E"/>
    <w:rsid w:val="00E54659"/>
    <w:rsid w:val="00E56373"/>
    <w:rsid w:val="00E5688A"/>
    <w:rsid w:val="00E57605"/>
    <w:rsid w:val="00E57A03"/>
    <w:rsid w:val="00E57BE5"/>
    <w:rsid w:val="00E601E7"/>
    <w:rsid w:val="00E6044C"/>
    <w:rsid w:val="00E6157B"/>
    <w:rsid w:val="00E65831"/>
    <w:rsid w:val="00E65862"/>
    <w:rsid w:val="00E65880"/>
    <w:rsid w:val="00E66047"/>
    <w:rsid w:val="00E670FA"/>
    <w:rsid w:val="00E67A70"/>
    <w:rsid w:val="00E67AD6"/>
    <w:rsid w:val="00E70A57"/>
    <w:rsid w:val="00E71347"/>
    <w:rsid w:val="00E718E8"/>
    <w:rsid w:val="00E722C6"/>
    <w:rsid w:val="00E7335E"/>
    <w:rsid w:val="00E734E7"/>
    <w:rsid w:val="00E73D0D"/>
    <w:rsid w:val="00E74784"/>
    <w:rsid w:val="00E74AC3"/>
    <w:rsid w:val="00E7556E"/>
    <w:rsid w:val="00E75F44"/>
    <w:rsid w:val="00E767AA"/>
    <w:rsid w:val="00E76B73"/>
    <w:rsid w:val="00E76E33"/>
    <w:rsid w:val="00E77842"/>
    <w:rsid w:val="00E77BA4"/>
    <w:rsid w:val="00E8127B"/>
    <w:rsid w:val="00E81F0D"/>
    <w:rsid w:val="00E825F8"/>
    <w:rsid w:val="00E83B16"/>
    <w:rsid w:val="00E83B7D"/>
    <w:rsid w:val="00E84552"/>
    <w:rsid w:val="00E8483C"/>
    <w:rsid w:val="00E84D3A"/>
    <w:rsid w:val="00E853F6"/>
    <w:rsid w:val="00E8541F"/>
    <w:rsid w:val="00E86027"/>
    <w:rsid w:val="00E860E7"/>
    <w:rsid w:val="00E867E4"/>
    <w:rsid w:val="00E86803"/>
    <w:rsid w:val="00E869A3"/>
    <w:rsid w:val="00E8799D"/>
    <w:rsid w:val="00E92210"/>
    <w:rsid w:val="00E935A4"/>
    <w:rsid w:val="00E937D8"/>
    <w:rsid w:val="00E94639"/>
    <w:rsid w:val="00E955C4"/>
    <w:rsid w:val="00E95EE3"/>
    <w:rsid w:val="00E95FA3"/>
    <w:rsid w:val="00E9688F"/>
    <w:rsid w:val="00E96DB5"/>
    <w:rsid w:val="00E97914"/>
    <w:rsid w:val="00E97D91"/>
    <w:rsid w:val="00E97DF7"/>
    <w:rsid w:val="00EA0C17"/>
    <w:rsid w:val="00EA1360"/>
    <w:rsid w:val="00EA2AA7"/>
    <w:rsid w:val="00EA2E08"/>
    <w:rsid w:val="00EA3836"/>
    <w:rsid w:val="00EA3AE5"/>
    <w:rsid w:val="00EA458C"/>
    <w:rsid w:val="00EA46BA"/>
    <w:rsid w:val="00EA5BEB"/>
    <w:rsid w:val="00EA6F0A"/>
    <w:rsid w:val="00EA7253"/>
    <w:rsid w:val="00EA7D47"/>
    <w:rsid w:val="00EB0F3A"/>
    <w:rsid w:val="00EB13C0"/>
    <w:rsid w:val="00EB1664"/>
    <w:rsid w:val="00EB1892"/>
    <w:rsid w:val="00EB20E8"/>
    <w:rsid w:val="00EB2245"/>
    <w:rsid w:val="00EB2846"/>
    <w:rsid w:val="00EB43D3"/>
    <w:rsid w:val="00EB48AE"/>
    <w:rsid w:val="00EB4EC0"/>
    <w:rsid w:val="00EB577D"/>
    <w:rsid w:val="00EB57C9"/>
    <w:rsid w:val="00EB5C38"/>
    <w:rsid w:val="00EB5DF5"/>
    <w:rsid w:val="00EC00EA"/>
    <w:rsid w:val="00EC1C4D"/>
    <w:rsid w:val="00EC45F4"/>
    <w:rsid w:val="00EC50A1"/>
    <w:rsid w:val="00EC57C3"/>
    <w:rsid w:val="00EC58CD"/>
    <w:rsid w:val="00EC5E72"/>
    <w:rsid w:val="00EC66BF"/>
    <w:rsid w:val="00EC7142"/>
    <w:rsid w:val="00EC7271"/>
    <w:rsid w:val="00ED0EB8"/>
    <w:rsid w:val="00ED1BE0"/>
    <w:rsid w:val="00ED221C"/>
    <w:rsid w:val="00ED23E7"/>
    <w:rsid w:val="00ED2D43"/>
    <w:rsid w:val="00ED395B"/>
    <w:rsid w:val="00ED52EF"/>
    <w:rsid w:val="00ED68B6"/>
    <w:rsid w:val="00ED6BD6"/>
    <w:rsid w:val="00ED7F17"/>
    <w:rsid w:val="00ED7F19"/>
    <w:rsid w:val="00EE0117"/>
    <w:rsid w:val="00EE0CC4"/>
    <w:rsid w:val="00EE1078"/>
    <w:rsid w:val="00EE1161"/>
    <w:rsid w:val="00EE1499"/>
    <w:rsid w:val="00EE14B9"/>
    <w:rsid w:val="00EE2C31"/>
    <w:rsid w:val="00EE2E8D"/>
    <w:rsid w:val="00EE30CA"/>
    <w:rsid w:val="00EE345E"/>
    <w:rsid w:val="00EE5448"/>
    <w:rsid w:val="00EE562E"/>
    <w:rsid w:val="00EE596D"/>
    <w:rsid w:val="00EE5FAF"/>
    <w:rsid w:val="00EE6ADF"/>
    <w:rsid w:val="00EE6B2B"/>
    <w:rsid w:val="00EE6B7A"/>
    <w:rsid w:val="00EE71E3"/>
    <w:rsid w:val="00EF05C2"/>
    <w:rsid w:val="00EF135B"/>
    <w:rsid w:val="00EF3259"/>
    <w:rsid w:val="00EF3712"/>
    <w:rsid w:val="00EF37F8"/>
    <w:rsid w:val="00EF516C"/>
    <w:rsid w:val="00EF53C7"/>
    <w:rsid w:val="00EF5931"/>
    <w:rsid w:val="00EF65C6"/>
    <w:rsid w:val="00F00611"/>
    <w:rsid w:val="00F00B9D"/>
    <w:rsid w:val="00F01E35"/>
    <w:rsid w:val="00F02A2C"/>
    <w:rsid w:val="00F03090"/>
    <w:rsid w:val="00F0314B"/>
    <w:rsid w:val="00F03EFC"/>
    <w:rsid w:val="00F04550"/>
    <w:rsid w:val="00F0481C"/>
    <w:rsid w:val="00F057B9"/>
    <w:rsid w:val="00F06CCC"/>
    <w:rsid w:val="00F07AE4"/>
    <w:rsid w:val="00F1092E"/>
    <w:rsid w:val="00F10AA2"/>
    <w:rsid w:val="00F10D5D"/>
    <w:rsid w:val="00F10E57"/>
    <w:rsid w:val="00F10F13"/>
    <w:rsid w:val="00F11574"/>
    <w:rsid w:val="00F11820"/>
    <w:rsid w:val="00F120E5"/>
    <w:rsid w:val="00F12E23"/>
    <w:rsid w:val="00F132C4"/>
    <w:rsid w:val="00F13D82"/>
    <w:rsid w:val="00F14522"/>
    <w:rsid w:val="00F149A6"/>
    <w:rsid w:val="00F14E1A"/>
    <w:rsid w:val="00F16928"/>
    <w:rsid w:val="00F178D9"/>
    <w:rsid w:val="00F207A5"/>
    <w:rsid w:val="00F20A99"/>
    <w:rsid w:val="00F21150"/>
    <w:rsid w:val="00F21AB3"/>
    <w:rsid w:val="00F225A3"/>
    <w:rsid w:val="00F228D3"/>
    <w:rsid w:val="00F2311B"/>
    <w:rsid w:val="00F235CC"/>
    <w:rsid w:val="00F23B87"/>
    <w:rsid w:val="00F24AA5"/>
    <w:rsid w:val="00F25B2E"/>
    <w:rsid w:val="00F26F0E"/>
    <w:rsid w:val="00F27A6A"/>
    <w:rsid w:val="00F27CCC"/>
    <w:rsid w:val="00F27D52"/>
    <w:rsid w:val="00F34E81"/>
    <w:rsid w:val="00F354F0"/>
    <w:rsid w:val="00F358E8"/>
    <w:rsid w:val="00F368DE"/>
    <w:rsid w:val="00F37C9A"/>
    <w:rsid w:val="00F37F05"/>
    <w:rsid w:val="00F40395"/>
    <w:rsid w:val="00F414F3"/>
    <w:rsid w:val="00F41C6B"/>
    <w:rsid w:val="00F43291"/>
    <w:rsid w:val="00F43FB5"/>
    <w:rsid w:val="00F44711"/>
    <w:rsid w:val="00F4475F"/>
    <w:rsid w:val="00F46573"/>
    <w:rsid w:val="00F4698F"/>
    <w:rsid w:val="00F47422"/>
    <w:rsid w:val="00F4763E"/>
    <w:rsid w:val="00F47FDA"/>
    <w:rsid w:val="00F501E5"/>
    <w:rsid w:val="00F51342"/>
    <w:rsid w:val="00F516A9"/>
    <w:rsid w:val="00F516FA"/>
    <w:rsid w:val="00F51EC8"/>
    <w:rsid w:val="00F51F1B"/>
    <w:rsid w:val="00F51F69"/>
    <w:rsid w:val="00F5263E"/>
    <w:rsid w:val="00F52963"/>
    <w:rsid w:val="00F530B5"/>
    <w:rsid w:val="00F536F5"/>
    <w:rsid w:val="00F53842"/>
    <w:rsid w:val="00F54230"/>
    <w:rsid w:val="00F54619"/>
    <w:rsid w:val="00F5474F"/>
    <w:rsid w:val="00F553FD"/>
    <w:rsid w:val="00F554E6"/>
    <w:rsid w:val="00F55F96"/>
    <w:rsid w:val="00F567B9"/>
    <w:rsid w:val="00F61DF2"/>
    <w:rsid w:val="00F62B62"/>
    <w:rsid w:val="00F6687B"/>
    <w:rsid w:val="00F6690F"/>
    <w:rsid w:val="00F70A2A"/>
    <w:rsid w:val="00F7155F"/>
    <w:rsid w:val="00F73EAE"/>
    <w:rsid w:val="00F74A5C"/>
    <w:rsid w:val="00F74D51"/>
    <w:rsid w:val="00F805E3"/>
    <w:rsid w:val="00F81AC7"/>
    <w:rsid w:val="00F81DA2"/>
    <w:rsid w:val="00F81F89"/>
    <w:rsid w:val="00F8295B"/>
    <w:rsid w:val="00F82DA2"/>
    <w:rsid w:val="00F82F28"/>
    <w:rsid w:val="00F8314D"/>
    <w:rsid w:val="00F8386E"/>
    <w:rsid w:val="00F8480C"/>
    <w:rsid w:val="00F85489"/>
    <w:rsid w:val="00F85746"/>
    <w:rsid w:val="00F85E70"/>
    <w:rsid w:val="00F85F55"/>
    <w:rsid w:val="00F8766A"/>
    <w:rsid w:val="00F87AEB"/>
    <w:rsid w:val="00F9021C"/>
    <w:rsid w:val="00F90CFF"/>
    <w:rsid w:val="00F91EEB"/>
    <w:rsid w:val="00F92152"/>
    <w:rsid w:val="00F94230"/>
    <w:rsid w:val="00F95513"/>
    <w:rsid w:val="00F95577"/>
    <w:rsid w:val="00F9585B"/>
    <w:rsid w:val="00F95B35"/>
    <w:rsid w:val="00F968A6"/>
    <w:rsid w:val="00F97AD6"/>
    <w:rsid w:val="00F97C11"/>
    <w:rsid w:val="00FA0457"/>
    <w:rsid w:val="00FA1113"/>
    <w:rsid w:val="00FA13FB"/>
    <w:rsid w:val="00FA1BA6"/>
    <w:rsid w:val="00FA1D45"/>
    <w:rsid w:val="00FA20DE"/>
    <w:rsid w:val="00FA3689"/>
    <w:rsid w:val="00FA3D91"/>
    <w:rsid w:val="00FA6503"/>
    <w:rsid w:val="00FA7432"/>
    <w:rsid w:val="00FA746D"/>
    <w:rsid w:val="00FA7CDD"/>
    <w:rsid w:val="00FA7D7C"/>
    <w:rsid w:val="00FB0208"/>
    <w:rsid w:val="00FB06D2"/>
    <w:rsid w:val="00FB08AB"/>
    <w:rsid w:val="00FB0C5E"/>
    <w:rsid w:val="00FB0DAB"/>
    <w:rsid w:val="00FB1C91"/>
    <w:rsid w:val="00FB2ABA"/>
    <w:rsid w:val="00FB501F"/>
    <w:rsid w:val="00FB53BE"/>
    <w:rsid w:val="00FB7783"/>
    <w:rsid w:val="00FC030A"/>
    <w:rsid w:val="00FC1138"/>
    <w:rsid w:val="00FC14DF"/>
    <w:rsid w:val="00FC1937"/>
    <w:rsid w:val="00FC1D47"/>
    <w:rsid w:val="00FC357D"/>
    <w:rsid w:val="00FC3959"/>
    <w:rsid w:val="00FC4C08"/>
    <w:rsid w:val="00FC59C4"/>
    <w:rsid w:val="00FC5C1C"/>
    <w:rsid w:val="00FC6726"/>
    <w:rsid w:val="00FC6A44"/>
    <w:rsid w:val="00FC7238"/>
    <w:rsid w:val="00FC7356"/>
    <w:rsid w:val="00FC7FDC"/>
    <w:rsid w:val="00FD0455"/>
    <w:rsid w:val="00FD1145"/>
    <w:rsid w:val="00FD11DF"/>
    <w:rsid w:val="00FD23B8"/>
    <w:rsid w:val="00FD3A55"/>
    <w:rsid w:val="00FD440F"/>
    <w:rsid w:val="00FD4628"/>
    <w:rsid w:val="00FD5537"/>
    <w:rsid w:val="00FD5CE5"/>
    <w:rsid w:val="00FD5D85"/>
    <w:rsid w:val="00FD64D8"/>
    <w:rsid w:val="00FD6D86"/>
    <w:rsid w:val="00FD6FDF"/>
    <w:rsid w:val="00FD70C7"/>
    <w:rsid w:val="00FD7488"/>
    <w:rsid w:val="00FD7A56"/>
    <w:rsid w:val="00FE014A"/>
    <w:rsid w:val="00FE0F41"/>
    <w:rsid w:val="00FE145C"/>
    <w:rsid w:val="00FE5C79"/>
    <w:rsid w:val="00FE69D8"/>
    <w:rsid w:val="00FE797D"/>
    <w:rsid w:val="00FE7C04"/>
    <w:rsid w:val="00FE7DE9"/>
    <w:rsid w:val="00FF04E3"/>
    <w:rsid w:val="00FF15DA"/>
    <w:rsid w:val="00FF17AB"/>
    <w:rsid w:val="00FF1C8D"/>
    <w:rsid w:val="00FF1D3B"/>
    <w:rsid w:val="00FF5419"/>
    <w:rsid w:val="00FF5610"/>
    <w:rsid w:val="00FF5877"/>
    <w:rsid w:val="00FF5B2F"/>
    <w:rsid w:val="00FF5B46"/>
    <w:rsid w:val="00FF5F36"/>
    <w:rsid w:val="00FF6107"/>
    <w:rsid w:val="00FF67AC"/>
    <w:rsid w:val="00FF6AF6"/>
    <w:rsid w:val="00FF6B25"/>
    <w:rsid w:val="00FF70AF"/>
    <w:rsid w:val="00FF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DB38D"/>
  <w15:chartTrackingRefBased/>
  <w15:docId w15:val="{7C90EC18-E245-41E6-A942-191C3038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38BE"/>
  </w:style>
  <w:style w:type="paragraph" w:styleId="berschrift1">
    <w:name w:val="heading 1"/>
    <w:basedOn w:val="Standard"/>
    <w:next w:val="Standard"/>
    <w:link w:val="berschrift1Zchn"/>
    <w:uiPriority w:val="9"/>
    <w:qFormat/>
    <w:rsid w:val="00EA7D47"/>
    <w:pPr>
      <w:keepNext/>
      <w:keepLines/>
      <w:spacing w:before="360" w:after="120"/>
      <w:outlineLvl w:val="0"/>
    </w:pPr>
    <w:rPr>
      <w:rFonts w:eastAsiaTheme="majorEastAsia" w:cstheme="majorBidi"/>
      <w:b/>
      <w:sz w:val="2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A7D47"/>
    <w:pPr>
      <w:keepNext/>
      <w:keepLines/>
      <w:spacing w:before="280" w:after="240"/>
      <w:outlineLvl w:val="1"/>
    </w:pPr>
    <w:rPr>
      <w:rFonts w:eastAsiaTheme="majorEastAsia" w:cstheme="majorBidi"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A26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A26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A265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265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265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265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265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16E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6E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6E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6E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6EE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1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18E8"/>
    <w:rPr>
      <w:rFonts w:ascii="Segoe UI" w:hAnsi="Segoe UI" w:cs="Segoe UI"/>
      <w:sz w:val="18"/>
      <w:szCs w:val="18"/>
    </w:rPr>
  </w:style>
  <w:style w:type="character" w:customStyle="1" w:styleId="mi">
    <w:name w:val="mi"/>
    <w:basedOn w:val="Absatz-Standardschriftart"/>
    <w:rsid w:val="00A87DC8"/>
  </w:style>
  <w:style w:type="character" w:styleId="HTMLCode">
    <w:name w:val="HTML Code"/>
    <w:basedOn w:val="Absatz-Standardschriftart"/>
    <w:uiPriority w:val="99"/>
    <w:semiHidden/>
    <w:unhideWhenUsed/>
    <w:rsid w:val="006F19D0"/>
    <w:rPr>
      <w:rFonts w:ascii="Courier New" w:eastAsia="Times New Roman" w:hAnsi="Courier New" w:cs="Courier New"/>
      <w:sz w:val="20"/>
      <w:szCs w:val="20"/>
    </w:rPr>
  </w:style>
  <w:style w:type="character" w:customStyle="1" w:styleId="mn">
    <w:name w:val="mn"/>
    <w:basedOn w:val="Absatz-Standardschriftart"/>
    <w:rsid w:val="006F19D0"/>
  </w:style>
  <w:style w:type="paragraph" w:styleId="berarbeitung">
    <w:name w:val="Revision"/>
    <w:hidden/>
    <w:uiPriority w:val="99"/>
    <w:semiHidden/>
    <w:rsid w:val="009273A5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66B2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A7D47"/>
    <w:rPr>
      <w:rFonts w:eastAsiaTheme="majorEastAsia" w:cstheme="majorBidi"/>
      <w:b/>
      <w:sz w:val="2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A7D47"/>
    <w:rPr>
      <w:rFonts w:eastAsiaTheme="majorEastAsia" w:cstheme="majorBidi"/>
      <w:i/>
      <w:szCs w:val="26"/>
    </w:rPr>
  </w:style>
  <w:style w:type="table" w:styleId="Tabellenraster">
    <w:name w:val="Table Grid"/>
    <w:basedOn w:val="NormaleTabelle"/>
    <w:uiPriority w:val="39"/>
    <w:rsid w:val="00EA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A7D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TMLZitat">
    <w:name w:val="HTML Cite"/>
    <w:basedOn w:val="Absatz-Standardschriftart"/>
    <w:uiPriority w:val="99"/>
    <w:semiHidden/>
    <w:unhideWhenUsed/>
    <w:rsid w:val="00B41422"/>
    <w:rPr>
      <w:i/>
      <w:iCs/>
    </w:rPr>
  </w:style>
  <w:style w:type="character" w:customStyle="1" w:styleId="notranslate">
    <w:name w:val="notranslate"/>
    <w:basedOn w:val="Absatz-Standardschriftart"/>
    <w:rsid w:val="00B41422"/>
  </w:style>
  <w:style w:type="character" w:styleId="Hervorhebung">
    <w:name w:val="Emphasis"/>
    <w:basedOn w:val="Absatz-Standardschriftart"/>
    <w:uiPriority w:val="20"/>
    <w:qFormat/>
    <w:rsid w:val="00B41422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B41422"/>
    <w:rPr>
      <w:color w:val="0000FF"/>
      <w:u w:val="single"/>
    </w:rPr>
  </w:style>
  <w:style w:type="character" w:customStyle="1" w:styleId="al-author-delim">
    <w:name w:val="al-author-delim"/>
    <w:basedOn w:val="Absatz-Standardschriftart"/>
    <w:rsid w:val="00335504"/>
  </w:style>
  <w:style w:type="paragraph" w:customStyle="1" w:styleId="EndNoteBibliography">
    <w:name w:val="EndNote Bibliography"/>
    <w:basedOn w:val="Standard"/>
    <w:link w:val="EndNoteBibliographyZchn"/>
    <w:rsid w:val="00E75F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75F44"/>
    <w:rPr>
      <w:rFonts w:ascii="Calibri" w:hAnsi="Calibri" w:cs="Calibri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1E0379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265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A2655"/>
    <w:pPr>
      <w:tabs>
        <w:tab w:val="left" w:pos="283"/>
      </w:tabs>
      <w:spacing w:after="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A265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A2655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A2655"/>
    <w:rPr>
      <w:rFonts w:eastAsiaTheme="majorEastAsia" w:cstheme="majorBidi"/>
      <w:b/>
      <w:sz w:val="26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A2655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A2655"/>
    <w:rPr>
      <w:rFonts w:eastAsiaTheme="majorEastAsia" w:cstheme="majorBidi"/>
      <w:i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A2655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A2655"/>
    <w:rPr>
      <w:rFonts w:eastAsiaTheme="majorEastAsia" w:cstheme="majorBidi"/>
      <w:i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A2655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A265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A26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A2655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A265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A265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A2655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A265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A2655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A2655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A265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265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A2655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A265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265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A2655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A265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265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A2655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A26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26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D35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869A3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741F0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AE4390"/>
  </w:style>
  <w:style w:type="paragraph" w:customStyle="1" w:styleId="EndNoteBibliographyTitle">
    <w:name w:val="EndNote Bibliography Title"/>
    <w:basedOn w:val="Standard"/>
    <w:link w:val="EndNoteBibliographyTitleZchn"/>
    <w:rsid w:val="00EA5B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A5BEB"/>
    <w:rPr>
      <w:rFonts w:ascii="Calibri" w:hAnsi="Calibri" w:cs="Calibri"/>
      <w:noProof/>
      <w:lang w:val="en-US"/>
    </w:rPr>
  </w:style>
  <w:style w:type="character" w:customStyle="1" w:styleId="fontstyle01">
    <w:name w:val="fontstyle01"/>
    <w:basedOn w:val="Absatz-Standardschriftart"/>
    <w:rsid w:val="00A071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pf0">
    <w:name w:val="pf0"/>
    <w:basedOn w:val="Standard"/>
    <w:rsid w:val="00225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225C9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225C9F"/>
    <w:rPr>
      <w:rFonts w:ascii="Segoe UI" w:hAnsi="Segoe UI" w:cs="Segoe UI" w:hint="default"/>
      <w:i/>
      <w:iCs/>
      <w:sz w:val="18"/>
      <w:szCs w:val="18"/>
    </w:rPr>
  </w:style>
  <w:style w:type="table" w:styleId="TabellemithellemGitternetz">
    <w:name w:val="Grid Table Light"/>
    <w:basedOn w:val="NormaleTabelle"/>
    <w:uiPriority w:val="40"/>
    <w:rsid w:val="00931D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unotenzeichen">
    <w:name w:val="footnote reference"/>
    <w:basedOn w:val="Absatz-Standardschriftart"/>
    <w:uiPriority w:val="99"/>
    <w:semiHidden/>
    <w:unhideWhenUsed/>
    <w:rsid w:val="00FF1D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0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4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4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4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5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F09082-95FB-4862-BA2A-53834A05E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5</Words>
  <Characters>4757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ate Apfelbeck</cp:lastModifiedBy>
  <cp:revision>15</cp:revision>
  <cp:lastPrinted>2024-10-04T07:47:00Z</cp:lastPrinted>
  <dcterms:created xsi:type="dcterms:W3CDTF">2025-10-21T11:18:00Z</dcterms:created>
  <dcterms:modified xsi:type="dcterms:W3CDTF">2025-11-0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asterarbeit BKA Greenbuls</vt:lpwstr>
  </property>
  <property fmtid="{D5CDD505-2E9C-101B-9397-08002B2CF9AE}" pid="3" name="CitaviDocumentProperty_0">
    <vt:lpwstr>c5a32c01-dd72-4a06-961c-be7133cf8724</vt:lpwstr>
  </property>
  <property fmtid="{D5CDD505-2E9C-101B-9397-08002B2CF9AE}" pid="4" name="CitaviDocumentProperty_8">
    <vt:lpwstr>CloudProjectKey=w2kmvjmjt1fuciw3p3md7xv3nysofjfcrdi5g5yhyl3ste0r; ProjectName=Masterarbeit BKA Greenbuls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8.0.1</vt:lpwstr>
  </property>
</Properties>
</file>